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59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5"/>
        <w:gridCol w:w="1960"/>
        <w:gridCol w:w="396"/>
        <w:gridCol w:w="486"/>
        <w:gridCol w:w="1166"/>
        <w:gridCol w:w="1686"/>
      </w:tblGrid>
      <w:tr w:rsidR="00E662AF" w:rsidRPr="009C7C4B" w:rsidTr="00F64CA9">
        <w:trPr>
          <w:trHeight w:val="269"/>
        </w:trPr>
        <w:tc>
          <w:tcPr>
            <w:tcW w:w="4965" w:type="dxa"/>
            <w:shd w:val="clear" w:color="auto" w:fill="auto"/>
            <w:noWrap/>
            <w:vAlign w:val="center"/>
          </w:tcPr>
          <w:p w:rsidR="001407C9" w:rsidRPr="00AE28B1" w:rsidRDefault="001407C9" w:rsidP="00AE28B1">
            <w:pPr>
              <w:pStyle w:val="NoSpacing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E28B1">
              <w:rPr>
                <w:rFonts w:cs="Times New Roman"/>
                <w:b/>
                <w:sz w:val="18"/>
                <w:szCs w:val="18"/>
              </w:rPr>
              <w:t>Medicinal plant</w:t>
            </w:r>
          </w:p>
        </w:tc>
        <w:tc>
          <w:tcPr>
            <w:tcW w:w="1960" w:type="dxa"/>
            <w:shd w:val="clear" w:color="auto" w:fill="auto"/>
            <w:noWrap/>
            <w:vAlign w:val="center"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b/>
                <w:sz w:val="18"/>
                <w:szCs w:val="18"/>
              </w:rPr>
            </w:pPr>
            <w:r w:rsidRPr="00AE28B1">
              <w:rPr>
                <w:rFonts w:cs="Times New Roman"/>
                <w:b/>
                <w:sz w:val="18"/>
                <w:szCs w:val="18"/>
              </w:rPr>
              <w:t>Specific Disease</w:t>
            </w:r>
          </w:p>
        </w:tc>
        <w:tc>
          <w:tcPr>
            <w:tcW w:w="396" w:type="dxa"/>
            <w:shd w:val="clear" w:color="auto" w:fill="auto"/>
          </w:tcPr>
          <w:p w:rsidR="001407C9" w:rsidRPr="00AE28B1" w:rsidRDefault="001407C9" w:rsidP="00841AB5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E28B1">
              <w:rPr>
                <w:rFonts w:cs="Times New Roman"/>
                <w:b/>
                <w:sz w:val="18"/>
                <w:szCs w:val="18"/>
              </w:rPr>
              <w:t>Ip</w:t>
            </w:r>
          </w:p>
        </w:tc>
        <w:tc>
          <w:tcPr>
            <w:tcW w:w="486" w:type="dxa"/>
            <w:shd w:val="clear" w:color="auto" w:fill="auto"/>
          </w:tcPr>
          <w:p w:rsidR="001407C9" w:rsidRPr="00AE28B1" w:rsidRDefault="001407C9" w:rsidP="00841AB5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E28B1">
              <w:rPr>
                <w:rFonts w:cs="Times New Roman"/>
                <w:b/>
                <w:sz w:val="18"/>
                <w:szCs w:val="18"/>
              </w:rPr>
              <w:t>Iu</w:t>
            </w:r>
          </w:p>
        </w:tc>
        <w:tc>
          <w:tcPr>
            <w:tcW w:w="1166" w:type="dxa"/>
            <w:shd w:val="clear" w:color="auto" w:fill="auto"/>
            <w:noWrap/>
          </w:tcPr>
          <w:p w:rsidR="001407C9" w:rsidRPr="00AE28B1" w:rsidRDefault="00B66DD2" w:rsidP="00841AB5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FL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AE28B1" w:rsidRDefault="001407C9" w:rsidP="00F64CA9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E28B1">
              <w:rPr>
                <w:rFonts w:cs="Times New Roman"/>
                <w:b/>
                <w:sz w:val="18"/>
                <w:szCs w:val="18"/>
              </w:rPr>
              <w:t>References</w:t>
            </w:r>
          </w:p>
        </w:tc>
      </w:tr>
      <w:tr w:rsidR="00E662AF" w:rsidRPr="009C7C4B" w:rsidTr="00F64CA9">
        <w:trPr>
          <w:trHeight w:val="361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070B4B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F820C7">
              <w:rPr>
                <w:rFonts w:cs="Times New Roman"/>
                <w:i/>
                <w:iCs/>
                <w:sz w:val="18"/>
                <w:szCs w:val="18"/>
              </w:rPr>
              <w:t>Phytolacca dodecandra </w:t>
            </w:r>
            <w:r w:rsidRPr="00F820C7">
              <w:rPr>
                <w:rFonts w:cs="Times New Roman"/>
                <w:iCs/>
                <w:sz w:val="18"/>
                <w:szCs w:val="18"/>
              </w:rPr>
              <w:t>L'Hér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yphili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79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80DDF" w:rsidRDefault="009B2CC0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80DD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ZXlpc2E8L0F1dGhvcj48WWVhcj4yMDIyPC9ZZWFyPjxS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GZXlpc2E8L0F1dGhvcj48WWVhcj4yMDIyPC9ZZWFyPjxS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 w:rsidRPr="00980DDF">
              <w:rPr>
                <w:rFonts w:cs="Times New Roman"/>
                <w:sz w:val="18"/>
                <w:szCs w:val="18"/>
              </w:rPr>
            </w:r>
            <w:r w:rsidRPr="00980DDF"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-3]</w:t>
            </w:r>
            <w:r w:rsidRPr="00980DDF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78"/>
        </w:trPr>
        <w:tc>
          <w:tcPr>
            <w:tcW w:w="4965" w:type="dxa"/>
            <w:shd w:val="clear" w:color="auto" w:fill="auto"/>
            <w:noWrap/>
            <w:hideMark/>
          </w:tcPr>
          <w:p w:rsidR="00791A7C" w:rsidRPr="00070B4B" w:rsidRDefault="00070B4B" w:rsidP="00070B4B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16B86">
              <w:rPr>
                <w:rStyle w:val="ng-binding"/>
                <w:rFonts w:eastAsiaTheme="minorEastAsia" w:cs="Times New Roman"/>
                <w:bCs/>
                <w:i/>
                <w:iCs/>
                <w:sz w:val="18"/>
                <w:szCs w:val="18"/>
              </w:rPr>
              <w:t>Terminalia schimperiana </w:t>
            </w:r>
            <w:r w:rsidRPr="00116B86">
              <w:rPr>
                <w:rStyle w:val="ng-binding"/>
                <w:rFonts w:eastAsiaTheme="minorEastAsia" w:cs="Times New Roman"/>
                <w:bCs/>
                <w:sz w:val="18"/>
                <w:szCs w:val="18"/>
              </w:rPr>
              <w:t>Hochst. ex Engl. &amp; Diels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ugh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00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791A7C" w:rsidRPr="00CB45B4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980DD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dXJraWxsPC9BdXRob3I+PFllYXI+MTk5NTwvWWVhcj48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dXJraWxsPC9BdXRob3I+PFllYXI+MTk5NTwvWWVhcj48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 w:rsidRPr="00980DDF">
              <w:rPr>
                <w:rFonts w:cs="Times New Roman"/>
                <w:sz w:val="18"/>
                <w:szCs w:val="18"/>
              </w:rPr>
            </w:r>
            <w:r w:rsidRPr="00980DDF"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-6]</w:t>
            </w:r>
            <w:r w:rsidRPr="00980DDF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05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980DDF" w:rsidRPr="003E6A75" w:rsidRDefault="0013630F" w:rsidP="0013630F">
            <w:pPr>
              <w:pStyle w:val="NoSpacing"/>
              <w:rPr>
                <w:sz w:val="18"/>
                <w:szCs w:val="18"/>
              </w:rPr>
            </w:pPr>
            <w:r w:rsidRPr="003E6A75">
              <w:rPr>
                <w:i/>
                <w:sz w:val="18"/>
                <w:szCs w:val="18"/>
              </w:rPr>
              <w:t>Eucalyptus globulus</w:t>
            </w:r>
            <w:r w:rsidRPr="003E6A75">
              <w:rPr>
                <w:sz w:val="18"/>
                <w:szCs w:val="18"/>
              </w:rPr>
              <w:t xml:space="preserve"> Labil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980DDF" w:rsidRPr="009C7C4B" w:rsidRDefault="00980DDF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Asthma</w:t>
            </w:r>
          </w:p>
        </w:tc>
        <w:tc>
          <w:tcPr>
            <w:tcW w:w="396" w:type="dxa"/>
            <w:shd w:val="clear" w:color="auto" w:fill="auto"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2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980DDF" w:rsidRPr="00CB45B4" w:rsidRDefault="00980DD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9C5287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a2h0YXI8L0F1dGhvcj48WWVhcj4yMDE2PC9ZZWFyPjxS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a2h0YXI8L0F1dGhvcj48WWVhcj4yMDE2PC9ZZWFyPjxS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 w:rsidRPr="009C5287">
              <w:rPr>
                <w:rFonts w:cs="Times New Roman"/>
                <w:sz w:val="18"/>
                <w:szCs w:val="18"/>
              </w:rPr>
            </w:r>
            <w:r w:rsidRPr="009C5287"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7-19]</w:t>
            </w:r>
            <w:r w:rsidRPr="009C5287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980DDF" w:rsidRPr="00AE28B1" w:rsidRDefault="00980DDF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980DDF" w:rsidRPr="009C7C4B" w:rsidRDefault="00980DDF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flammations</w:t>
            </w:r>
          </w:p>
        </w:tc>
        <w:tc>
          <w:tcPr>
            <w:tcW w:w="396" w:type="dxa"/>
            <w:shd w:val="clear" w:color="auto" w:fill="auto"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486" w:type="dxa"/>
            <w:shd w:val="clear" w:color="auto" w:fill="auto"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18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980DDF" w:rsidRPr="00CB45B4" w:rsidRDefault="00980DD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980DDF" w:rsidRPr="00AE28B1" w:rsidRDefault="00980DDF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980DDF" w:rsidRPr="009C7C4B" w:rsidRDefault="00980DDF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486" w:type="dxa"/>
            <w:shd w:val="clear" w:color="auto" w:fill="auto"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980DDF" w:rsidRPr="009C7C4B" w:rsidRDefault="00980DDF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18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980DDF" w:rsidRPr="00CB45B4" w:rsidRDefault="00980DD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</w:tr>
      <w:tr w:rsidR="00E662AF" w:rsidRPr="009C7C4B" w:rsidTr="00F64CA9">
        <w:trPr>
          <w:trHeight w:val="23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070B4B" w:rsidRPr="00116B86" w:rsidRDefault="00070B4B" w:rsidP="00070B4B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116B86">
              <w:rPr>
                <w:rStyle w:val="ng-binding"/>
                <w:rFonts w:eastAsiaTheme="minorEastAsia" w:cs="Times New Roman"/>
                <w:bCs/>
                <w:i/>
                <w:iCs/>
                <w:sz w:val="18"/>
                <w:szCs w:val="18"/>
              </w:rPr>
              <w:t>Nicoteba betonica </w:t>
            </w:r>
            <w:r w:rsidRPr="00116B86">
              <w:rPr>
                <w:rStyle w:val="ng-binding"/>
                <w:rFonts w:eastAsiaTheme="minorEastAsia" w:cs="Times New Roman"/>
                <w:bCs/>
                <w:sz w:val="18"/>
                <w:szCs w:val="18"/>
              </w:rPr>
              <w:t>(L.) Lindau</w:t>
            </w:r>
          </w:p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Vomiting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63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CB45B4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2720E5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YW88L0F1dGhvcj48WWVhcj4yMDA2PC9ZZWFyPjxSZWNO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YW88L0F1dGhvcj48WWVhcj4yMDA2PC9ZZWFyPjxSZWNO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 w:rsidRPr="002720E5">
              <w:rPr>
                <w:rFonts w:cs="Times New Roman"/>
                <w:sz w:val="18"/>
                <w:szCs w:val="18"/>
              </w:rPr>
            </w:r>
            <w:r w:rsidRPr="002720E5"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20-25]</w:t>
            </w:r>
            <w:r w:rsidRPr="002720E5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69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nstipatio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59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70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80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71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269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2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070B4B" w:rsidP="00070B4B">
            <w:pPr>
              <w:pStyle w:val="NoSpacing"/>
              <w:rPr>
                <w:rFonts w:cs="Times New Roman"/>
                <w:iCs/>
                <w:sz w:val="18"/>
                <w:szCs w:val="18"/>
              </w:rPr>
            </w:pPr>
            <w:r w:rsidRPr="008A0100">
              <w:rPr>
                <w:rFonts w:cs="Times New Roman"/>
                <w:i/>
                <w:iCs/>
                <w:sz w:val="18"/>
                <w:szCs w:val="18"/>
              </w:rPr>
              <w:t xml:space="preserve">Vachellia nilotica </w:t>
            </w:r>
            <w:r w:rsidRPr="008A0100">
              <w:rPr>
                <w:rFonts w:cs="Times New Roman"/>
                <w:iCs/>
                <w:sz w:val="18"/>
                <w:szCs w:val="18"/>
              </w:rPr>
              <w:t>subsp.</w:t>
            </w:r>
            <w:r w:rsidRPr="008A0100">
              <w:rPr>
                <w:rFonts w:cs="Times New Roman"/>
                <w:i/>
                <w:iCs/>
                <w:sz w:val="18"/>
                <w:szCs w:val="18"/>
              </w:rPr>
              <w:t xml:space="preserve"> tomentosa </w:t>
            </w:r>
            <w:r w:rsidRPr="008A0100">
              <w:rPr>
                <w:rFonts w:cs="Times New Roman"/>
                <w:iCs/>
                <w:sz w:val="18"/>
                <w:szCs w:val="18"/>
              </w:rPr>
              <w:t xml:space="preserve">(Benth.) Kyal. &amp; Boatwr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Bronchiti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CB45B4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  <w:r w:rsidRPr="00A2493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YWlzd2FsPC9BdXRob3I+PFllYXI+MjAyMzwvWWVhcj48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YWlzd2FsPC9BdXRob3I+PFllYXI+MjAyMzwvWWVhcj48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 w:rsidRPr="00A2493F">
              <w:rPr>
                <w:rFonts w:cs="Times New Roman"/>
                <w:sz w:val="18"/>
                <w:szCs w:val="18"/>
              </w:rPr>
            </w:r>
            <w:r w:rsidRPr="00A2493F"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26-34]</w:t>
            </w:r>
            <w:r w:rsidRPr="00A2493F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8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o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CB45B4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  <w:highlight w:val="yellow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ysentery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aWdlbjwvQXV0aG9yPjxZZWFyPjIwMTk8L1llYXI+PFJl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aWdlbjwvQXV0aG9yPjxZZWFyPjIwMTk8L1llYXI+PFJl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35-3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shd w:val="clear" w:color="auto" w:fill="auto"/>
            <w:noWrap/>
            <w:hideMark/>
          </w:tcPr>
          <w:p w:rsidR="00791A7C" w:rsidRPr="00070B4B" w:rsidRDefault="00070B4B" w:rsidP="00070B4B">
            <w:pPr>
              <w:spacing w:after="0"/>
              <w:rPr>
                <w:sz w:val="18"/>
                <w:szCs w:val="18"/>
              </w:rPr>
            </w:pPr>
            <w:r w:rsidRPr="00070B4B">
              <w:rPr>
                <w:rStyle w:val="ng-binding"/>
                <w:bCs/>
                <w:i/>
                <w:iCs/>
                <w:sz w:val="18"/>
                <w:szCs w:val="18"/>
              </w:rPr>
              <w:t>Ajuga integrifolia </w:t>
            </w:r>
            <w:r w:rsidRPr="00070B4B">
              <w:rPr>
                <w:rStyle w:val="ng-binding"/>
                <w:bCs/>
                <w:sz w:val="18"/>
                <w:szCs w:val="18"/>
              </w:rPr>
              <w:t>Buch.-Ham. ex D.Don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070B4B" w:rsidRDefault="00070B4B" w:rsidP="00070B4B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8A0100">
              <w:rPr>
                <w:rFonts w:cs="Times New Roman"/>
                <w:i/>
                <w:iCs/>
                <w:sz w:val="18"/>
                <w:szCs w:val="18"/>
              </w:rPr>
              <w:t>Bridelia micrantha </w:t>
            </w:r>
            <w:r w:rsidRPr="008A0100">
              <w:rPr>
                <w:rFonts w:cs="Times New Roman"/>
                <w:iCs/>
                <w:sz w:val="18"/>
                <w:szCs w:val="18"/>
              </w:rPr>
              <w:t>(Hochst.) Baill.</w:t>
            </w:r>
            <w:r w:rsidRPr="00A55446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 xml:space="preserve">General health 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63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F27D8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XRoYXJlPC9BdXRob3I+PFllYXI+MjAyMTwvWWVhcj48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XRoYXJlPC9BdXRob3I+PFllYXI+MjAyMTwvWWVhcj48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0-42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2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Tragia brevipes </w:t>
            </w:r>
            <w:r w:rsidRPr="00AE28B1">
              <w:rPr>
                <w:rFonts w:cs="Times New Roman"/>
                <w:iCs/>
                <w:sz w:val="18"/>
                <w:szCs w:val="18"/>
              </w:rPr>
              <w:t>Pax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33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AA3467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Chepng’etich&lt;/Author&gt;&lt;Year&gt;2018&lt;/Year&gt;&lt;RecNum&gt;3077&lt;/RecNum&gt;&lt;DisplayText&gt;[43, 44]&lt;/DisplayText&gt;&lt;record&gt;&lt;rec-number&gt;3077&lt;/rec-number&gt;&lt;foreign-keys&gt;&lt;key app="EN" db-id="50wxdpzd9vd5r7e9t5b595djrfpttrxw9avp" timestamp="1701520337"&gt;3077&lt;/key&gt;&lt;/foreign-keys&gt;&lt;ref-type name="Journal Article"&gt;17&lt;/ref-type&gt;&lt;contributors&gt;&lt;authors&gt;&lt;author&gt;Chepng’etich, Jean&lt;/author&gt;&lt;author&gt;Ngule, Chripus&lt;/author&gt;&lt;author&gt;Jepkorir, Mercy&lt;/author&gt;&lt;author&gt;Mwangangi, Regina&lt;/author&gt;&lt;author&gt;Njuguna, Douglas Kahura&lt;/author&gt;&lt;author&gt;Ndung’u, Jecinta Wanjiru&lt;/author&gt;&lt;author&gt;Kiboi, Daniel&lt;/author&gt;&lt;author&gt;Mwitari, Peter&lt;/author&gt;&lt;/authors&gt;&lt;/contributors&gt;&lt;titles&gt;&lt;title&gt;Total phenolic content and in vitro antiproliferative activity of Tragia brevipes (Pax) and Tetradenia riparia (Hochst) leaves extract&lt;/title&gt;&lt;/titles&gt;&lt;dates&gt;&lt;year&gt;2018&lt;/year&gt;&lt;/dates&gt;&lt;isbn&gt;2231-0894&lt;/isbn&gt;&lt;urls&gt;&lt;/urls&gt;&lt;/record&gt;&lt;/Cite&gt;&lt;Cite&gt;&lt;Author&gt;Migabo&lt;/Author&gt;&lt;RecNum&gt;3078&lt;/RecNum&gt;&lt;record&gt;&lt;rec-number&gt;3078&lt;/rec-number&gt;&lt;foreign-keys&gt;&lt;key app="EN" db-id="50wxdpzd9vd5r7e9t5b595djrfpttrxw9avp" timestamp="1701520471"&gt;3078&lt;/key&gt;&lt;/foreign-keys&gt;&lt;ref-type name="Journal Article"&gt;17&lt;/ref-type&gt;&lt;contributors&gt;&lt;authors&gt;&lt;author&gt;Migabo, Hiberte&lt;/author&gt;&lt;author&gt;Munyeshyaka, Emmanuel&lt;/author&gt;&lt;author&gt;Izere, Cedrick&lt;/author&gt;&lt;author&gt;Yadufashije, Callixte&lt;/author&gt;&lt;author&gt;Niyonzima, François N&lt;/author&gt;&lt;author&gt;Habyarimana, Thierry&lt;/author&gt;&lt;/authors&gt;&lt;/contributors&gt;&lt;titles&gt;&lt;title&gt;Evaluation of phytochemical profile and antimicrobial activity of Tragia brevipes extracts against pathogenic bacteria&lt;/title&gt;&lt;/titles&gt;&lt;dates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3, 44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85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Urena lobata</w:t>
            </w:r>
            <w:r w:rsidRPr="00AE28B1">
              <w:rPr>
                <w:rFonts w:cs="Times New Roman"/>
                <w:sz w:val="18"/>
                <w:szCs w:val="18"/>
              </w:rPr>
              <w:t xml:space="preserve"> 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Asthma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00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0E2BED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Gudu&lt;/Author&gt;&lt;Year&gt;2023&lt;/Year&gt;&lt;RecNum&gt;3079&lt;/RecNum&gt;&lt;DisplayText&gt;[45, 46]&lt;/DisplayText&gt;&lt;record&gt;&lt;rec-number&gt;3079&lt;/rec-number&gt;&lt;foreign-keys&gt;&lt;key app="EN" db-id="50wxdpzd9vd5r7e9t5b595djrfpttrxw9avp" timestamp="1701520595"&gt;3079&lt;/key&gt;&lt;/foreign-keys&gt;&lt;ref-type name="Journal Article"&gt;17&lt;/ref-type&gt;&lt;contributors&gt;&lt;authors&gt;&lt;author&gt;Gudu, Grace Joseph&lt;/author&gt;&lt;author&gt;Keta, Jibrin Naka&lt;/author&gt;&lt;author&gt;Gudu, Nuhu Bala&lt;/author&gt;&lt;author&gt;Abubakar, Mubarak&lt;/author&gt;&lt;author&gt;Zinatu, Kele&lt;/author&gt;&lt;/authors&gt;&lt;/contributors&gt;&lt;titles&gt;&lt;title&gt;Phytochemical Analysis of Some Plants Used for Treatments of Respiratory Tract Disease in Zuru Metropolis&lt;/title&gt;&lt;secondary-title&gt;World&lt;/secondary-title&gt;&lt;/titles&gt;&lt;periodical&gt;&lt;full-title&gt;World&lt;/full-title&gt;&lt;/periodical&gt;&lt;pages&gt;53-56&lt;/pages&gt;&lt;volume&gt;8&lt;/volume&gt;&lt;number&gt;3&lt;/number&gt;&lt;dates&gt;&lt;year&gt;2023&lt;/year&gt;&lt;/dates&gt;&lt;urls&gt;&lt;/urls&gt;&lt;/record&gt;&lt;/Cite&gt;&lt;Cite&gt;&lt;Author&gt;Islam&lt;/Author&gt;&lt;Year&gt;2015&lt;/Year&gt;&lt;RecNum&gt;3080&lt;/RecNum&gt;&lt;record&gt;&lt;rec-number&gt;3080&lt;/rec-number&gt;&lt;foreign-keys&gt;&lt;key app="EN" db-id="50wxdpzd9vd5r7e9t5b595djrfpttrxw9avp" timestamp="1701520895"&gt;3080&lt;/key&gt;&lt;/foreign-keys&gt;&lt;ref-type name="Journal Article"&gt;17&lt;/ref-type&gt;&lt;contributors&gt;&lt;authors&gt;&lt;author&gt;Islam, Md Hasibul&lt;/author&gt;&lt;author&gt;Rahman, KM Hasanur&lt;/author&gt;&lt;author&gt;Rahman, Shahnaz&lt;/author&gt;&lt;author&gt;Rahmatullah, Mohammed&lt;/author&gt;&lt;/authors&gt;&lt;/contributors&gt;&lt;titles&gt;&lt;title&gt;Preliminary antihyperglycemic, antinociceptive activity, phytochemical analysis and toxicity studies on leaves of Urena lobata L&lt;/title&gt;&lt;secondary-title&gt;J Chem Pharm Res&lt;/secondary-title&gt;&lt;/titles&gt;&lt;periodical&gt;&lt;full-title&gt;J Chem Pharm Res&lt;/full-title&gt;&lt;/periodical&gt;&lt;pages&gt;559-63&lt;/pages&gt;&lt;volume&gt;7&lt;/volume&gt;&lt;number&gt;4&lt;/number&gt;&lt;dates&gt;&lt;year&gt;2015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5, 46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3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Barleria grandicalyx</w:t>
            </w:r>
            <w:r w:rsidRPr="00AE28B1">
              <w:rPr>
                <w:rFonts w:cs="Times New Roman"/>
                <w:sz w:val="18"/>
                <w:szCs w:val="18"/>
              </w:rPr>
              <w:t xml:space="preserve"> Lindau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65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0E2BED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Rattan&lt;/Author&gt;&lt;Year&gt;2023&lt;/Year&gt;&lt;RecNum&gt;3081&lt;/RecNum&gt;&lt;DisplayText&gt;[47]&lt;/DisplayText&gt;&lt;record&gt;&lt;rec-number&gt;3081&lt;/rec-number&gt;&lt;foreign-keys&gt;&lt;key app="EN" db-id="50wxdpzd9vd5r7e9t5b595djrfpttrxw9avp" timestamp="1701521243"&gt;3081&lt;/key&gt;&lt;/foreign-keys&gt;&lt;ref-type name="Journal Article"&gt;17&lt;/ref-type&gt;&lt;contributors&gt;&lt;authors&gt;&lt;author&gt;Rattan, Rajeev&lt;/author&gt;&lt;/authors&gt;&lt;/contributors&gt;&lt;titles&gt;&lt;title&gt;Bioactive Flavonoids from Acanthaceae Species-A&lt;/title&gt;&lt;/titles&gt;&lt;dates&gt;&lt;year&gt;2023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7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05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 xml:space="preserve">Cough 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56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AE28B1">
              <w:rPr>
                <w:rFonts w:cs="Times New Roman"/>
                <w:sz w:val="18"/>
                <w:szCs w:val="18"/>
                <w:shd w:val="clear" w:color="auto" w:fill="FFFFFF"/>
              </w:rPr>
              <w:t> </w:t>
            </w:r>
            <w:r w:rsidRPr="00AE28B1">
              <w:rPr>
                <w:rStyle w:val="Emphasis"/>
                <w:rFonts w:cs="Times New Roman"/>
                <w:sz w:val="18"/>
                <w:szCs w:val="18"/>
                <w:shd w:val="clear" w:color="auto" w:fill="FFFFFF"/>
              </w:rPr>
              <w:t>Senegalia senegal</w:t>
            </w:r>
            <w:r w:rsidRPr="00AE28B1">
              <w:rPr>
                <w:rFonts w:cs="Times New Roman"/>
                <w:sz w:val="18"/>
                <w:szCs w:val="18"/>
                <w:shd w:val="clear" w:color="auto" w:fill="FFFFFF"/>
              </w:rPr>
              <w:t> (L.) Britton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Throat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3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5452F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ans&lt;/Author&gt;&lt;Year&gt;2022&lt;/Year&gt;&lt;RecNum&gt;3082&lt;/RecNum&gt;&lt;DisplayText&gt;[48]&lt;/DisplayText&gt;&lt;record&gt;&lt;rec-number&gt;3082&lt;/rec-number&gt;&lt;foreign-keys&gt;&lt;key app="EN" db-id="50wxdpzd9vd5r7e9t5b595djrfpttrxw9avp" timestamp="1701525647"&gt;3082&lt;/key&gt;&lt;/foreign-keys&gt;&lt;ref-type name="Book Section"&gt;5&lt;/ref-type&gt;&lt;contributors&gt;&lt;authors&gt;&lt;author&gt;Mans, Dennis RA&lt;/author&gt;&lt;author&gt;Friperson, Priscilla&lt;/author&gt;&lt;author&gt;Pawirodihardjo, Jennifer&lt;/author&gt;&lt;author&gt;Djotaroeno, Meryll&lt;/author&gt;&lt;/authors&gt;&lt;/contributors&gt;&lt;titles&gt;&lt;title&gt;Phenolic Compounds and Antioxidant Activities of Eight Species of Fabaceae That Are Commonly Used in Traditional Medical Practices in the Republic of Suriname&lt;/title&gt;&lt;secondary-title&gt;Medicinal Plants&lt;/secondary-title&gt;&lt;/titles&gt;&lt;dates&gt;&lt;year&gt;2022&lt;/year&gt;&lt;/dates&gt;&lt;publisher&gt;IntechOpen&lt;/publisher&gt;&lt;isbn&gt;1803560339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8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89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 xml:space="preserve">Discomfort 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71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Solanecio mannii</w:t>
            </w:r>
            <w:r w:rsidRPr="00AE28B1">
              <w:rPr>
                <w:rFonts w:cs="Times New Roman"/>
                <w:sz w:val="18"/>
                <w:szCs w:val="18"/>
              </w:rPr>
              <w:t xml:space="preserve"> (Hoof.f.) C.Jeffrey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Rheumatism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38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5452F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uganga&lt;/Author&gt;&lt;Year&gt;2010&lt;/Year&gt;&lt;RecNum&gt;3083&lt;/RecNum&gt;&lt;DisplayText&gt;[49]&lt;/DisplayText&gt;&lt;record&gt;&lt;rec-number&gt;3083&lt;/rec-number&gt;&lt;foreign-keys&gt;&lt;key app="EN" db-id="50wxdpzd9vd5r7e9t5b595djrfpttrxw9avp" timestamp="1701526203"&gt;3083&lt;/key&gt;&lt;/foreign-keys&gt;&lt;ref-type name="Journal Article"&gt;17&lt;/ref-type&gt;&lt;contributors&gt;&lt;authors&gt;&lt;author&gt;Muganga, Raymond&lt;/author&gt;&lt;author&gt;Angenot, Luc&lt;/author&gt;&lt;author&gt;Tits, Monique&lt;/author&gt;&lt;author&gt;Frederich, Michel&lt;/author&gt;&lt;/authors&gt;&lt;/contributors&gt;&lt;titles&gt;&lt;title&gt;Antiplasmodial and cytotoxic activities of Rwandan medicinal plants used in the treatment of malaria&lt;/title&gt;&lt;secondary-title&gt;Journal of ethnopharmacology&lt;/secondary-title&gt;&lt;/titles&gt;&lt;periodical&gt;&lt;full-title&gt;Journal of ethnopharmacology&lt;/full-title&gt;&lt;/periodical&gt;&lt;pages&gt;52-57&lt;/pages&gt;&lt;volume&gt;128&lt;/volume&gt;&lt;number&gt;1&lt;/number&gt;&lt;dates&gt;&lt;year&gt;2010&lt;/year&gt;&lt;/dates&gt;&lt;isbn&gt;0378-8741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4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37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Tarenna graveolens</w:t>
            </w:r>
            <w:r w:rsidRPr="00AE28B1">
              <w:rPr>
                <w:rFonts w:cs="Times New Roman"/>
                <w:sz w:val="18"/>
                <w:szCs w:val="18"/>
              </w:rPr>
              <w:t xml:space="preserve"> (S.Moore) Bremek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Rheumatism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41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114297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Oloro&lt;/Author&gt;&lt;Year&gt;2016&lt;/Year&gt;&lt;RecNum&gt;3084&lt;/RecNum&gt;&lt;DisplayText&gt;[50]&lt;/DisplayText&gt;&lt;record&gt;&lt;rec-number&gt;3084&lt;/rec-number&gt;&lt;foreign-keys&gt;&lt;key app="EN" db-id="50wxdpzd9vd5r7e9t5b595djrfpttrxw9avp" timestamp="1701540562"&gt;3084&lt;/key&gt;&lt;/foreign-keys&gt;&lt;ref-type name="Journal Article"&gt;17&lt;/ref-type&gt;&lt;contributors&gt;&lt;authors&gt;&lt;author&gt;Oloro, Joseph&lt;/author&gt;&lt;author&gt;Julius Kihdze Tanayen, Julius&lt;/author&gt;&lt;author&gt;Barbra Katusiime, Barbrarbra&lt;/author&gt;&lt;author&gt;Lawrence Imanirampa, Imanirampa&lt;/author&gt;&lt;/authors&gt;&lt;/contributors&gt;&lt;titles&gt;&lt;title&gt;African Journal of Pharmacy and Pharmacology Phytochemical and efficacy study on four herbs used in erectile dysfunction: Mondia whiteii, Cola acuminata, Urtica massaica, and Tarenna graveolens&lt;/title&gt;&lt;/titles&gt;&lt;dates&gt;&lt;year&gt;2016&lt;/year&gt;&lt;/dates&gt;&lt;isbn&gt;1996-0816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5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2D36EB" w:rsidP="00841AB5">
            <w:pPr>
              <w:pStyle w:val="NoSpacing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55446">
              <w:rPr>
                <w:rFonts w:cs="Times New Roman"/>
                <w:i/>
                <w:iCs/>
                <w:sz w:val="18"/>
                <w:szCs w:val="18"/>
              </w:rPr>
              <w:t xml:space="preserve">Micromeria </w:t>
            </w:r>
            <w:r w:rsidRPr="0052629F">
              <w:rPr>
                <w:rFonts w:cs="Times New Roman"/>
                <w:iCs/>
                <w:sz w:val="18"/>
                <w:szCs w:val="18"/>
              </w:rPr>
              <w:t>Benth.</w:t>
            </w:r>
            <w:r w:rsidRPr="00A55446">
              <w:rPr>
                <w:rFonts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42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D33B0B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atasyoh&lt;/Author&gt;&lt;Year&gt;2007&lt;/Year&gt;&lt;RecNum&gt;3085&lt;/RecNum&gt;&lt;DisplayText&gt;[51, 52]&lt;/DisplayText&gt;&lt;record&gt;&lt;rec-number&gt;3085&lt;/rec-number&gt;&lt;foreign-keys&gt;&lt;key app="EN" db-id="50wxdpzd9vd5r7e9t5b595djrfpttrxw9avp" timestamp="1701541196"&gt;3085&lt;/key&gt;&lt;/foreign-keys&gt;&lt;ref-type name="Journal Article"&gt;17&lt;/ref-type&gt;&lt;contributors&gt;&lt;authors&gt;&lt;author&gt;Matasyoh, Josphat C&lt;/author&gt;&lt;author&gt;Kiplimo, Joyce J&lt;/author&gt;&lt;author&gt;Karubiu, Nicholas M&lt;/author&gt;&lt;author&gt;Hailstorks, Tiffany P&lt;/author&gt;&lt;/authors&gt;&lt;/contributors&gt;&lt;titles&gt;&lt;title&gt;Chemical composition and antimicrobial activity of the essential oil of Satureja biflora (Lamiaceae)&lt;/title&gt;&lt;secondary-title&gt;Bulletin of the Chemical Society of Ethiopia&lt;/secondary-title&gt;&lt;/titles&gt;&lt;periodical&gt;&lt;full-title&gt;Bulletin of the Chemical Society of Ethiopia&lt;/full-title&gt;&lt;/periodical&gt;&lt;pages&gt;249-254&lt;/pages&gt;&lt;volume&gt;21&lt;/volume&gt;&lt;number&gt;2&lt;/number&gt;&lt;dates&gt;&lt;year&gt;2007&lt;/year&gt;&lt;/dates&gt;&lt;isbn&gt;1726-801X&lt;/isbn&gt;&lt;urls&gt;&lt;/urls&gt;&lt;/record&gt;&lt;/Cite&gt;&lt;Cite&gt;&lt;Author&gt;Okach&lt;/Author&gt;&lt;Year&gt;2013&lt;/Year&gt;&lt;RecNum&gt;3086&lt;/RecNum&gt;&lt;record&gt;&lt;rec-number&gt;3086&lt;/rec-number&gt;&lt;foreign-keys&gt;&lt;key app="EN" db-id="50wxdpzd9vd5r7e9t5b595djrfpttrxw9avp" timestamp="1701541596"&gt;3086&lt;/key&gt;&lt;/foreign-keys&gt;&lt;ref-type name="Journal Article"&gt;17&lt;/ref-type&gt;&lt;contributors&gt;&lt;authors&gt;&lt;author&gt;Okach, DO&lt;/author&gt;&lt;author&gt;Nyunja, ARO&lt;/author&gt;&lt;author&gt;Opande, G&lt;/author&gt;&lt;/authors&gt;&lt;/contributors&gt;&lt;titles&gt;&lt;title&gt;Phytochemical screening of some wild plants from Lamiaceae and their role in traditional medicine in Uriri District-Kenya&lt;/title&gt;&lt;secondary-title&gt;International Journal of Herbal Medicine&lt;/secondary-title&gt;&lt;/titles&gt;&lt;periodical&gt;&lt;full-title&gt;International journal of herbal medicine&lt;/full-title&gt;&lt;/periodical&gt;&lt;pages&gt;135-143&lt;/pages&gt;&lt;volume&gt;1&lt;/volume&gt;&lt;number&gt;5&lt;/number&gt;&lt;dates&gt;&lt;year&gt;2013&lt;/year&gt;&lt;/dates&gt;&lt;isbn&gt;2321-2187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51, 52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Micromeria biflora </w:t>
            </w:r>
            <w:r w:rsidRPr="00AE28B1">
              <w:rPr>
                <w:rFonts w:cs="Times New Roman"/>
                <w:iCs/>
                <w:sz w:val="18"/>
                <w:szCs w:val="18"/>
              </w:rPr>
              <w:t xml:space="preserve">(Buch. - Ham. </w:t>
            </w:r>
            <w:proofErr w:type="gramStart"/>
            <w:r w:rsidRPr="00AE28B1">
              <w:rPr>
                <w:rFonts w:cs="Times New Roman"/>
                <w:iCs/>
                <w:sz w:val="18"/>
                <w:szCs w:val="18"/>
              </w:rPr>
              <w:t>ex</w:t>
            </w:r>
            <w:proofErr w:type="gramEnd"/>
            <w:r w:rsidRPr="00AE28B1">
              <w:rPr>
                <w:rFonts w:cs="Times New Roman"/>
                <w:iCs/>
                <w:sz w:val="18"/>
                <w:szCs w:val="18"/>
              </w:rPr>
              <w:t xml:space="preserve"> D.Don) Benth.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52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D33B0B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GpvaGFuaTwvQXV0aG9yPjxZZWFyPjIwMjI8L1llYXI+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GpvaGFuaTwvQXV0aG9yPjxZZWFyPjIwMjI8L1llYXI+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53-55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26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Aspilia pluriseta </w:t>
            </w:r>
            <w:r w:rsidRPr="00AE28B1">
              <w:rPr>
                <w:rFonts w:cs="Times New Roman"/>
                <w:iCs/>
                <w:sz w:val="18"/>
                <w:szCs w:val="18"/>
              </w:rPr>
              <w:t>Schweinf. ex Eng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16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E75F5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dXJpYTwvQXV0aG9yPjxZZWFyPjIwMTQ8L1llYXI+PFJl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dXJpYTwvQXV0aG9yPjxZZWFyPjIwMTQ8L1llYXI+PFJl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56-5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85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Tylosema fassoglensis</w:t>
            </w:r>
            <w:r w:rsidRPr="00AE28B1">
              <w:rPr>
                <w:rFonts w:cs="Times New Roman"/>
                <w:sz w:val="18"/>
                <w:szCs w:val="18"/>
              </w:rPr>
              <w:t xml:space="preserve"> (Kotschy ex Schweinf.) Torre &amp; Hillc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neumonia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81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5C3EA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Adongo&lt;/Author&gt;&lt;Year&gt;2012&lt;/Year&gt;&lt;RecNum&gt;3095&lt;/RecNum&gt;&lt;DisplayText&gt;[60]&lt;/DisplayText&gt;&lt;record&gt;&lt;rec-number&gt;3095&lt;/rec-number&gt;&lt;foreign-keys&gt;&lt;key app="EN" db-id="50wxdpzd9vd5r7e9t5b595djrfpttrxw9avp" timestamp="1701543378"&gt;3095&lt;/key&gt;&lt;/foreign-keys&gt;&lt;ref-type name="Journal Article"&gt;17&lt;/ref-type&gt;&lt;contributors&gt;&lt;authors&gt;&lt;author&gt;Adongo, John Onyango&lt;/author&gt;&lt;author&gt;Omolo, Josiah O&lt;/author&gt;&lt;author&gt;Njue, Alice W&lt;/author&gt;&lt;author&gt;Matofari, Joseph W&lt;/author&gt;&lt;/authors&gt;&lt;/contributors&gt;&lt;titles&gt;&lt;title&gt;Antimicrobial activity of the root extracts of Tylosema fassoglensis Schweinf. Torre &amp;amp; Hillc (Caesalpiniaceae)&lt;/title&gt;&lt;/titles&gt;&lt;dates&gt;&lt;year&gt;2012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6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3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Thunbergia alata</w:t>
            </w:r>
            <w:r w:rsidRPr="00AE28B1">
              <w:rPr>
                <w:rFonts w:cs="Times New Roman"/>
                <w:sz w:val="18"/>
                <w:szCs w:val="18"/>
              </w:rPr>
              <w:t xml:space="preserve"> Bojer ex Sims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63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461E8B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Cho&lt;/Author&gt;&lt;Year&gt;2016&lt;/Year&gt;&lt;RecNum&gt;3097&lt;/RecNum&gt;&lt;DisplayText&gt;[61, 62]&lt;/DisplayText&gt;&lt;record&gt;&lt;rec-number&gt;3097&lt;/rec-number&gt;&lt;foreign-keys&gt;&lt;key app="EN" db-id="50wxdpzd9vd5r7e9t5b595djrfpttrxw9avp" timestamp="1701544939"&gt;3097&lt;/key&gt;&lt;/foreign-keys&gt;&lt;ref-type name="Journal Article"&gt;17&lt;/ref-type&gt;&lt;contributors&gt;&lt;authors&gt;&lt;author&gt;Cho, Young-Chang&lt;/author&gt;&lt;author&gt;Kim, Ye Rang&lt;/author&gt;&lt;author&gt;Kim, Ba Reum&lt;/author&gt;&lt;author&gt;Cho, Sayeon&lt;/author&gt;&lt;/authors&gt;&lt;/contributors&gt;&lt;titles&gt;&lt;title&gt;Thunbergia alata inhibits inflammatory responses through the inactivation of ERK and STAT3 in macrophages&lt;/title&gt;&lt;secondary-title&gt;International Journal of Molecular Medicine&lt;/secondary-title&gt;&lt;/titles&gt;&lt;periodical&gt;&lt;full-title&gt;International Journal of Molecular Medicine&lt;/full-title&gt;&lt;/periodical&gt;&lt;pages&gt;1596-1604&lt;/pages&gt;&lt;volume&gt;38&lt;/volume&gt;&lt;number&gt;5&lt;/number&gt;&lt;dates&gt;&lt;year&gt;2016&lt;/year&gt;&lt;/dates&gt;&lt;isbn&gt;1107-3756&lt;/isbn&gt;&lt;urls&gt;&lt;/urls&gt;&lt;/record&gt;&lt;/Cite&gt;&lt;Cite&gt;&lt;Author&gt;Mugaba&lt;/Author&gt;&lt;Year&gt;2023&lt;/Year&gt;&lt;RecNum&gt;3098&lt;/RecNum&gt;&lt;record&gt;&lt;rec-number&gt;3098&lt;/rec-number&gt;&lt;foreign-keys&gt;&lt;key app="EN" db-id="50wxdpzd9vd5r7e9t5b595djrfpttrxw9avp" timestamp="1701545038"&gt;3098&lt;/key&gt;&lt;/foreign-keys&gt;&lt;ref-type name="Journal Article"&gt;17&lt;/ref-type&gt;&lt;contributors&gt;&lt;authors&gt;&lt;author&gt;Mugaba, Miria&lt;/author&gt;&lt;/authors&gt;&lt;/contributors&gt;&lt;titles&gt;&lt;title&gt;Phytochemical constitunents analysis and formulation of herbal syrup from thunbergia alata extracts for the management of diarrhoea&lt;/title&gt;&lt;/titles&gt;&lt;dates&gt;&lt;year&gt;2023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61, 62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9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DD2C1E" w:rsidP="00DD2C1E">
            <w:pPr>
              <w:spacing w:after="0"/>
              <w:rPr>
                <w:rFonts w:cs="Times New Roman"/>
                <w:iCs/>
                <w:sz w:val="18"/>
                <w:szCs w:val="18"/>
              </w:rPr>
            </w:pPr>
            <w:r w:rsidRPr="00DD2C1E">
              <w:rPr>
                <w:rStyle w:val="ng-binding"/>
                <w:bCs/>
                <w:i/>
                <w:iCs/>
                <w:sz w:val="18"/>
                <w:szCs w:val="18"/>
              </w:rPr>
              <w:t>Gymnosporia undata </w:t>
            </w:r>
            <w:r w:rsidRPr="00DD2C1E">
              <w:rPr>
                <w:rStyle w:val="ng-binding"/>
                <w:bCs/>
                <w:sz w:val="18"/>
                <w:szCs w:val="18"/>
              </w:rPr>
              <w:t>(Thunb.) Szyszy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yphili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5C3EA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okoka&lt;/Author&gt;&lt;Year&gt;2013&lt;/Year&gt;&lt;RecNum&gt;3096&lt;/RecNum&gt;&lt;DisplayText&gt;[63]&lt;/DisplayText&gt;&lt;record&gt;&lt;rec-number&gt;3096&lt;/rec-number&gt;&lt;foreign-keys&gt;&lt;key app="EN" db-id="50wxdpzd9vd5r7e9t5b595djrfpttrxw9avp" timestamp="1701543620"&gt;3096&lt;/key&gt;&lt;/foreign-keys&gt;&lt;ref-type name="Journal Article"&gt;17&lt;/ref-type&gt;&lt;contributors&gt;&lt;authors&gt;&lt;author&gt;Mokoka, Tsholofelo Abednego&lt;/author&gt;&lt;author&gt;McGaw, Lyndy Joy&lt;/author&gt;&lt;author&gt;Mdee, Ladislaus Kakore&lt;/author&gt;&lt;author&gt;Bagla, Victor Patrick&lt;/author&gt;&lt;author&gt;Iwalewa, Ezekiel Olugbenga&lt;/author&gt;&lt;author&gt;Eloff, Jacobus Nicolaas&lt;/author&gt;&lt;/authors&gt;&lt;/contributors&gt;&lt;titles&gt;&lt;title&gt;Antimicrobial activity and cytotoxicity of triterpenes isolated from leaves of Maytenus undata (Celastraceae)&lt;/title&gt;&lt;secondary-title&gt;BMC complementary and alternative medicine&lt;/secondary-title&gt;&lt;/titles&gt;&lt;periodical&gt;&lt;full-title&gt;BMC Complementary and Alternative Medicine&lt;/full-title&gt;&lt;/periodical&gt;&lt;pages&gt;1-9&lt;/pages&gt;&lt;volume&gt;13&lt;/volume&gt;&lt;dates&gt;&lt;year&gt;2013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63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70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Hoslundia oppositae </w:t>
            </w:r>
            <w:r w:rsidRPr="00AE28B1">
              <w:rPr>
                <w:rFonts w:cs="Times New Roman"/>
                <w:sz w:val="18"/>
                <w:szCs w:val="18"/>
              </w:rPr>
              <w:t>Vahl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80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461E8B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m5hbjwvQXV0aG9yPjxZZWFyPjIwMDg8L1llYXI+PFJl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Bbm5hbjwvQXV0aG9yPjxZZWFyPjIwMDg8L1llYXI+PFJl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64-66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7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Grewia similis </w:t>
            </w:r>
            <w:r w:rsidRPr="00AE28B1">
              <w:rPr>
                <w:rFonts w:cs="Times New Roman"/>
                <w:iCs/>
                <w:sz w:val="18"/>
                <w:szCs w:val="18"/>
              </w:rPr>
              <w:t>K. Schum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ld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E149F6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uithya&lt;/Author&gt;&lt;Year&gt;2010&lt;/Year&gt;&lt;RecNum&gt;3102&lt;/RecNum&gt;&lt;DisplayText&gt;[67]&lt;/DisplayText&gt;&lt;record&gt;&lt;rec-number&gt;3102&lt;/rec-number&gt;&lt;foreign-keys&gt;&lt;key app="EN" db-id="50wxdpzd9vd5r7e9t5b595djrfpttrxw9avp" timestamp="1701545981"&gt;3102&lt;/key&gt;&lt;/foreign-keys&gt;&lt;ref-type name="Thesis"&gt;32&lt;/ref-type&gt;&lt;contributors&gt;&lt;authors&gt;&lt;author&gt;Muithya, JAMES N&lt;/author&gt;&lt;/authors&gt;&lt;/contributors&gt;&lt;titles&gt;&lt;title&gt;Phytochemical and in Vitro Anti-Microbial Screening of Echinops Hispidus Fresen. and Grewia similis K. Schum&lt;/title&gt;&lt;/titles&gt;&lt;dates&gt;&lt;year&gt;2010&lt;/year&gt;&lt;/dates&gt;&lt;publisher&gt;School of Pure and Applied Science Kenyatta University, Nairobi, Kenya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67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ugh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Lippia javanica </w:t>
            </w:r>
            <w:r w:rsidRPr="00AE28B1">
              <w:rPr>
                <w:rFonts w:cs="Times New Roman"/>
                <w:iCs/>
                <w:sz w:val="18"/>
                <w:szCs w:val="18"/>
              </w:rPr>
              <w:t>Spreng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digestio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21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E149F6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cmVjaW91czwvQXV0aG9yPjxZZWFyPjIwMTA8L1llYXI+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cmVjaW91czwvQXV0aG9yPjxZZWFyPjIwMTA8L1llYXI+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68-7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Leonotis nepetifolia </w:t>
            </w:r>
            <w:r w:rsidRPr="00AE28B1">
              <w:rPr>
                <w:rFonts w:cs="Times New Roman"/>
                <w:iCs/>
                <w:sz w:val="18"/>
                <w:szCs w:val="18"/>
              </w:rPr>
              <w:t>(L.) R.Br.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ugh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67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E45C36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dXNocGFuPC9BdXRob3I+PFllYXI+MjAxNzwvWWVhcj48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dXNocGFuPC9BdXRob3I+PFllYXI+MjAxNzwvWWVhcj48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71-73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15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Burn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59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71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Back 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59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Joint 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.73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82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FB3437" w:rsidRDefault="00FB3437" w:rsidP="00FB3437">
            <w:pPr>
              <w:spacing w:after="0" w:line="240" w:lineRule="auto"/>
              <w:rPr>
                <w:sz w:val="18"/>
                <w:szCs w:val="18"/>
              </w:rPr>
            </w:pPr>
            <w:r w:rsidRPr="00FB3437">
              <w:rPr>
                <w:rStyle w:val="ng-binding"/>
                <w:bCs/>
                <w:i/>
                <w:iCs/>
                <w:sz w:val="18"/>
                <w:szCs w:val="18"/>
              </w:rPr>
              <w:t>Olea europaea </w:t>
            </w:r>
            <w:r w:rsidRPr="00FB3437">
              <w:rPr>
                <w:rStyle w:val="ng-binding"/>
                <w:bCs/>
                <w:sz w:val="18"/>
                <w:szCs w:val="18"/>
              </w:rPr>
              <w:t>subsp. </w:t>
            </w:r>
            <w:r w:rsidRPr="00FB3437">
              <w:rPr>
                <w:rStyle w:val="ng-binding"/>
                <w:bCs/>
                <w:i/>
                <w:iCs/>
                <w:sz w:val="18"/>
                <w:szCs w:val="18"/>
              </w:rPr>
              <w:t>cuspidata </w:t>
            </w:r>
            <w:r w:rsidRPr="00FB3437">
              <w:rPr>
                <w:rStyle w:val="ng-binding"/>
                <w:bCs/>
                <w:sz w:val="18"/>
                <w:szCs w:val="18"/>
              </w:rPr>
              <w:t>(Wall. &amp; G.Don) Cif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ore throat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E45C36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asoko&lt;/Author&gt;&lt;Year&gt;2015&lt;/Year&gt;&lt;RecNum&gt;3106&lt;/RecNum&gt;&lt;DisplayText&gt;[74]&lt;/DisplayText&gt;&lt;record&gt;&lt;rec-number&gt;3106&lt;/rec-number&gt;&lt;foreign-keys&gt;&lt;key app="EN" db-id="50wxdpzd9vd5r7e9t5b595djrfpttrxw9avp" timestamp="1701546492"&gt;3106&lt;/key&gt;&lt;/foreign-keys&gt;&lt;ref-type name="Journal Article"&gt;17&lt;/ref-type&gt;&lt;contributors&gt;&lt;authors&gt;&lt;author&gt;Masoko, Peter&lt;/author&gt;&lt;author&gt;Makgapeetja, David M&lt;/author&gt;&lt;/authors&gt;&lt;/contributors&gt;&lt;titles&gt;&lt;title&gt;Antibacterial, antifungal and antioxidant activity of Olea africana against pathogenic yeast and nosocomial pathogens&lt;/title&gt;&lt;secondary-title&gt;BMC complementary and alternative medicine&lt;/secondary-title&gt;&lt;/titles&gt;&lt;periodical&gt;&lt;full-title&gt;BMC Complementary and Alternative Medicine&lt;/full-title&gt;&lt;/periodical&gt;&lt;pages&gt;1-9&lt;/pages&gt;&lt;volume&gt;15&lt;/volume&gt;&lt;number&gt;1&lt;/number&gt;&lt;dates&gt;&lt;year&gt;2015&lt;/year&gt;&lt;/dates&gt;&lt;isbn&gt;1472-6882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74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Zanthoxylum chalybeum Engl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37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D04B3D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Z3VnaTwvQXV0aG9yPjxZZWFyPjIwMTQ8L1llYXI+PFJl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Z3VnaTwvQXV0aG9yPjxZZWFyPjIwMTQ8L1llYXI+PFJl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75-7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3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7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2F7249" w:rsidRDefault="002F7249" w:rsidP="002F7249">
            <w:pPr>
              <w:spacing w:after="0" w:line="240" w:lineRule="auto"/>
              <w:rPr>
                <w:sz w:val="18"/>
                <w:szCs w:val="18"/>
              </w:rPr>
            </w:pPr>
            <w:r w:rsidRPr="002F7249">
              <w:rPr>
                <w:rStyle w:val="ng-binding"/>
                <w:bCs/>
                <w:i/>
                <w:iCs/>
                <w:sz w:val="18"/>
                <w:szCs w:val="18"/>
              </w:rPr>
              <w:t>Coleus barbatus </w:t>
            </w:r>
            <w:r w:rsidRPr="002F7249">
              <w:rPr>
                <w:rStyle w:val="ng-binding"/>
                <w:bCs/>
                <w:sz w:val="18"/>
                <w:szCs w:val="18"/>
              </w:rPr>
              <w:t>(Andrews) Benth. ex G.Don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15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CB4C99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Ezeonwumelu&lt;/Author&gt;&lt;Year&gt;2019&lt;/Year&gt;&lt;RecNum&gt;3116&lt;/RecNum&gt;&lt;DisplayText&gt;[80, 81]&lt;/DisplayText&gt;&lt;record&gt;&lt;rec-number&gt;3116&lt;/rec-number&gt;&lt;foreign-keys&gt;&lt;key app="EN" db-id="50wxdpzd9vd5r7e9t5b595djrfpttrxw9avp" timestamp="1701548768"&gt;3116&lt;/key&gt;&lt;/foreign-keys&gt;&lt;ref-type name="Journal Article"&gt;17&lt;/ref-type&gt;&lt;contributors&gt;&lt;authors&gt;&lt;author&gt;Ezeonwumelu, Joseph OC&lt;/author&gt;&lt;author&gt;Kawooya, Gloria N&lt;/author&gt;&lt;author&gt;Okoruwa, Aiyabalu G&lt;/author&gt;&lt;author&gt;Dare, Samuel Sunday&lt;/author&gt;&lt;author&gt;Ebosie, Jennifer C&lt;/author&gt;&lt;author&gt;Akunne, Ambrose A&lt;/author&gt;&lt;author&gt;Tanayen, Julius Kihdze&lt;/author&gt;&lt;author&gt;Udechukwu, Bede E&lt;/author&gt;&lt;/authors&gt;&lt;/contributors&gt;&lt;titles&gt;&lt;title&gt;Phytochemical screening, toxicity, analgesic and anti-pyretic studies of aqueous leaf extract of Plectranthus barbatus [Andrews. Engl.] in rats&lt;/title&gt;&lt;secondary-title&gt;Pharmacology &amp;amp; Pharmacy&lt;/secondary-title&gt;&lt;/titles&gt;&lt;periodical&gt;&lt;full-title&gt;Pharmacology &amp;amp; Pharmacy&lt;/full-title&gt;&lt;/periodical&gt;&lt;pages&gt;205-221&lt;/pages&gt;&lt;volume&gt;10&lt;/volume&gt;&lt;number&gt;04&lt;/number&gt;&lt;dates&gt;&lt;year&gt;2019&lt;/year&gt;&lt;/dates&gt;&lt;isbn&gt;2157-9423&lt;/isbn&gt;&lt;urls&gt;&lt;/urls&gt;&lt;/record&gt;&lt;/Cite&gt;&lt;Cite&gt;&lt;Author&gt;Falé&lt;/Author&gt;&lt;Year&gt;2011&lt;/Year&gt;&lt;RecNum&gt;3117&lt;/RecNum&gt;&lt;record&gt;&lt;rec-number&gt;3117&lt;/rec-number&gt;&lt;foreign-keys&gt;&lt;key app="EN" db-id="50wxdpzd9vd5r7e9t5b595djrfpttrxw9avp" timestamp="1701548812"&gt;3117&lt;/key&gt;&lt;/foreign-keys&gt;&lt;ref-type name="Journal Article"&gt;17&lt;/ref-type&gt;&lt;contributors&gt;&lt;authors&gt;&lt;author&gt;Falé, Pedro LV&lt;/author&gt;&lt;author&gt;Madeira, Paulo J Amorim&lt;/author&gt;&lt;author&gt;Florêncio, M Helena&lt;/author&gt;&lt;author&gt;Ascensão, Lia&lt;/author&gt;&lt;author&gt;Serralheiro, Maria Luísa M&lt;/author&gt;&lt;/authors&gt;&lt;/contributors&gt;&lt;titles&gt;&lt;title&gt;Function of Plectranthus barbatus herbal tea as neuronal acetylcholinesterase inhibitor&lt;/title&gt;&lt;secondary-title&gt;Food &amp;amp; function&lt;/secondary-title&gt;&lt;/titles&gt;&lt;periodical&gt;&lt;full-title&gt;Food &amp;amp; function&lt;/full-title&gt;&lt;/periodical&gt;&lt;pages&gt;130-136&lt;/pages&gt;&lt;volume&gt;2&lt;/volume&gt;&lt;number&gt;2&lt;/number&gt;&lt;dates&gt;&lt;year&gt;2011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80, 81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ugh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21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85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993ED1" w:rsidRDefault="00993ED1" w:rsidP="002F7249">
            <w:pPr>
              <w:spacing w:after="0" w:line="240" w:lineRule="auto"/>
              <w:rPr>
                <w:i/>
                <w:szCs w:val="24"/>
              </w:rPr>
            </w:pPr>
            <w:r w:rsidRPr="00993ED1">
              <w:rPr>
                <w:i/>
                <w:sz w:val="18"/>
                <w:szCs w:val="18"/>
                <w:lang w:val="la-Latn"/>
              </w:rPr>
              <w:t>Cleome gynandra</w:t>
            </w:r>
            <w:r w:rsidRPr="00993ED1">
              <w:rPr>
                <w:i/>
                <w:sz w:val="18"/>
                <w:szCs w:val="18"/>
              </w:rPr>
              <w:t> </w:t>
            </w:r>
            <w:r w:rsidRPr="00993ED1">
              <w:rPr>
                <w:sz w:val="18"/>
                <w:szCs w:val="18"/>
              </w:rPr>
              <w:t>L</w:t>
            </w:r>
            <w:r w:rsidRPr="00993ED1">
              <w:rPr>
                <w:szCs w:val="24"/>
              </w:rPr>
              <w:t>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Bite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3C485B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WwgQ2FybWVuIEp1w6FyZXotVsOhenF1ZXo8L0F1dGhv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WwgQ2FybWVuIEp1w6FyZXotVsOhenF1ZXo8L0F1dGhv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82-84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hest 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59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95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2.86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61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2F7249" w:rsidRDefault="002F7249" w:rsidP="002F7249">
            <w:pPr>
              <w:spacing w:after="0" w:line="240" w:lineRule="auto"/>
              <w:rPr>
                <w:rFonts w:eastAsia="Calibri" w:cs="Times New Roman"/>
                <w:sz w:val="18"/>
                <w:szCs w:val="18"/>
              </w:rPr>
            </w:pPr>
            <w:r w:rsidRPr="002F7249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t>Schrebera alata </w:t>
            </w:r>
            <w:r w:rsidRPr="002F7249">
              <w:rPr>
                <w:rFonts w:eastAsia="Calibri" w:cs="Times New Roman"/>
                <w:bCs/>
                <w:sz w:val="18"/>
                <w:szCs w:val="18"/>
              </w:rPr>
              <w:t>(Hochst.) Welw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Bleeding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8.00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4008D3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Dovyalis abyssinica</w:t>
            </w:r>
            <w:r w:rsidRPr="00AE28B1">
              <w:rPr>
                <w:rFonts w:cs="Times New Roman"/>
                <w:sz w:val="18"/>
                <w:szCs w:val="18"/>
              </w:rPr>
              <w:t xml:space="preserve"> (A.Rich.) Warb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tomach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81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4008D3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FbWFtPC9BdXRob3I+PFllYXI+MjAyMTwvWWVhcj48UmVj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FbWFtPC9BdXRob3I+PFllYXI+MjAyMTwvWWVhcj48UmVj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85-87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8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anc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8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Entada africana </w:t>
            </w:r>
            <w:r w:rsidRPr="00AE28B1">
              <w:rPr>
                <w:rFonts w:cs="Times New Roman"/>
                <w:iCs/>
                <w:sz w:val="18"/>
                <w:szCs w:val="18"/>
              </w:rPr>
              <w:t>Guill. &amp; Perr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tomach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22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76553B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ZdXN1ZjwvQXV0aG9yPjxZZWFyPjIwMTk8L1llYXI+PFJl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ZdXN1ZjwvQXV0aG9yPjxZZWFyPjIwMTk8L1llYXI+PFJl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88-91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9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ysentery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2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5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Entada abyssinica </w:t>
            </w:r>
            <w:r w:rsidRPr="00AE28B1">
              <w:rPr>
                <w:rFonts w:cs="Times New Roman"/>
                <w:iCs/>
                <w:sz w:val="18"/>
                <w:szCs w:val="18"/>
              </w:rPr>
              <w:t>Steudel ex A.Rich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ugh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43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223A8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2dlcjwvQXV0aG9yPjxZZWFyPjIwMTU8L1llYXI+PFJl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2dlcjwvQXV0aG9yPjxZZWFyPjIwMTU8L1llYXI+PFJl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92-95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43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71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2F7249" w:rsidRDefault="002F7249" w:rsidP="002F7249">
            <w:pPr>
              <w:spacing w:after="0" w:line="240" w:lineRule="auto"/>
              <w:rPr>
                <w:szCs w:val="18"/>
              </w:rPr>
            </w:pPr>
            <w:r w:rsidRPr="002F7249">
              <w:rPr>
                <w:rStyle w:val="ng-binding"/>
                <w:bCs/>
                <w:i/>
                <w:iCs/>
                <w:sz w:val="18"/>
                <w:szCs w:val="18"/>
              </w:rPr>
              <w:t>Combretum pisoniiflorum </w:t>
            </w:r>
            <w:r w:rsidRPr="002F7249">
              <w:rPr>
                <w:rStyle w:val="ng-binding"/>
                <w:bCs/>
                <w:sz w:val="18"/>
                <w:szCs w:val="18"/>
              </w:rPr>
              <w:t>(Klotzsch) Engl</w:t>
            </w:r>
            <w:r w:rsidRPr="006A0F0C">
              <w:rPr>
                <w:rStyle w:val="ng-binding"/>
                <w:bCs/>
                <w:szCs w:val="18"/>
              </w:rPr>
              <w:t>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nake Bite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65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06039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b2xhbmRlcjwvQXV0aG9yPjxZZWFyPjIwMTQ8L1llYXI+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b2xhbmRlcjwvQXV0aG9yPjxZZWFyPjIwMTQ8L1llYXI+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96-98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95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Combretum collinum </w:t>
            </w:r>
            <w:r w:rsidRPr="00AE28B1">
              <w:rPr>
                <w:rFonts w:cs="Times New Roman"/>
                <w:iCs/>
                <w:sz w:val="18"/>
                <w:szCs w:val="18"/>
              </w:rPr>
              <w:t>Fresen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digestio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13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06039F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Njume&lt;/Author&gt;&lt;Year&gt;2011&lt;/Year&gt;&lt;RecNum&gt;3136&lt;/RecNum&gt;&lt;DisplayText&gt;[99, 100]&lt;/DisplayText&gt;&lt;record&gt;&lt;rec-number&gt;3136&lt;/rec-number&gt;&lt;foreign-keys&gt;&lt;key app="EN" db-id="50wxdpzd9vd5r7e9t5b595djrfpttrxw9avp" timestamp="1701608277"&gt;3136&lt;/key&gt;&lt;/foreign-keys&gt;&lt;ref-type name="Journal Article"&gt;17&lt;/ref-type&gt;&lt;contributors&gt;&lt;authors&gt;&lt;author&gt;Njume, C&lt;/author&gt;&lt;author&gt;Afolayan, AJ&lt;/author&gt;&lt;author&gt;Samie, A&lt;/author&gt;&lt;author&gt;Ndip, RN&lt;/author&gt;&lt;/authors&gt;&lt;/contributors&gt;&lt;titles&gt;&lt;title&gt;In-vitro anti-Helicobacter pylori activity of acetone, ethanol and methanol extracts of the stem bark of Combretum molle (Combretaceae)&lt;/title&gt;&lt;secondary-title&gt;Journal of Medicinal Plants Research&lt;/secondary-title&gt;&lt;/titles&gt;&lt;periodical&gt;&lt;full-title&gt;Journal of Medicinal Plants Research&lt;/full-title&gt;&lt;/periodical&gt;&lt;pages&gt;3210-3216&lt;/pages&gt;&lt;volume&gt;5&lt;/volume&gt;&lt;number&gt;14&lt;/number&gt;&lt;dates&gt;&lt;year&gt;2011&lt;/year&gt;&lt;/dates&gt;&lt;urls&gt;&lt;/urls&gt;&lt;/record&gt;&lt;/Cite&gt;&lt;Cite&gt;&lt;Author&gt;Marquardt&lt;/Author&gt;&lt;Year&gt;2020&lt;/Year&gt;&lt;RecNum&gt;3137&lt;/RecNum&gt;&lt;record&gt;&lt;rec-number&gt;3137&lt;/rec-number&gt;&lt;foreign-keys&gt;&lt;key app="EN" db-id="50wxdpzd9vd5r7e9t5b595djrfpttrxw9avp" timestamp="1701608876"&gt;3137&lt;/key&gt;&lt;/foreign-keys&gt;&lt;ref-type name="Journal Article"&gt;17&lt;/ref-type&gt;&lt;contributors&gt;&lt;authors&gt;&lt;author&gt;Marquardt, Peter&lt;/author&gt;&lt;author&gt;Seide, Rick&lt;/author&gt;&lt;author&gt;Vissiennon, Cica&lt;/author&gt;&lt;author&gt;Schubert, Andreas&lt;/author&gt;&lt;author&gt;Birkemeyer, Claudia&lt;/author&gt;&lt;author&gt;Ahyi, Virgile&lt;/author&gt;&lt;author&gt;Fester, Karin&lt;/author&gt;&lt;/authors&gt;&lt;/contributors&gt;&lt;titles&gt;&lt;title&gt;Phytochemical characterization and in vitro anti-inflammatory, antioxidant and antimicrobial activity of Combretum collinum Fresen leaves extracts from Benin&lt;/title&gt;&lt;secondary-title&gt;Molecules&lt;/secondary-title&gt;&lt;/titles&gt;&lt;periodical&gt;&lt;full-title&gt;Molecules&lt;/full-title&gt;&lt;/periodical&gt;&lt;pages&gt;288&lt;/pages&gt;&lt;volume&gt;25&lt;/volume&gt;&lt;number&gt;2&lt;/number&gt;&lt;dates&gt;&lt;year&gt;2020&lt;/year&gt;&lt;/dates&gt;&lt;isbn&gt;1420-3049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99, 10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5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514DF5" w:rsidRDefault="00E44D19" w:rsidP="00514DF5">
            <w:pPr>
              <w:spacing w:after="0" w:line="259" w:lineRule="auto"/>
              <w:rPr>
                <w:rFonts w:eastAsia="Calibri" w:cs="Times New Roman"/>
                <w:sz w:val="18"/>
                <w:szCs w:val="18"/>
              </w:rPr>
            </w:pPr>
            <w:r w:rsidRPr="002F7249">
              <w:rPr>
                <w:rFonts w:eastAsia="Calibri" w:cs="Times New Roman"/>
                <w:bCs/>
                <w:i/>
                <w:iCs/>
                <w:sz w:val="18"/>
                <w:szCs w:val="18"/>
              </w:rPr>
              <w:lastRenderedPageBreak/>
              <w:t>Lactuca macrophylla </w:t>
            </w:r>
            <w:r w:rsidRPr="002F7249">
              <w:rPr>
                <w:rFonts w:eastAsia="Calibri" w:cs="Times New Roman"/>
                <w:bCs/>
                <w:sz w:val="18"/>
                <w:szCs w:val="18"/>
              </w:rPr>
              <w:t>(Willd.) A.Gray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ore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85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F4465A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Waiganjo&lt;/Author&gt;&lt;Year&gt;2016&lt;/Year&gt;&lt;RecNum&gt;3165&lt;/RecNum&gt;&lt;DisplayText&gt;[101]&lt;/DisplayText&gt;&lt;record&gt;&lt;rec-number&gt;3165&lt;/rec-number&gt;&lt;foreign-keys&gt;&lt;key app="EN" db-id="50wxdpzd9vd5r7e9t5b595djrfpttrxw9avp" timestamp="1701618278"&gt;3165&lt;/key&gt;&lt;/foreign-keys&gt;&lt;ref-type name="Journal Article"&gt;17&lt;/ref-type&gt;&lt;contributors&gt;&lt;authors&gt;&lt;author&gt;Waiganjo, Naomi&lt;/author&gt;&lt;author&gt;Ochanda, Horace&lt;/author&gt;&lt;author&gt;Yole, Dorcas&lt;/author&gt;&lt;/authors&gt;&lt;/contributors&gt;&lt;titles&gt;&lt;title&gt;Phytochemical analysis of the selected five plant extracts&lt;/title&gt;&lt;/titles&gt;&lt;dates&gt;&lt;year&gt;2016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01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980DDF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Vangueria infausta </w:t>
            </w:r>
            <w:r w:rsidRPr="00AE28B1">
              <w:rPr>
                <w:rFonts w:cs="Times New Roman"/>
                <w:iCs/>
                <w:sz w:val="18"/>
                <w:szCs w:val="18"/>
              </w:rPr>
              <w:t>Burch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neumon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21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F4465A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SBCb2VyPC9BdXRob3I+PFllYXI+MjAwNTwvWWVhcj48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kZSBCb2VyPC9BdXRob3I+PFllYXI+MjAwNTwvWWVhcj48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02-104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22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95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514DF5" w:rsidP="00791A7C">
            <w:pPr>
              <w:spacing w:after="0"/>
              <w:rPr>
                <w:rFonts w:cs="Times New Roman"/>
                <w:iCs/>
                <w:sz w:val="18"/>
                <w:szCs w:val="18"/>
              </w:rPr>
            </w:pPr>
            <w:r w:rsidRPr="0037434B">
              <w:rPr>
                <w:rStyle w:val="ng-binding"/>
                <w:rFonts w:eastAsiaTheme="minorEastAsia" w:cs="Times New Roman"/>
                <w:bCs/>
                <w:i/>
                <w:iCs/>
                <w:sz w:val="18"/>
                <w:szCs w:val="18"/>
              </w:rPr>
              <w:t>Gymnosporia heterophylla </w:t>
            </w:r>
            <w:r w:rsidRPr="0037434B">
              <w:rPr>
                <w:rStyle w:val="ng-binding"/>
                <w:rFonts w:eastAsiaTheme="minorEastAsia" w:cs="Times New Roman"/>
                <w:bCs/>
                <w:sz w:val="18"/>
                <w:szCs w:val="18"/>
              </w:rPr>
              <w:t>(Eckl. &amp; Zeyh.) Loes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57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310021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YSBTaWx2YTwvQXV0aG9yPjxZZWFyPjIwMTE8L1llYXI+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YSBTaWx2YTwvQXV0aG9yPjxZZWFyPjIwMTE8L1llYXI+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05-108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6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0.82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Croton dichogamus</w:t>
            </w:r>
            <w:r w:rsidRPr="00AE28B1">
              <w:rPr>
                <w:rFonts w:cs="Times New Roman"/>
                <w:sz w:val="18"/>
                <w:szCs w:val="18"/>
              </w:rPr>
              <w:t xml:space="preserve"> Pax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1B44F0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atara&lt;/Author&gt;&lt;Year&gt;2021&lt;/Year&gt;&lt;RecNum&gt;3181&lt;/RecNum&gt;&lt;DisplayText&gt;[109, 110]&lt;/DisplayText&gt;&lt;record&gt;&lt;rec-number&gt;3181&lt;/rec-number&gt;&lt;foreign-keys&gt;&lt;key app="EN" db-id="50wxdpzd9vd5r7e9t5b595djrfpttrxw9avp" timestamp="1701635822"&gt;3181&lt;/key&gt;&lt;/foreign-keys&gt;&lt;ref-type name="Journal Article"&gt;17&lt;/ref-type&gt;&lt;contributors&gt;&lt;authors&gt;&lt;author&gt;Matara, Dorine Nyak&lt;/author&gt;&lt;author&gt;Nguta, Joseph Mwanzia&lt;/author&gt;&lt;author&gt;Musila, Fredrick Mutie&lt;/author&gt;&lt;author&gt;Mapenay, Isaac&lt;/author&gt;&lt;/authors&gt;&lt;/contributors&gt;&lt;titles&gt;&lt;title&gt;Phytochemical analysis and investigation of the antimicrobial and cytotoxic activities of Croton dichogamus pax crude root extracts&lt;/title&gt;&lt;secondary-title&gt;Evidence-Based Complementary and Alternative Medicine&lt;/secondary-title&gt;&lt;/titles&gt;&lt;periodical&gt;&lt;full-title&gt;Evidence-Based Complementary and Alternative Medicine&lt;/full-title&gt;&lt;/periodical&gt;&lt;volume&gt;2021&lt;/volume&gt;&lt;dates&gt;&lt;year&gt;2021&lt;/year&gt;&lt;/dates&gt;&lt;isbn&gt;1741-427X&lt;/isbn&gt;&lt;urls&gt;&lt;/urls&gt;&lt;/record&gt;&lt;/Cite&gt;&lt;Cite&gt;&lt;Author&gt;Aldhaher&lt;/Author&gt;&lt;Year&gt;2016&lt;/Year&gt;&lt;RecNum&gt;3182&lt;/RecNum&gt;&lt;record&gt;&lt;rec-number&gt;3182&lt;/rec-number&gt;&lt;foreign-keys&gt;&lt;key app="EN" db-id="50wxdpzd9vd5r7e9t5b595djrfpttrxw9avp" timestamp="1701635916"&gt;3182&lt;/key&gt;&lt;/foreign-keys&gt;&lt;ref-type name="Journal Article"&gt;17&lt;/ref-type&gt;&lt;contributors&gt;&lt;authors&gt;&lt;author&gt;Aldhaher, AHS&lt;/author&gt;&lt;author&gt;Langat, MK&lt;/author&gt;&lt;author&gt;Schwikkard, SL&lt;/author&gt;&lt;author&gt;Carew, M&lt;/author&gt;&lt;author&gt;Mulholland, DA&lt;/author&gt;&lt;/authors&gt;&lt;/contributors&gt;&lt;titles&gt;&lt;title&gt;New terpenoids from Croton dichogamus Pax&lt;/title&gt;&lt;secondary-title&gt;Planta Medica&lt;/secondary-title&gt;&lt;/titles&gt;&lt;periodical&gt;&lt;full-title&gt;Planta Medica&lt;/full-title&gt;&lt;/periodical&gt;&lt;pages&gt;P167&lt;/pages&gt;&lt;volume&gt;82&lt;/volume&gt;&lt;number&gt;S 01&lt;/number&gt;&lt;dates&gt;&lt;year&gt;2016&lt;/year&gt;&lt;/dates&gt;&lt;isbn&gt;0032-0943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09, 11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tomach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sz w:val="18"/>
                <w:szCs w:val="18"/>
              </w:rPr>
              <w:t>Syzygium guineense</w:t>
            </w:r>
            <w:r w:rsidRPr="00AE28B1">
              <w:rPr>
                <w:rFonts w:cs="Times New Roman"/>
                <w:sz w:val="18"/>
                <w:szCs w:val="18"/>
              </w:rPr>
              <w:t xml:space="preserve"> (Willd.) DC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85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D531DD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T1I8L0F1dGhvcj48WWVhcj4yMDEyPC9ZZWFyPjxSZWNO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T1I8L0F1dGhvcj48WWVhcj4yMDEyPC9ZZWFyPjxSZWNO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11-113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514DF5" w:rsidP="00514DF5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9A6B33">
              <w:rPr>
                <w:rStyle w:val="ng-binding"/>
                <w:rFonts w:eastAsiaTheme="minorEastAsia" w:cs="Times New Roman"/>
                <w:bCs/>
                <w:i/>
                <w:iCs/>
                <w:sz w:val="18"/>
                <w:szCs w:val="18"/>
              </w:rPr>
              <w:t>Carissa spinarum </w:t>
            </w:r>
            <w:r w:rsidRPr="009A6B33">
              <w:rPr>
                <w:rStyle w:val="ng-binding"/>
                <w:rFonts w:eastAsiaTheme="minorEastAsia" w:cs="Times New Roman"/>
                <w:bCs/>
                <w:sz w:val="18"/>
                <w:szCs w:val="18"/>
              </w:rPr>
              <w:t>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79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6B2BA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WluYTwvQXV0aG9yPjxZZWFyPjIwMTU8L1llYXI+PFJl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NYWluYTwvQXV0aG9yPjxZZWFyPjIwMTU8L1llYXI+PFJl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14-11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25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mplaint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84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Rheumatism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85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205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81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3F232D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3F232D">
              <w:rPr>
                <w:i/>
                <w:sz w:val="18"/>
                <w:szCs w:val="18"/>
              </w:rPr>
              <w:t>Vachellia</w:t>
            </w:r>
            <w:r w:rsidR="00791A7C"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sieberana </w:t>
            </w:r>
            <w:r w:rsidR="00791A7C" w:rsidRPr="00AE28B1">
              <w:rPr>
                <w:rFonts w:cs="Times New Roman"/>
                <w:iCs/>
                <w:sz w:val="18"/>
                <w:szCs w:val="18"/>
              </w:rPr>
              <w:t>var</w:t>
            </w:r>
            <w:r w:rsidR="00791A7C" w:rsidRPr="00AE28B1">
              <w:rPr>
                <w:rFonts w:cs="Times New Roman"/>
                <w:i/>
                <w:iCs/>
                <w:sz w:val="18"/>
                <w:szCs w:val="18"/>
              </w:rPr>
              <w:t xml:space="preserve">. </w:t>
            </w:r>
            <w:r w:rsidR="00791A7C" w:rsidRPr="00AE28B1">
              <w:rPr>
                <w:rFonts w:cs="Times New Roman"/>
                <w:iCs/>
                <w:sz w:val="18"/>
                <w:szCs w:val="18"/>
              </w:rPr>
              <w:t>Woodii (Burtt Davy) Kyal.</w:t>
            </w:r>
            <w:r w:rsidR="00791A7C"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="00791A7C" w:rsidRPr="00AE28B1">
              <w:rPr>
                <w:rFonts w:cs="Times New Roman"/>
                <w:iCs/>
                <w:sz w:val="18"/>
                <w:szCs w:val="18"/>
              </w:rPr>
              <w:t>&amp; Boatwr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Oedem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C03BE9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Xw7xyZ2VyPC9BdXRob3I+PFllYXI+MjAxMDwvWWVhcj48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Xw7xyZ2VyPC9BdXRob3I+PFllYXI+MjAxMDwvWWVhcj48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20-123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tomach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o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0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flammatio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2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Tarchonanthus camphoratus</w:t>
            </w:r>
            <w:r w:rsidRPr="00AE28B1">
              <w:rPr>
                <w:rFonts w:cs="Times New Roman"/>
                <w:iCs/>
                <w:sz w:val="18"/>
                <w:szCs w:val="18"/>
              </w:rPr>
              <w:t xml:space="preserve"> 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Bronchiti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19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9B3192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Wetungu Martin&lt;/Author&gt;&lt;Year&gt;2014&lt;/Year&gt;&lt;RecNum&gt;3190&lt;/RecNum&gt;&lt;DisplayText&gt;[124, 125]&lt;/DisplayText&gt;&lt;record&gt;&lt;rec-number&gt;3190&lt;/rec-number&gt;&lt;foreign-keys&gt;&lt;key app="EN" db-id="50wxdpzd9vd5r7e9t5b595djrfpttrxw9avp" timestamp="1701636782"&gt;3190&lt;/key&gt;&lt;/foreign-keys&gt;&lt;ref-type name="Journal Article"&gt;17&lt;/ref-type&gt;&lt;contributors&gt;&lt;authors&gt;&lt;author&gt;Wetungu Martin, W&lt;/author&gt;&lt;author&gt;Matasyoh, JC&lt;/author&gt;&lt;author&gt;Kinyanjui, T&lt;/author&gt;&lt;/authors&gt;&lt;/contributors&gt;&lt;titles&gt;&lt;title&gt;Antimicrobial activity of solvent extracts from the leaves of Tarchonanthus camphoratus (Asteraceae)&lt;/title&gt;&lt;secondary-title&gt;Journal of Pharmacognosy and Phytochemistry&lt;/secondary-title&gt;&lt;/titles&gt;&lt;periodical&gt;&lt;full-title&gt;Journal of Pharmacognosy and Phytochemistry&lt;/full-title&gt;&lt;/periodical&gt;&lt;pages&gt;123-127&lt;/pages&gt;&lt;volume&gt;3&lt;/volume&gt;&lt;number&gt;1&lt;/number&gt;&lt;dates&gt;&lt;year&gt;2014&lt;/year&gt;&lt;/dates&gt;&lt;urls&gt;&lt;/urls&gt;&lt;/record&gt;&lt;/Cite&gt;&lt;Cite&gt;&lt;Author&gt;Ali&lt;/Author&gt;&lt;Year&gt;2013&lt;/Year&gt;&lt;RecNum&gt;3191&lt;/RecNum&gt;&lt;record&gt;&lt;rec-number&gt;3191&lt;/rec-number&gt;&lt;foreign-keys&gt;&lt;key app="EN" db-id="50wxdpzd9vd5r7e9t5b595djrfpttrxw9avp" timestamp="1701636879"&gt;3191&lt;/key&gt;&lt;/foreign-keys&gt;&lt;ref-type name="Journal Article"&gt;17&lt;/ref-type&gt;&lt;contributors&gt;&lt;authors&gt;&lt;author&gt;Ali, Nasser A Awadh&lt;/author&gt;&lt;author&gt;Al-Fatimi, Mohamed A&lt;/author&gt;&lt;author&gt;Crouch, Rebecca A&lt;/author&gt;&lt;author&gt;Denkert, Annika&lt;/author&gt;&lt;author&gt;Setzer, William N&lt;/author&gt;&lt;author&gt;Wessjohann, Ludger&lt;/author&gt;&lt;/authors&gt;&lt;/contributors&gt;&lt;titles&gt;&lt;title&gt;Antimicrobial, antioxidant, and cytotoxic activities of the essential oil of Tarchonanthus camphoratus&lt;/title&gt;&lt;secondary-title&gt;Natural Product Communications&lt;/secondary-title&gt;&lt;/titles&gt;&lt;periodical&gt;&lt;full-title&gt;Natural Product Communications&lt;/full-title&gt;&lt;/periodical&gt;&lt;pages&gt;1934578X1300800534&lt;/pages&gt;&lt;volume&gt;8&lt;/volume&gt;&lt;number&gt;5&lt;/number&gt;&lt;dates&gt;&lt;year&gt;2013&lt;/year&gt;&lt;/dates&gt;&lt;isbn&gt;1934-578X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24, 125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92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Flacourtia indica </w:t>
            </w:r>
            <w:r w:rsidRPr="00AE28B1">
              <w:rPr>
                <w:rFonts w:cs="Times New Roman"/>
                <w:iCs/>
                <w:sz w:val="18"/>
                <w:szCs w:val="18"/>
              </w:rPr>
              <w:t>(Burm.f.) Merr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lic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22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9503D9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c2xhbTwvQXV0aG9yPjxSZWNOdW0+MzE5MjwvUmVjTnVt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Jc2xhbTwvQXV0aG9yPjxSZWNOdW0+MzE5MjwvUmVjTnVt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26-128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5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7.13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205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ough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2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B322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Psidium </w:t>
            </w:r>
            <w:r w:rsidR="007B322C">
              <w:rPr>
                <w:rFonts w:cs="Times New Roman"/>
                <w:i/>
                <w:iCs/>
                <w:sz w:val="18"/>
                <w:szCs w:val="18"/>
              </w:rPr>
              <w:t>g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>uajav</w:t>
            </w:r>
            <w:r w:rsidR="007B322C">
              <w:rPr>
                <w:rFonts w:cs="Times New Roman"/>
                <w:i/>
                <w:iCs/>
                <w:sz w:val="18"/>
                <w:szCs w:val="18"/>
              </w:rPr>
              <w:t>a</w:t>
            </w:r>
            <w:r w:rsidRPr="00AE28B1">
              <w:rPr>
                <w:rFonts w:cs="Times New Roman"/>
                <w:iCs/>
                <w:sz w:val="18"/>
                <w:szCs w:val="18"/>
              </w:rPr>
              <w:t xml:space="preserve"> 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o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22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35654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FbC1BaG1hZHk8L0F1dGhvcj48WWVhcj4yMDEzPC9ZZWFy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FbC1BaG1hZHk8L0F1dGhvcj48WWVhcj4yMDEzPC9ZZWFy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29-14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5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flammatio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15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7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19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Croton megalocarpus Hutch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663B17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Danyaal&lt;/Author&gt;&lt;Year&gt;2020&lt;/Year&gt;&lt;RecNum&gt;3207&lt;/RecNum&gt;&lt;DisplayText&gt;[141, 142]&lt;/DisplayText&gt;&lt;record&gt;&lt;rec-number&gt;3207&lt;/rec-number&gt;&lt;foreign-keys&gt;&lt;key app="EN" db-id="50wxdpzd9vd5r7e9t5b595djrfpttrxw9avp" timestamp="1701638453"&gt;3207&lt;/key&gt;&lt;/foreign-keys&gt;&lt;ref-type name="Thesis"&gt;32&lt;/ref-type&gt;&lt;contributors&gt;&lt;authors&gt;&lt;author&gt;Danyaal, Mohammed&lt;/author&gt;&lt;/authors&gt;&lt;/contributors&gt;&lt;titles&gt;&lt;title&gt;The isolation and purification of chemical constituents of&amp;apos;Croton megalocarpus&amp;apos; Hutch husks&lt;/title&gt;&lt;/titles&gt;&lt;dates&gt;&lt;year&gt;2020&lt;/year&gt;&lt;/dates&gt;&lt;publisher&gt;Kingston University&lt;/publisher&gt;&lt;urls&gt;&lt;/urls&gt;&lt;/record&gt;&lt;/Cite&gt;&lt;Cite&gt;&lt;Author&gt;Gichui&lt;/Author&gt;&lt;Year&gt;2016&lt;/Year&gt;&lt;RecNum&gt;3208&lt;/RecNum&gt;&lt;record&gt;&lt;rec-number&gt;3208&lt;/rec-number&gt;&lt;foreign-keys&gt;&lt;key app="EN" db-id="50wxdpzd9vd5r7e9t5b595djrfpttrxw9avp" timestamp="1701638544"&gt;3208&lt;/key&gt;&lt;/foreign-keys&gt;&lt;ref-type name="Thesis"&gt;32&lt;/ref-type&gt;&lt;contributors&gt;&lt;authors&gt;&lt;author&gt;Gichui, William G&lt;/author&gt;&lt;/authors&gt;&lt;/contributors&gt;&lt;titles&gt;&lt;title&gt;Antinociceptive activities of extracts of Croton megalocarpus hutch (Eurphobiaceae) using animal models&lt;/title&gt;&lt;/titles&gt;&lt;dates&gt;&lt;year&gt;2016&lt;/year&gt;&lt;/dates&gt;&lt;publisher&gt;University of Nairobi&lt;/publisher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41, 142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97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Physalis peruviana </w:t>
            </w:r>
            <w:r w:rsidRPr="00AE28B1">
              <w:rPr>
                <w:rFonts w:cs="Times New Roman"/>
                <w:iCs/>
                <w:sz w:val="18"/>
                <w:szCs w:val="18"/>
              </w:rPr>
              <w:t>L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rm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19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5B49E1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W1hdTwvQXV0aG9yPjxZZWFyPjIwMjA8L1llYXI+PFJl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W1hdTwvQXV0aG9yPjxZZWFyPjIwMjA8L1llYXI+PFJl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43-145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61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1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Markhamia lutea</w:t>
            </w:r>
            <w:r w:rsidRPr="00AE28B1">
              <w:rPr>
                <w:rFonts w:cs="Times New Roman"/>
                <w:sz w:val="18"/>
                <w:szCs w:val="18"/>
              </w:rPr>
              <w:t xml:space="preserve"> (Benth.) K. Schum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8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5B49E1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Z291ZmFjayBBemFuemU8L0F1dGhvcj48WWVhcj4yMDIz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Z291ZmFjayBBemFuemU8L0F1dGhvcj48WWVhcj4yMDIz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46-148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56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.8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386896" w:rsidRDefault="00386896" w:rsidP="00386896">
            <w:pPr>
              <w:spacing w:after="0" w:line="240" w:lineRule="auto"/>
              <w:rPr>
                <w:rFonts w:cs="Times New Roman"/>
                <w:sz w:val="18"/>
                <w:szCs w:val="18"/>
              </w:rPr>
            </w:pPr>
            <w:r w:rsidRPr="00FB64F0">
              <w:rPr>
                <w:rStyle w:val="ng-binding"/>
                <w:rFonts w:eastAsiaTheme="minorEastAsia" w:cs="Times New Roman"/>
                <w:bCs/>
                <w:i/>
                <w:iCs/>
                <w:sz w:val="18"/>
                <w:szCs w:val="18"/>
              </w:rPr>
              <w:t>Ficus sur </w:t>
            </w:r>
            <w:r w:rsidRPr="00FB64F0">
              <w:rPr>
                <w:rStyle w:val="ng-binding"/>
                <w:rFonts w:eastAsiaTheme="minorEastAsia" w:cs="Times New Roman"/>
                <w:bCs/>
                <w:sz w:val="18"/>
                <w:szCs w:val="18"/>
              </w:rPr>
              <w:t>Forssk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Gonorrho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19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B35913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XYWtlZWw8L0F1dGhvcj48WWVhcj4yMDIxPC9ZZWFyPjxS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XYWtlZWw8L0F1dGhvcj48WWVhcj4yMDIxPC9ZZWFyPjxS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49-151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71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.16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3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Protea gaguedi </w:t>
            </w:r>
            <w:r w:rsidRPr="00AE28B1">
              <w:rPr>
                <w:rFonts w:cs="Times New Roman"/>
                <w:iCs/>
                <w:sz w:val="18"/>
                <w:szCs w:val="18"/>
              </w:rPr>
              <w:t>J.F.Gme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oea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.72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6673E7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662AF" w:rsidRPr="009C7C4B" w:rsidTr="00F64CA9">
        <w:trPr>
          <w:trHeight w:val="82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Ehretia cymosa</w:t>
            </w:r>
            <w:r w:rsidRPr="00AE28B1">
              <w:rPr>
                <w:rFonts w:cs="Times New Roman"/>
                <w:sz w:val="18"/>
                <w:szCs w:val="18"/>
              </w:rPr>
              <w:t xml:space="preserve"> Thonn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B97228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Nicholas&lt;/Author&gt;&lt;Year&gt;2017&lt;/Year&gt;&lt;RecNum&gt;3218&lt;/RecNum&gt;&lt;DisplayText&gt;[152, 153]&lt;/DisplayText&gt;&lt;record&gt;&lt;rec-number&gt;3218&lt;/rec-number&gt;&lt;foreign-keys&gt;&lt;key app="EN" db-id="50wxdpzd9vd5r7e9t5b595djrfpttrxw9avp" timestamp="1701639698"&gt;3218&lt;/key&gt;&lt;/foreign-keys&gt;&lt;ref-type name="Journal Article"&gt;17&lt;/ref-type&gt;&lt;contributors&gt;&lt;authors&gt;&lt;author&gt;Nicholas, Kimutai&lt;/author&gt;&lt;/authors&gt;&lt;/contributors&gt;&lt;titles&gt;&lt;title&gt;IN-VITRO CYTOTOXICITY OF THREE SELECTED MEDICINAL PLANT EXTRACTS FROM KENYA&lt;/title&gt;&lt;/titles&gt;&lt;dates&gt;&lt;year&gt;2017&lt;/year&gt;&lt;/dates&gt;&lt;urls&gt;&lt;/urls&gt;&lt;/record&gt;&lt;/Cite&gt;&lt;Cite&gt;&lt;Author&gt;Adeleye&lt;/Author&gt;&lt;Year&gt;2021&lt;/Year&gt;&lt;RecNum&gt;3219&lt;/RecNum&gt;&lt;record&gt;&lt;rec-number&gt;3219&lt;/rec-number&gt;&lt;foreign-keys&gt;&lt;key app="EN" db-id="50wxdpzd9vd5r7e9t5b595djrfpttrxw9avp" timestamp="1701640025"&gt;3219&lt;/key&gt;&lt;/foreign-keys&gt;&lt;ref-type name="Journal Article"&gt;17&lt;/ref-type&gt;&lt;contributors&gt;&lt;authors&gt;&lt;author&gt;Adeleye, OA&lt;/author&gt;&lt;author&gt;Bamiro, OA&lt;/author&gt;&lt;author&gt;Bakre, LG&lt;/author&gt;&lt;author&gt;Badru, AO&lt;/author&gt;&lt;author&gt;Balogun-Agbaje, OA&lt;/author&gt;&lt;author&gt;Olusola, A&lt;/author&gt;&lt;author&gt;Adejumo, OE&lt;/author&gt;&lt;/authors&gt;&lt;/contributors&gt;&lt;titles&gt;&lt;title&gt;In Vivo Anti-Inflammatory Assessment of a Topical Formulation Containing Ehretia Cymosa Extract Mediated-Silver Nanoparticles&lt;/title&gt;&lt;secondary-title&gt;Nigerian Journal of Pharmaceutical Research&lt;/secondary-title&gt;&lt;/titles&gt;&lt;periodical&gt;&lt;full-title&gt;Nigerian Journal of Pharmaceutical Research&lt;/full-title&gt;&lt;/periodical&gt;&lt;pages&gt;179-188&lt;/pages&gt;&lt;volume&gt;17&lt;/volume&gt;&lt;number&gt;2&lt;/number&gt;&lt;dates&gt;&lt;year&gt;2021&lt;/year&gt;&lt;/dates&gt;&lt;isbn&gt;2635-3555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52, 153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Epilepsy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Azadirachta indica </w:t>
            </w:r>
            <w:r w:rsidRPr="00AE28B1">
              <w:rPr>
                <w:rFonts w:cs="Times New Roman"/>
                <w:iCs/>
                <w:sz w:val="18"/>
                <w:szCs w:val="18"/>
              </w:rPr>
              <w:t>A.Juss.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Ulcer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00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F86B3E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W5keW9wYWRoeWF5PC9BdXRob3I+PFllYXI+MjAwNDwv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YW5keW9wYWRoeWF5PC9BdXRob3I+PFllYXI+MjAwNDwv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54-164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71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Basella alba </w:t>
            </w:r>
            <w:r w:rsidRPr="00AE28B1">
              <w:rPr>
                <w:rFonts w:cs="Times New Roman"/>
                <w:iCs/>
                <w:sz w:val="18"/>
                <w:szCs w:val="18"/>
              </w:rPr>
              <w:t>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35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6E358E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fldChar w:fldCharType="begin">
                <w:fldData xml:space="preserve">PEVuZE5vdGU+PENpdGU+PEF1dGhvcj5LYWx1c2FsaW5nYW08L0F1dGhvcj48WWVhcj4yMDE4PC9Z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</w:fldData>
              </w:fldChar>
            </w:r>
            <w:r w:rsidR="00F76DF7">
              <w:rPr>
                <w:rFonts w:cs="Times New Roman"/>
                <w:noProof/>
                <w:sz w:val="18"/>
                <w:szCs w:val="18"/>
              </w:rPr>
              <w:instrText xml:space="preserve"> ADDIN EN.CITE </w:instrText>
            </w:r>
            <w:r w:rsidR="00F76DF7">
              <w:rPr>
                <w:rFonts w:cs="Times New Roman"/>
                <w:noProof/>
                <w:sz w:val="18"/>
                <w:szCs w:val="18"/>
              </w:rPr>
              <w:fldChar w:fldCharType="begin">
                <w:fldData xml:space="preserve">PEVuZE5vdGU+PENpdGU+PEF1dGhvcj5LYWx1c2FsaW5nYW08L0F1dGhvcj48WWVhcj4yMDE4PC9Z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</w:fldData>
              </w:fldChar>
            </w:r>
            <w:r w:rsidR="00F76DF7">
              <w:rPr>
                <w:rFonts w:cs="Times New Roman"/>
                <w:noProof/>
                <w:sz w:val="18"/>
                <w:szCs w:val="18"/>
              </w:rPr>
              <w:instrText xml:space="preserve"> ADDIN EN.CITE.DATA </w:instrText>
            </w:r>
            <w:r w:rsidR="00F76DF7">
              <w:rPr>
                <w:rFonts w:cs="Times New Roman"/>
                <w:noProof/>
                <w:sz w:val="18"/>
                <w:szCs w:val="18"/>
              </w:rPr>
            </w:r>
            <w:r w:rsidR="00F76DF7">
              <w:rPr>
                <w:rFonts w:cs="Times New Roman"/>
                <w:noProof/>
                <w:sz w:val="18"/>
                <w:szCs w:val="18"/>
              </w:rPr>
              <w:fldChar w:fldCharType="end"/>
            </w:r>
            <w:r>
              <w:rPr>
                <w:rFonts w:cs="Times New Roman"/>
                <w:noProof/>
                <w:sz w:val="18"/>
                <w:szCs w:val="18"/>
              </w:rPr>
            </w:r>
            <w:r>
              <w:rPr>
                <w:rFonts w:cs="Times New Roman"/>
                <w:noProof/>
                <w:sz w:val="18"/>
                <w:szCs w:val="18"/>
              </w:rPr>
              <w:fldChar w:fldCharType="separate"/>
            </w:r>
            <w:r w:rsidR="00F76DF7">
              <w:rPr>
                <w:rFonts w:cs="Times New Roman"/>
                <w:noProof/>
                <w:sz w:val="18"/>
                <w:szCs w:val="18"/>
              </w:rPr>
              <w:t>[162, 164, 165]</w:t>
            </w:r>
            <w:r>
              <w:rPr>
                <w:rFonts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Garcinia buchananii</w:t>
            </w:r>
            <w:r w:rsidRPr="00AE28B1">
              <w:rPr>
                <w:rFonts w:cs="Times New Roman"/>
                <w:sz w:val="18"/>
                <w:szCs w:val="18"/>
              </w:rPr>
              <w:t xml:space="preserve"> Bak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Abdominal pai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7.21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6E358E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Wx1c2FsaW5nYW08L0F1dGhvcj48WWVhcj4yMDE4PC9Z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8D25A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Wx1c2FsaW5nYW08L0F1dGhvcj48WWVhcj4yMDE4PC9Z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</w:fldData>
              </w:fldChar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8D25AF">
              <w:rPr>
                <w:rFonts w:cs="Times New Roman"/>
                <w:sz w:val="18"/>
                <w:szCs w:val="18"/>
              </w:rPr>
            </w:r>
            <w:r w:rsidR="008D25A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65-167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86305C" w:rsidRDefault="0086305C" w:rsidP="0086305C">
            <w:pPr>
              <w:pStyle w:val="Heading1"/>
              <w:shd w:val="clear" w:color="auto" w:fill="FFFFFF"/>
              <w:spacing w:before="0"/>
              <w:jc w:val="both"/>
              <w:rPr>
                <w:b w:val="0"/>
                <w:sz w:val="18"/>
                <w:szCs w:val="18"/>
              </w:rPr>
            </w:pPr>
            <w:r w:rsidRPr="00C50AB6">
              <w:rPr>
                <w:rStyle w:val="ng-binding"/>
                <w:rFonts w:eastAsiaTheme="minorEastAsia"/>
                <w:b w:val="0"/>
                <w:bCs/>
                <w:i/>
                <w:iCs/>
                <w:sz w:val="18"/>
                <w:szCs w:val="18"/>
              </w:rPr>
              <w:t>Musa acuminata </w:t>
            </w:r>
            <w:r w:rsidRPr="00C50AB6">
              <w:rPr>
                <w:rStyle w:val="ng-binding"/>
                <w:rFonts w:eastAsiaTheme="minorEastAsia"/>
                <w:b w:val="0"/>
                <w:bCs/>
                <w:sz w:val="18"/>
                <w:szCs w:val="18"/>
              </w:rPr>
              <w:t>Colla</w:t>
            </w:r>
            <w:bookmarkStart w:id="0" w:name="_GoBack"/>
            <w:bookmarkEnd w:id="0"/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ysentery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6.14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1320A6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8D25AF">
              <w:rPr>
                <w:rFonts w:cs="Times New Roman"/>
                <w:sz w:val="18"/>
                <w:szCs w:val="18"/>
              </w:rPr>
              <w:instrText xml:space="preserve"> ADDIN EN.CITE &lt;EndNote&gt;&lt;Cite&gt;&lt;Author&gt;Mangussad&lt;/Author&gt;&lt;Year&gt;2021&lt;/Year&gt;&lt;RecNum&gt;3237&lt;/RecNum&gt;&lt;DisplayText&gt;[168, 169]&lt;/DisplayText&gt;&lt;record&gt;&lt;rec-number&gt;3237&lt;/rec-number&gt;&lt;foreign-keys&gt;&lt;key app="EN" db-id="50wxdpzd9vd5r7e9t5b595djrfpttrxw9avp" timestamp="1701641072"&gt;3237&lt;/key&gt;&lt;/foreign-keys&gt;&lt;ref-type name="Journal Article"&gt;17&lt;/ref-type&gt;&lt;contributors&gt;&lt;authors&gt;&lt;author&gt;Mangussad, David&lt;/author&gt;&lt;author&gt;Sucgang, Ana Teresa&lt;/author&gt;&lt;author&gt;Clemencia, Mia Clare Marie&lt;/author&gt;&lt;author&gt;Manalo, Marlon&lt;/author&gt;&lt;author&gt;Uy, Lawrence Yves&lt;/author&gt;&lt;author&gt;Torio, Mary Ann&lt;/author&gt;&lt;/authors&gt;&lt;/contributors&gt;&lt;titles&gt;&lt;title&gt;Isolation and Characterization of the Total Protein in’Lakatan’Banana (Musa acuminata Colla) with Bioactive Peptides Exhibiting Antioxidative and Antihypertensive Activities&lt;/title&gt;&lt;secondary-title&gt;Philippine Agricultural Scientist (Philippines)&lt;/secondary-title&gt;&lt;/titles&gt;&lt;periodical&gt;&lt;full-title&gt;Philippine Agricultural Scientist (Philippines)&lt;/full-title&gt;&lt;/periodical&gt;&lt;dates&gt;&lt;year&gt;2021&lt;/year&gt;&lt;/dates&gt;&lt;isbn&gt;0031-7454&lt;/isbn&gt;&lt;urls&gt;&lt;/urls&gt;&lt;/record&gt;&lt;/Cite&gt;&lt;Cite&gt;&lt;Author&gt;AMADI&lt;/Author&gt;&lt;Year&gt;2022&lt;/Year&gt;&lt;RecNum&gt;3238&lt;/RecNum&gt;&lt;record&gt;&lt;rec-number&gt;3238&lt;/rec-number&gt;&lt;foreign-keys&gt;&lt;key app="EN" db-id="50wxdpzd9vd5r7e9t5b595djrfpttrxw9avp" timestamp="1701641178"&gt;3238&lt;/key&gt;&lt;/foreign-keys&gt;&lt;ref-type name="Journal Article"&gt;17&lt;/ref-type&gt;&lt;contributors&gt;&lt;authors&gt;&lt;author&gt;AMADI, BA&lt;/author&gt;&lt;author&gt;BELLO, R&lt;/author&gt;&lt;author&gt;OHIRI, RC&lt;/author&gt;&lt;/authors&gt;&lt;/contributors&gt;&lt;titles&gt;&lt;title&gt;AMELIORATIVE POTENTIALS OF DICHLOROMETHANE EXTRACT OF Musa acuminata LATUNDAN BRACT IN INDOMETHACIN ADMINISTERED WISTAR RATS&lt;/title&gt;&lt;secondary-title&gt;Asian Journal of Plant and Soil Sciences&lt;/secondary-title&gt;&lt;/titles&gt;&lt;periodical&gt;&lt;full-title&gt;Asian Journal of Plant and Soil Sciences&lt;/full-title&gt;&lt;/periodical&gt;&lt;pages&gt;171-184&lt;/pages&gt;&lt;volume&gt;7&lt;/volume&gt;&lt;number&gt;1&lt;/number&gt;&lt;dates&gt;&lt;year&gt;2022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8D25AF">
              <w:rPr>
                <w:rFonts w:cs="Times New Roman"/>
                <w:noProof/>
                <w:sz w:val="18"/>
                <w:szCs w:val="18"/>
              </w:rPr>
              <w:t>[168, 16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Rauvolfia caffra</w:t>
            </w:r>
            <w:r w:rsidRPr="00AE28B1">
              <w:rPr>
                <w:rFonts w:cs="Times New Roman"/>
                <w:sz w:val="18"/>
                <w:szCs w:val="18"/>
              </w:rPr>
              <w:t xml:space="preserve"> Sond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neumon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35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791A7C" w:rsidRPr="009C7C4B" w:rsidRDefault="00C95F60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amF1PC9BdXRob3I+PFllYXI+MjAxNDwvWWVhcj48UmVj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</w:fldData>
              </w:fldChar>
            </w:r>
            <w:r w:rsidR="001343C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1343C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OamF1PC9BdXRob3I+PFllYXI+MjAxNDwvWWVhcj48UmVj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</w:fldData>
              </w:fldChar>
            </w:r>
            <w:r w:rsidR="001343C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1343CD">
              <w:rPr>
                <w:rFonts w:cs="Times New Roman"/>
                <w:sz w:val="18"/>
                <w:szCs w:val="18"/>
              </w:rPr>
            </w:r>
            <w:r w:rsidR="001343CD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1343CD">
              <w:rPr>
                <w:rFonts w:cs="Times New Roman"/>
                <w:noProof/>
                <w:sz w:val="18"/>
                <w:szCs w:val="18"/>
              </w:rPr>
              <w:t>[170-172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F720D6" w:rsidTr="00F64CA9">
        <w:trPr>
          <w:trHeight w:val="92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F720D6" w:rsidRDefault="001407C9" w:rsidP="009E4460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1343CD">
              <w:rPr>
                <w:rFonts w:cs="Times New Roman"/>
                <w:i/>
                <w:iCs/>
                <w:sz w:val="18"/>
                <w:szCs w:val="18"/>
              </w:rPr>
              <w:t>Gouania longispicata</w:t>
            </w:r>
            <w:r w:rsidRPr="00F720D6">
              <w:rPr>
                <w:rFonts w:cs="Times New Roman"/>
                <w:iCs/>
                <w:sz w:val="18"/>
                <w:szCs w:val="18"/>
              </w:rPr>
              <w:t xml:space="preserve"> Eng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F720D6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F720D6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1407C9" w:rsidRPr="00F720D6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F720D6">
              <w:rPr>
                <w:rFonts w:cs="Times New Roman"/>
                <w:sz w:val="18"/>
                <w:szCs w:val="18"/>
              </w:rPr>
              <w:t>87</w:t>
            </w:r>
          </w:p>
        </w:tc>
        <w:tc>
          <w:tcPr>
            <w:tcW w:w="486" w:type="dxa"/>
            <w:shd w:val="clear" w:color="auto" w:fill="auto"/>
          </w:tcPr>
          <w:p w:rsidR="001407C9" w:rsidRPr="00F720D6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F720D6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F720D6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F720D6">
              <w:rPr>
                <w:rFonts w:cs="Times New Roman"/>
                <w:sz w:val="18"/>
                <w:szCs w:val="18"/>
              </w:rPr>
              <w:t>81.19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F720D6" w:rsidRDefault="00F720D6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F720D6">
              <w:rPr>
                <w:rFonts w:cs="Times New Roman"/>
                <w:iCs/>
                <w:sz w:val="18"/>
                <w:szCs w:val="18"/>
              </w:rPr>
              <w:fldChar w:fldCharType="begin"/>
            </w:r>
            <w:r w:rsidR="00F64CA9">
              <w:rPr>
                <w:rFonts w:cs="Times New Roman"/>
                <w:iCs/>
                <w:sz w:val="18"/>
                <w:szCs w:val="18"/>
              </w:rPr>
              <w:instrText xml:space="preserve"> ADDIN EN.CITE &lt;EndNote&gt;&lt;Cite&gt;&lt;Author&gt;Demgne&lt;/Author&gt;&lt;Year&gt;2022&lt;/Year&gt;&lt;RecNum&gt;3240&lt;/RecNum&gt;&lt;DisplayText&gt;[173, 174]&lt;/DisplayText&gt;&lt;record&gt;&lt;rec-number&gt;3240&lt;/rec-number&gt;&lt;foreign-keys&gt;&lt;key app="EN" db-id="50wxdpzd9vd5r7e9t5b595djrfpttrxw9avp" timestamp="1701641653"&gt;3240&lt;/key&gt;&lt;/foreign-keys&gt;&lt;ref-type name="Journal Article"&gt;17&lt;/ref-type&gt;&lt;contributors&gt;&lt;authors&gt;&lt;author&gt;Demgne, Olive Monique F&lt;/author&gt;&lt;author&gt;Tchinda, Cedric F&lt;/author&gt;&lt;author&gt;Mbaveng, Armelle T&lt;/author&gt;&lt;author&gt;Beng, Veronique P&lt;/author&gt;&lt;author&gt;Kuete, Victor&lt;/author&gt;&lt;/authors&gt;&lt;/contributors&gt;&lt;titles&gt;&lt;title&gt;Antibacterial and antibiotic-potentiating activities of nine Cameroonian medicinal plants against multidrug-resistant bacteria expressing active efflux pumps&lt;/title&gt;&lt;secondary-title&gt;Invest Med Chem Pharmacol&lt;/secondary-title&gt;&lt;/titles&gt;&lt;periodical&gt;&lt;full-title&gt;Invest Med Chem Pharmacol&lt;/full-title&gt;&lt;/periodical&gt;&lt;pages&gt;58&lt;/pages&gt;&lt;volume&gt;5&lt;/volume&gt;&lt;number&gt;1&lt;/number&gt;&lt;dates&gt;&lt;year&gt;2022&lt;/year&gt;&lt;/dates&gt;&lt;urls&gt;&lt;/urls&gt;&lt;/record&gt;&lt;/Cite&gt;&lt;Cite&gt;&lt;Author&gt;Mehboob&lt;/Author&gt;&lt;Year&gt;2022&lt;/Year&gt;&lt;RecNum&gt;3253&lt;/RecNum&gt;&lt;record&gt;&lt;rec-number&gt;3253&lt;/rec-number&gt;&lt;foreign-keys&gt;&lt;key app="EN" db-id="50wxdpzd9vd5r7e9t5b595djrfpttrxw9avp" timestamp="1701712982"&gt;3253&lt;/key&gt;&lt;/foreign-keys&gt;&lt;ref-type name="Journal Article"&gt;17&lt;/ref-type&gt;&lt;contributors&gt;&lt;authors&gt;&lt;author&gt;Mehboob, Munahira&lt;/author&gt;&lt;author&gt;Naureen, Irum&lt;/author&gt;&lt;author&gt;Saleem, Aisha&lt;/author&gt;&lt;author&gt;Amanat, Ayesha&lt;/author&gt;&lt;/authors&gt;&lt;/contributors&gt;&lt;titles&gt;&lt;title&gt;Medicinal and nutritional importance of Lagenaria siceraria (Lauki)&lt;/title&gt;&lt;secondary-title&gt;Saudi J Biomed Res&lt;/secondary-title&gt;&lt;/titles&gt;&lt;periodical&gt;&lt;full-title&gt;Saudi J Biomed Res&lt;/full-title&gt;&lt;/periodical&gt;&lt;pages&gt;67-73&lt;/pages&gt;&lt;volume&gt;7&lt;/volume&gt;&lt;number&gt;2&lt;/number&gt;&lt;dates&gt;&lt;year&gt;2022&lt;/year&gt;&lt;/dates&gt;&lt;urls&gt;&lt;/urls&gt;&lt;/record&gt;&lt;/Cite&gt;&lt;/EndNote&gt;</w:instrText>
            </w:r>
            <w:r w:rsidRPr="00F720D6">
              <w:rPr>
                <w:rFonts w:cs="Times New Roman"/>
                <w:iCs/>
                <w:sz w:val="18"/>
                <w:szCs w:val="18"/>
              </w:rPr>
              <w:fldChar w:fldCharType="separate"/>
            </w:r>
            <w:r w:rsidR="00F64CA9">
              <w:rPr>
                <w:rFonts w:cs="Times New Roman"/>
                <w:iCs/>
                <w:noProof/>
                <w:sz w:val="18"/>
                <w:szCs w:val="18"/>
              </w:rPr>
              <w:t>[173, 174]</w:t>
            </w:r>
            <w:r w:rsidRPr="00F720D6">
              <w:rPr>
                <w:rFonts w:cs="Times New Roman"/>
                <w:iCs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Spathodea campanulata</w:t>
            </w:r>
            <w:r w:rsidRPr="00AE28B1">
              <w:rPr>
                <w:rFonts w:cs="Times New Roman"/>
                <w:sz w:val="18"/>
                <w:szCs w:val="18"/>
              </w:rPr>
              <w:t xml:space="preserve"> Buch.-Ham. </w:t>
            </w:r>
            <w:proofErr w:type="gramStart"/>
            <w:r w:rsidRPr="00AE28B1">
              <w:rPr>
                <w:rFonts w:cs="Times New Roman"/>
                <w:sz w:val="18"/>
                <w:szCs w:val="18"/>
              </w:rPr>
              <w:t>ex</w:t>
            </w:r>
            <w:proofErr w:type="gramEnd"/>
            <w:r w:rsidRPr="00AE28B1">
              <w:rPr>
                <w:rFonts w:cs="Times New Roman"/>
                <w:sz w:val="18"/>
                <w:szCs w:val="18"/>
              </w:rPr>
              <w:t xml:space="preserve"> DC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flammatio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13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B24DF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F64CA9">
              <w:rPr>
                <w:rFonts w:cs="Times New Roman"/>
                <w:sz w:val="18"/>
                <w:szCs w:val="18"/>
              </w:rPr>
              <w:instrText xml:space="preserve"> ADDIN EN.CITE &lt;EndNote&gt;&lt;Cite&gt;&lt;Author&gt;Ilodigwe&lt;/Author&gt;&lt;Year&gt;2009&lt;/Year&gt;&lt;RecNum&gt;3248&lt;/RecNum&gt;&lt;DisplayText&gt;[175, 176]&lt;/DisplayText&gt;&lt;record&gt;&lt;rec-number&gt;3248&lt;/rec-number&gt;&lt;foreign-keys&gt;&lt;key app="EN" db-id="50wxdpzd9vd5r7e9t5b595djrfpttrxw9avp" timestamp="1701712273"&gt;3248&lt;/key&gt;&lt;/foreign-keys&gt;&lt;ref-type name="Journal Article"&gt;17&lt;/ref-type&gt;&lt;contributors&gt;&lt;authors&gt;&lt;author&gt;Ilodigwe, Emmanuel E&lt;/author&gt;&lt;author&gt;Akah, Peter A&lt;/author&gt;&lt;/authors&gt;&lt;/contributors&gt;&lt;titles&gt;&lt;title&gt;Spathodea campanulata: an experimental evaluation of the analgesic and anti-inflammatory properties of a traditional remedy&lt;/title&gt;&lt;secondary-title&gt;Asian Journal of Medical Sciences&lt;/secondary-title&gt;&lt;/titles&gt;&lt;periodical&gt;&lt;full-title&gt;Asian Journal of Medical Sciences&lt;/full-title&gt;&lt;/periodical&gt;&lt;pages&gt;35-38&lt;/pages&gt;&lt;volume&gt;1&lt;/volume&gt;&lt;number&gt;2&lt;/number&gt;&lt;dates&gt;&lt;year&gt;2009&lt;/year&gt;&lt;/dates&gt;&lt;isbn&gt;2040-8773&lt;/isbn&gt;&lt;urls&gt;&lt;/urls&gt;&lt;/record&gt;&lt;/Cite&gt;&lt;Cite&gt;&lt;Author&gt;Vijayasanthi&lt;/Author&gt;&lt;Year&gt;2015&lt;/Year&gt;&lt;RecNum&gt;3249&lt;/RecNum&gt;&lt;record&gt;&lt;rec-number&gt;3249&lt;/rec-number&gt;&lt;foreign-keys&gt;&lt;key app="EN" db-id="50wxdpzd9vd5r7e9t5b595djrfpttrxw9avp" timestamp="1701712318"&gt;3249&lt;/key&gt;&lt;/foreign-keys&gt;&lt;ref-type name="Journal Article"&gt;17&lt;/ref-type&gt;&lt;contributors&gt;&lt;authors&gt;&lt;author&gt;Vijayasanthi, M&lt;/author&gt;&lt;author&gt;Doss, A&lt;/author&gt;&lt;author&gt;Kannan, KV&lt;/author&gt;&lt;/authors&gt;&lt;/contributors&gt;&lt;titles&gt;&lt;title&gt;Anti-inflammatory activity of Spathodea campanulata P. Beauv. leaves against carrageenan induced paw edema&lt;/title&gt;&lt;secondary-title&gt;Bio Technology-Elixir International Journal&lt;/secondary-title&gt;&lt;/titles&gt;&lt;periodical&gt;&lt;full-title&gt;Bio Technology-Elixir International Journal&lt;/full-title&gt;&lt;/periodical&gt;&lt;pages&gt;29450-29452&lt;/pages&gt;&lt;volume&gt;78&lt;/volume&gt;&lt;dates&gt;&lt;year&gt;2015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F64CA9">
              <w:rPr>
                <w:rFonts w:cs="Times New Roman"/>
                <w:noProof/>
                <w:sz w:val="18"/>
                <w:szCs w:val="18"/>
              </w:rPr>
              <w:t>[175, 176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Solanum aculeastrum</w:t>
            </w:r>
            <w:r w:rsidRPr="00AE28B1">
              <w:rPr>
                <w:rFonts w:cs="Times New Roman"/>
                <w:sz w:val="18"/>
                <w:szCs w:val="18"/>
              </w:rPr>
              <w:t xml:space="preserve"> Dunal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anc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35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B24DF4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WaWpheWFzYW50aGk8L0F1dGhvcj48WWVhcj4yMDE1PC9Z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</w:fldData>
              </w:fldChar>
            </w:r>
            <w:r w:rsidR="00F64CA9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F64CA9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WaWpheWFzYW50aGk8L0F1dGhvcj48WWVhcj4yMDE1PC9Z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</w:fldData>
              </w:fldChar>
            </w:r>
            <w:r w:rsidR="00F64CA9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F64CA9">
              <w:rPr>
                <w:rFonts w:cs="Times New Roman"/>
                <w:sz w:val="18"/>
                <w:szCs w:val="18"/>
              </w:rPr>
            </w:r>
            <w:r w:rsidR="00F64CA9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F64CA9">
              <w:rPr>
                <w:rFonts w:cs="Times New Roman"/>
                <w:noProof/>
                <w:sz w:val="18"/>
                <w:szCs w:val="18"/>
              </w:rPr>
              <w:t>[176-17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Gonorrh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51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Lagenaria siceraria </w:t>
            </w:r>
            <w:r w:rsidRPr="00AE28B1">
              <w:rPr>
                <w:rFonts w:cs="Times New Roman"/>
                <w:iCs/>
                <w:sz w:val="18"/>
                <w:szCs w:val="18"/>
              </w:rPr>
              <w:t>(Molina) Standl.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romote urinatio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65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5B7CF2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F64CA9">
              <w:rPr>
                <w:rFonts w:cs="Times New Roman"/>
                <w:sz w:val="18"/>
                <w:szCs w:val="18"/>
              </w:rPr>
              <w:instrText xml:space="preserve"> ADDIN EN.CITE &lt;EndNote&gt;&lt;Cite&gt;&lt;Author&gt;Aboyade&lt;/Author&gt;&lt;Year&gt;2009&lt;/Year&gt;&lt;RecNum&gt;3252&lt;/RecNum&gt;&lt;DisplayText&gt;[174, 179]&lt;/DisplayText&gt;&lt;record&gt;&lt;rec-number&gt;3252&lt;/rec-number&gt;&lt;foreign-keys&gt;&lt;key app="EN" db-id="50wxdpzd9vd5r7e9t5b595djrfpttrxw9avp" timestamp="1701712647"&gt;3252&lt;/key&gt;&lt;/foreign-keys&gt;&lt;ref-type name="Journal Article"&gt;17&lt;/ref-type&gt;&lt;contributors&gt;&lt;authors&gt;&lt;author&gt;Aboyade, OM&lt;/author&gt;&lt;author&gt;Yakubu, MT&lt;/author&gt;&lt;author&gt;Grierson, DS&lt;/author&gt;&lt;author&gt;Afolayan, AJ&lt;/author&gt;&lt;/authors&gt;&lt;/contributors&gt;&lt;titles&gt;&lt;title&gt;Studies on the toxicological effect of the aqueous extract of the fresh, dried and boiled berries of Solanum aculeastrum Dunal in male Wistar rats&lt;/title&gt;&lt;secondary-title&gt;Human &amp;amp; experimental toxicology&lt;/secondary-title&gt;&lt;/titles&gt;&lt;periodical&gt;&lt;full-title&gt;Human &amp;amp; experimental toxicology&lt;/full-title&gt;&lt;/periodical&gt;&lt;pages&gt;765-775&lt;/pages&gt;&lt;volume&gt;28&lt;/volume&gt;&lt;number&gt;12&lt;/number&gt;&lt;dates&gt;&lt;year&gt;2009&lt;/year&gt;&lt;/dates&gt;&lt;isbn&gt;0960-3271&lt;/isbn&gt;&lt;urls&gt;&lt;/urls&gt;&lt;/record&gt;&lt;/Cite&gt;&lt;Cite&gt;&lt;Author&gt;Mehboob&lt;/Author&gt;&lt;Year&gt;2022&lt;/Year&gt;&lt;RecNum&gt;3253&lt;/RecNum&gt;&lt;record&gt;&lt;rec-number&gt;3253&lt;/rec-number&gt;&lt;foreign-keys&gt;&lt;key app="EN" db-id="50wxdpzd9vd5r7e9t5b595djrfpttrxw9avp" timestamp="1701712982"&gt;3253&lt;/key&gt;&lt;/foreign-keys&gt;&lt;ref-type name="Journal Article"&gt;17&lt;/ref-type&gt;&lt;contributors&gt;&lt;authors&gt;&lt;author&gt;Mehboob, Munahira&lt;/author&gt;&lt;author&gt;Naureen, Irum&lt;/author&gt;&lt;author&gt;Saleem, Aisha&lt;/author&gt;&lt;author&gt;Amanat, Ayesha&lt;/author&gt;&lt;/authors&gt;&lt;/contributors&gt;&lt;titles&gt;&lt;title&gt;Medicinal and nutritional importance of Lagenaria siceraria (Lauki)&lt;/title&gt;&lt;secondary-title&gt;Saudi J Biomed Res&lt;/secondary-title&gt;&lt;/titles&gt;&lt;periodical&gt;&lt;full-title&gt;Saudi J Biomed Res&lt;/full-title&gt;&lt;/periodical&gt;&lt;pages&gt;67-73&lt;/pages&gt;&lt;volume&gt;7&lt;/volume&gt;&lt;number&gt;2&lt;/number&gt;&lt;dates&gt;&lt;year&gt;2022&lt;/year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F64CA9">
              <w:rPr>
                <w:rFonts w:cs="Times New Roman"/>
                <w:noProof/>
                <w:sz w:val="18"/>
                <w:szCs w:val="18"/>
              </w:rPr>
              <w:t>[174, 17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8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Vomiting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61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4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Rubia cordifolia</w:t>
            </w:r>
            <w:r w:rsidRPr="00AE28B1">
              <w:rPr>
                <w:rFonts w:cs="Times New Roman"/>
                <w:sz w:val="18"/>
                <w:szCs w:val="18"/>
              </w:rPr>
              <w:t xml:space="preserve"> 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8.42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FB3E30" w:rsidP="00FB3E3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aGVuPC9BdXRob3I+PFllYXI+MjAxODwvWWVhcj48UmVj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TaGVuPC9BdXRob3I+PFllYXI+MjAxODwvWWVhcj48UmVj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180-183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Warburgia ugandensis</w:t>
            </w:r>
            <w:r w:rsidRPr="00AE28B1">
              <w:rPr>
                <w:rFonts w:cs="Times New Roman"/>
                <w:sz w:val="18"/>
                <w:szCs w:val="18"/>
              </w:rPr>
              <w:t xml:space="preserve"> Sprague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3.33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2B35C5" w:rsidP="004867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a2VsbG88L0F1dGhvcj48WWVhcj4yMDIzPC9ZZWFyPjxS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</w:fldData>
              </w:fldChar>
            </w:r>
            <w:r w:rsidR="0048677C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48677C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Pa2VsbG88L0F1dGhvcj48WWVhcj4yMDIzPC9ZZWFyPjxS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</w:fldData>
              </w:fldChar>
            </w:r>
            <w:r w:rsidR="0048677C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48677C">
              <w:rPr>
                <w:rFonts w:cs="Times New Roman"/>
                <w:sz w:val="18"/>
                <w:szCs w:val="18"/>
              </w:rPr>
            </w:r>
            <w:r w:rsidR="0048677C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8677C">
              <w:rPr>
                <w:rFonts w:cs="Times New Roman"/>
                <w:noProof/>
                <w:sz w:val="18"/>
                <w:szCs w:val="18"/>
              </w:rPr>
              <w:t>[144, 184-186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Baccharoides lasiopus </w:t>
            </w:r>
            <w:r w:rsidRPr="00AE28B1">
              <w:rPr>
                <w:rFonts w:cs="Times New Roman"/>
                <w:iCs/>
                <w:sz w:val="18"/>
                <w:szCs w:val="18"/>
              </w:rPr>
              <w:t>(O.Hoffm.) H.Rob.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AE28B1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tomach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7.5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A42E85" w:rsidP="00A42E8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dWNodTwvQXV0aG9yPjxZZWFyPjIwMjA8L1llYXI+PFJl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dWNodTwvQXV0aG9yPjxZZWFyPjIwMjA8L1llYXI+PFJl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187-189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71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1.6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Abdominal pain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13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95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Scutia myrtina  Kurz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Fever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2.8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923C16" w:rsidP="00A42E8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A42E85">
              <w:rPr>
                <w:rFonts w:cs="Times New Roman"/>
                <w:sz w:val="18"/>
                <w:szCs w:val="18"/>
              </w:rPr>
              <w:instrText xml:space="preserve"> ADDIN EN.CITE &lt;EndNote&gt;&lt;Cite&gt;&lt;Author&gt;Hou&lt;/Author&gt;&lt;Year&gt;2009&lt;/Year&gt;&lt;RecNum&gt;3265&lt;/RecNum&gt;&lt;DisplayText&gt;[190, 191]&lt;/DisplayText&gt;&lt;record&gt;&lt;rec-number&gt;3265&lt;/rec-number&gt;&lt;foreign-keys&gt;&lt;key app="EN" db-id="50wxdpzd9vd5r7e9t5b595djrfpttrxw9avp" timestamp="1701714610"&gt;3265&lt;/key&gt;&lt;/foreign-keys&gt;&lt;ref-type name="Journal Article"&gt;17&lt;/ref-type&gt;&lt;contributors&gt;&lt;authors&gt;&lt;author&gt;Hou, Yanpeng&lt;/author&gt;&lt;author&gt;Cao, Shugeng&lt;/author&gt;&lt;author&gt;Brodie, Peggy J&lt;/author&gt;&lt;author&gt;Callmander, Martin W&lt;/author&gt;&lt;author&gt;Ratovoson, Fidisoa&lt;/author&gt;&lt;author&gt;Rakotobe, Etienne A&lt;/author&gt;&lt;author&gt;Rasamison, Vincent E&lt;/author&gt;&lt;author&gt;Ratsimbason, Michel&lt;/author&gt;&lt;author&gt;Alumasa, John N&lt;/author&gt;&lt;author&gt;Roepe, Paul D&lt;/author&gt;&lt;/authors&gt;&lt;/contributors&gt;&lt;titles&gt;&lt;title&gt;Antiproliferative and antimalarial anthraquinones of Scutia myrtina from the Madagascar forest&lt;/title&gt;&lt;secondary-title&gt;Bioorganic &amp;amp; medicinal chemistry&lt;/secondary-title&gt;&lt;/titles&gt;&lt;periodical&gt;&lt;full-title&gt;Bioorganic &amp;amp; medicinal chemistry&lt;/full-title&gt;&lt;/periodical&gt;&lt;pages&gt;2871-2876&lt;/pages&gt;&lt;volume&gt;17&lt;/volume&gt;&lt;number&gt;7&lt;/number&gt;&lt;dates&gt;&lt;year&gt;2009&lt;/year&gt;&lt;/dates&gt;&lt;isbn&gt;0968-0896&lt;/isbn&gt;&lt;urls&gt;&lt;/urls&gt;&lt;/record&gt;&lt;/Cite&gt;&lt;Cite&gt;&lt;Author&gt;Dhone&lt;/Author&gt;&lt;RecNum&gt;3266&lt;/RecNum&gt;&lt;record&gt;&lt;rec-number&gt;3266&lt;/rec-number&gt;&lt;foreign-keys&gt;&lt;key app="EN" db-id="50wxdpzd9vd5r7e9t5b595djrfpttrxw9avp" timestamp="1701714781"&gt;3266&lt;/key&gt;&lt;/foreign-keys&gt;&lt;ref-type name="Journal Article"&gt;17&lt;/ref-type&gt;&lt;contributors&gt;&lt;authors&gt;&lt;author&gt;Dhone, Pravin G&lt;/author&gt;&lt;author&gt;Ekka, Abha&lt;/author&gt;&lt;author&gt;Sinha, PK&lt;/author&gt;&lt;author&gt;Sahoo, Annapurna&lt;/author&gt;&lt;/authors&gt;&lt;/contributors&gt;&lt;titles&gt;&lt;title&gt;In vivo antipyretic activity of Scutia myrtina acute oral toxicity study&lt;/title&gt;&lt;/titles&gt;&lt;dates&gt;&lt;/dates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A42E85">
              <w:rPr>
                <w:rFonts w:cs="Times New Roman"/>
                <w:noProof/>
                <w:sz w:val="18"/>
                <w:szCs w:val="18"/>
              </w:rPr>
              <w:t>[190, 191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5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57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Juniperus procera Hochst. </w:t>
            </w:r>
            <w:proofErr w:type="gramStart"/>
            <w:r w:rsidRPr="00AE28B1">
              <w:rPr>
                <w:rFonts w:cs="Times New Roman"/>
                <w:i/>
                <w:iCs/>
                <w:sz w:val="18"/>
                <w:szCs w:val="18"/>
              </w:rPr>
              <w:t>ex</w:t>
            </w:r>
            <w:proofErr w:type="gramEnd"/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Endl.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Wound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79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923C16" w:rsidP="00A42E8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A42E85">
              <w:rPr>
                <w:rFonts w:cs="Times New Roman"/>
                <w:sz w:val="18"/>
                <w:szCs w:val="18"/>
              </w:rPr>
              <w:instrText xml:space="preserve"> ADDIN EN.CITE &lt;EndNote&gt;&lt;Cite&gt;&lt;Author&gt;Tumen&lt;/Author&gt;&lt;Year&gt;2013&lt;/Year&gt;&lt;RecNum&gt;3264&lt;/RecNum&gt;&lt;DisplayText&gt;[192]&lt;/DisplayText&gt;&lt;record&gt;&lt;rec-number&gt;3264&lt;/rec-number&gt;&lt;foreign-keys&gt;&lt;key app="EN" db-id="50wxdpzd9vd5r7e9t5b595djrfpttrxw9avp" timestamp="1701714203"&gt;3264&lt;/key&gt;&lt;/foreign-keys&gt;&lt;ref-type name="Journal Article"&gt;17&lt;/ref-type&gt;&lt;contributors&gt;&lt;authors&gt;&lt;author&gt;Tumen, Ibrahim&lt;/author&gt;&lt;author&gt;Süntar, Ipek&lt;/author&gt;&lt;author&gt;Eller, Fred J&lt;/author&gt;&lt;author&gt;Keleş, Hikmet&lt;/author&gt;&lt;author&gt;Akkol, Esra Küpeli&lt;/author&gt;&lt;/authors&gt;&lt;/contributors&gt;&lt;titles&gt;&lt;title&gt;Topical wound-healing effects and phytochemical composition of heartwood essential oils of Juniperus virginiana L., Juniperus occidentalis Hook., and Juniperus ashei J. Buchholz&lt;/title&gt;&lt;secondary-title&gt;Journal of medicinal food&lt;/secondary-title&gt;&lt;/titles&gt;&lt;periodical&gt;&lt;full-title&gt;Journal of medicinal food&lt;/full-title&gt;&lt;/periodical&gt;&lt;pages&gt;48-55&lt;/pages&gt;&lt;volume&gt;16&lt;/volume&gt;&lt;number&gt;1&lt;/number&gt;&lt;dates&gt;&lt;year&gt;2013&lt;/year&gt;&lt;/dates&gt;&lt;isbn&gt;1096-620X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A42E85">
              <w:rPr>
                <w:rFonts w:cs="Times New Roman"/>
                <w:noProof/>
                <w:sz w:val="18"/>
                <w:szCs w:val="18"/>
              </w:rPr>
              <w:t>[192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54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Croton macrostachyu</w:t>
            </w:r>
            <w:r w:rsidRPr="00AE28B1">
              <w:rPr>
                <w:rFonts w:cs="Times New Roman"/>
                <w:sz w:val="18"/>
                <w:szCs w:val="18"/>
              </w:rPr>
              <w:t xml:space="preserve">s Del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Epilepsy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7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21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6F4BBF" w:rsidP="0040121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dW08L0F1dGhvcj48WWVhcj4yMDEyPC9ZZWFyPjxSZWNO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=
</w:fldData>
              </w:fldChar>
            </w:r>
            <w:r w:rsidR="00401210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401210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dW08L0F1dGhvcj48WWVhcj4yMDEyPC9ZZWFyPjxSZWNO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=
</w:fldData>
              </w:fldChar>
            </w:r>
            <w:r w:rsidR="00401210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401210">
              <w:rPr>
                <w:rFonts w:cs="Times New Roman"/>
                <w:sz w:val="18"/>
                <w:szCs w:val="18"/>
              </w:rPr>
            </w:r>
            <w:r w:rsidR="00401210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01210">
              <w:rPr>
                <w:rFonts w:cs="Times New Roman"/>
                <w:noProof/>
                <w:sz w:val="18"/>
                <w:szCs w:val="18"/>
              </w:rPr>
              <w:t>[193-195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03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Diarrhoe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2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Skin diseases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2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133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lastRenderedPageBreak/>
              <w:t>Ekebergia capensis</w:t>
            </w:r>
            <w:r w:rsidRPr="00AE28B1">
              <w:rPr>
                <w:rFonts w:cs="Times New Roman"/>
                <w:sz w:val="18"/>
                <w:szCs w:val="18"/>
              </w:rPr>
              <w:t xml:space="preserve"> Sparrm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9.59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7D2720" w:rsidP="00401210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/>
            </w:r>
            <w:r w:rsidR="00401210">
              <w:rPr>
                <w:rFonts w:cs="Times New Roman"/>
                <w:sz w:val="18"/>
                <w:szCs w:val="18"/>
              </w:rPr>
              <w:instrText xml:space="preserve"> ADDIN EN.CITE &lt;EndNote&gt;&lt;Cite&gt;&lt;Author&gt;Mulaudzi&lt;/Author&gt;&lt;Year&gt;2013&lt;/Year&gt;&lt;RecNum&gt;3274&lt;/RecNum&gt;&lt;DisplayText&gt;[196, 197]&lt;/DisplayText&gt;&lt;record&gt;&lt;rec-number&gt;3274&lt;/rec-number&gt;&lt;foreign-keys&gt;&lt;key app="EN" db-id="50wxdpzd9vd5r7e9t5b595djrfpttrxw9avp" timestamp="1701716928"&gt;3274&lt;/key&gt;&lt;/foreign-keys&gt;&lt;ref-type name="Journal Article"&gt;17&lt;/ref-type&gt;&lt;contributors&gt;&lt;authors&gt;&lt;author&gt;Mulaudzi, RB&lt;/author&gt;&lt;author&gt;Ndhlala, AR&lt;/author&gt;&lt;author&gt;Kulkarni, MG&lt;/author&gt;&lt;author&gt;Finnie, JF&lt;/author&gt;&lt;author&gt;Van Staden, J&lt;/author&gt;&lt;/authors&gt;&lt;/contributors&gt;&lt;titles&gt;&lt;title&gt;Anti-inflammatory and mutagenic evaluation of medicinal plants used by Venda people against venereal and related diseases&lt;/title&gt;&lt;secondary-title&gt;Journal of Ethnopharmacology&lt;/secondary-title&gt;&lt;/titles&gt;&lt;periodical&gt;&lt;full-title&gt;Journal of ethnopharmacology&lt;/full-title&gt;&lt;/periodical&gt;&lt;pages&gt;173-179&lt;/pages&gt;&lt;volume&gt;146&lt;/volume&gt;&lt;number&gt;1&lt;/number&gt;&lt;dates&gt;&lt;year&gt;2013&lt;/year&gt;&lt;/dates&gt;&lt;isbn&gt;0378-8741&lt;/isbn&gt;&lt;urls&gt;&lt;/urls&gt;&lt;/record&gt;&lt;/Cite&gt;&lt;Cite&gt;&lt;Author&gt;Oyedeji-Amusa&lt;/Author&gt;&lt;Year&gt;2020&lt;/Year&gt;&lt;RecNum&gt;3275&lt;/RecNum&gt;&lt;record&gt;&lt;rec-number&gt;3275&lt;/rec-number&gt;&lt;foreign-keys&gt;&lt;key app="EN" db-id="50wxdpzd9vd5r7e9t5b595djrfpttrxw9avp" timestamp="1701717075"&gt;3275&lt;/key&gt;&lt;/foreign-keys&gt;&lt;ref-type name="Journal Article"&gt;17&lt;/ref-type&gt;&lt;contributors&gt;&lt;authors&gt;&lt;author&gt;Oyedeji-Amusa, MO&lt;/author&gt;&lt;author&gt;Van Vuuren, S&lt;/author&gt;&lt;/authors&gt;&lt;/contributors&gt;&lt;titles&gt;&lt;title&gt;Antimicrobial activity and toxicity of extracts from the bark and leaves of South African indigenous Meliaceae against selected pathogens&lt;/title&gt;&lt;secondary-title&gt;South African Journal of Botany&lt;/secondary-title&gt;&lt;/titles&gt;&lt;periodical&gt;&lt;full-title&gt;South African Journal of Botany&lt;/full-title&gt;&lt;/periodical&gt;&lt;pages&gt;83-90&lt;/pages&gt;&lt;volume&gt;133&lt;/volume&gt;&lt;dates&gt;&lt;year&gt;2020&lt;/year&gt;&lt;/dates&gt;&lt;isbn&gt;0254-6299&lt;/isbn&gt;&lt;urls&gt;&lt;/urls&gt;&lt;/record&gt;&lt;/Cite&gt;&lt;/EndNote&gt;</w:instrText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401210">
              <w:rPr>
                <w:rFonts w:cs="Times New Roman"/>
                <w:noProof/>
                <w:sz w:val="18"/>
                <w:szCs w:val="18"/>
              </w:rPr>
              <w:t>[196, 197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92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Prunus africana </w:t>
            </w:r>
            <w:r w:rsidRPr="00AE28B1">
              <w:rPr>
                <w:rFonts w:cs="Times New Roman"/>
                <w:sz w:val="18"/>
                <w:szCs w:val="18"/>
              </w:rPr>
              <w:t xml:space="preserve">(Hook.f) Scweinf.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Cancer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7.63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CE2505" w:rsidP="00CE250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1ha2VjaDwvQXV0aG9yPjxZZWFyPjIwMjI8L1llYXI+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b21ha2VjaDwvQXV0aG9yPjxZZWFyPjIwMjI8L1llYXI+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198-20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Calpurnia aurea (Aiton) Benth. subsp.aurea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Eye Diseases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00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EE57CE" w:rsidP="000472AD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RVJTTzwvQXV0aG9yPjxZZWFyPjIwMjA8L1llYXI+PFJl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</w:fldData>
              </w:fldChar>
            </w:r>
            <w:r w:rsidR="000472AD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0472AD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RVJTTzwvQXV0aG9yPjxZZWFyPjIwMjA8L1llYXI+PFJl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</w:fldData>
              </w:fldChar>
            </w:r>
            <w:r w:rsidR="000472AD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0472AD">
              <w:rPr>
                <w:rFonts w:cs="Times New Roman"/>
                <w:sz w:val="18"/>
                <w:szCs w:val="18"/>
              </w:rPr>
            </w:r>
            <w:r w:rsidR="000472AD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0472AD">
              <w:rPr>
                <w:rFonts w:cs="Times New Roman"/>
                <w:noProof/>
                <w:sz w:val="18"/>
                <w:szCs w:val="18"/>
              </w:rPr>
              <w:t>[201-204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205"/>
        </w:trPr>
        <w:tc>
          <w:tcPr>
            <w:tcW w:w="4965" w:type="dxa"/>
            <w:shd w:val="clear" w:color="auto" w:fill="auto"/>
            <w:noWrap/>
            <w:hideMark/>
          </w:tcPr>
          <w:p w:rsidR="001407C9" w:rsidRPr="00AE28B1" w:rsidRDefault="001407C9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Vachellia hockii </w:t>
            </w:r>
            <w:r w:rsidRPr="00AE28B1">
              <w:rPr>
                <w:rFonts w:cs="Times New Roman"/>
                <w:iCs/>
                <w:sz w:val="18"/>
                <w:szCs w:val="18"/>
              </w:rPr>
              <w:t>(De Wild.) Seigler &amp; Ebinger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Abdominal pain</w:t>
            </w:r>
          </w:p>
        </w:tc>
        <w:tc>
          <w:tcPr>
            <w:tcW w:w="39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1407C9" w:rsidRPr="009C7C4B" w:rsidRDefault="001407C9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35</w:t>
            </w:r>
          </w:p>
        </w:tc>
        <w:tc>
          <w:tcPr>
            <w:tcW w:w="1686" w:type="dxa"/>
            <w:shd w:val="clear" w:color="auto" w:fill="auto"/>
            <w:vAlign w:val="center"/>
          </w:tcPr>
          <w:p w:rsidR="001407C9" w:rsidRPr="009C7C4B" w:rsidRDefault="000472AD" w:rsidP="00E2775F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W1hdTwvQXV0aG9yPjxZZWFyPjIwMTY8L1llYXI+PFJl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==
</w:fldData>
              </w:fldChar>
            </w:r>
            <w:r w:rsidR="00E2775F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E2775F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YW1hdTwvQXV0aG9yPjxZZWFyPjIwMTY8L1llYXI+PFJl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==
</w:fldData>
              </w:fldChar>
            </w:r>
            <w:r w:rsidR="00E2775F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E2775F">
              <w:rPr>
                <w:rFonts w:cs="Times New Roman"/>
                <w:sz w:val="18"/>
                <w:szCs w:val="18"/>
              </w:rPr>
            </w:r>
            <w:r w:rsidR="00E2775F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E2775F">
              <w:rPr>
                <w:rFonts w:cs="Times New Roman"/>
                <w:noProof/>
                <w:sz w:val="18"/>
                <w:szCs w:val="18"/>
              </w:rPr>
              <w:t>[187, 205-207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113"/>
        </w:trPr>
        <w:tc>
          <w:tcPr>
            <w:tcW w:w="4965" w:type="dxa"/>
            <w:vMerge w:val="restart"/>
            <w:shd w:val="clear" w:color="auto" w:fill="auto"/>
            <w:noWrap/>
            <w:hideMark/>
          </w:tcPr>
          <w:p w:rsidR="00791A7C" w:rsidRPr="00AE28B1" w:rsidRDefault="00791A7C" w:rsidP="00791A7C">
            <w:pPr>
              <w:spacing w:after="0"/>
              <w:jc w:val="left"/>
              <w:rPr>
                <w:rFonts w:cs="Times New Roman"/>
                <w:i/>
                <w:iCs/>
                <w:sz w:val="18"/>
                <w:szCs w:val="18"/>
              </w:rPr>
            </w:pPr>
            <w:r w:rsidRPr="00AE28B1">
              <w:rPr>
                <w:rFonts w:cs="Times New Roman"/>
                <w:i/>
                <w:iCs/>
                <w:sz w:val="18"/>
                <w:szCs w:val="18"/>
              </w:rPr>
              <w:t>Clutia aby</w:t>
            </w:r>
            <w:r w:rsidR="00C650F0">
              <w:rPr>
                <w:rFonts w:cs="Times New Roman"/>
                <w:i/>
                <w:iCs/>
                <w:sz w:val="18"/>
                <w:szCs w:val="18"/>
              </w:rPr>
              <w:t>ssinic</w:t>
            </w:r>
            <w:r w:rsidRPr="00AE28B1">
              <w:rPr>
                <w:rFonts w:cs="Times New Roman"/>
                <w:i/>
                <w:iCs/>
                <w:sz w:val="18"/>
                <w:szCs w:val="18"/>
              </w:rPr>
              <w:t xml:space="preserve">a Jaub.&amp; Spach 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Headache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791A7C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5.00</w:t>
            </w:r>
          </w:p>
        </w:tc>
        <w:tc>
          <w:tcPr>
            <w:tcW w:w="1686" w:type="dxa"/>
            <w:vMerge w:val="restart"/>
            <w:shd w:val="clear" w:color="auto" w:fill="auto"/>
            <w:vAlign w:val="center"/>
          </w:tcPr>
          <w:p w:rsidR="00791A7C" w:rsidRPr="009C7C4B" w:rsidRDefault="00611447" w:rsidP="00C163D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dWNodTwvQXV0aG9yPjxZZWFyPjIwMjA8L1llYXI+PFJl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</w:fldData>
              </w:fldChar>
            </w:r>
            <w:r w:rsidR="00C163D5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C163D5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HdWNodTwvQXV0aG9yPjxZZWFyPjIwMjA8L1llYXI+PFJl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</w:fldData>
              </w:fldChar>
            </w:r>
            <w:r w:rsidR="00C163D5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C163D5">
              <w:rPr>
                <w:rFonts w:cs="Times New Roman"/>
                <w:sz w:val="18"/>
                <w:szCs w:val="18"/>
              </w:rPr>
            </w:r>
            <w:r w:rsidR="00C163D5"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 w:rsidR="00C163D5">
              <w:rPr>
                <w:rFonts w:cs="Times New Roman"/>
                <w:noProof/>
                <w:sz w:val="18"/>
                <w:szCs w:val="18"/>
              </w:rPr>
              <w:t>[187, 208-210]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E662AF" w:rsidRPr="009C7C4B" w:rsidTr="00F64CA9">
        <w:trPr>
          <w:trHeight w:val="82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Malari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E662AF" w:rsidRPr="009C7C4B" w:rsidTr="00F64CA9">
        <w:trPr>
          <w:trHeight w:val="64"/>
        </w:trPr>
        <w:tc>
          <w:tcPr>
            <w:tcW w:w="4965" w:type="dxa"/>
            <w:vMerge/>
            <w:shd w:val="clear" w:color="auto" w:fill="auto"/>
            <w:noWrap/>
            <w:hideMark/>
          </w:tcPr>
          <w:p w:rsidR="00791A7C" w:rsidRPr="00AE28B1" w:rsidRDefault="00791A7C" w:rsidP="00841AB5">
            <w:pPr>
              <w:pStyle w:val="NoSpacing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960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Influenza</w:t>
            </w:r>
          </w:p>
        </w:tc>
        <w:tc>
          <w:tcPr>
            <w:tcW w:w="39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shd w:val="clear" w:color="auto" w:fill="auto"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791A7C" w:rsidRPr="009C7C4B" w:rsidRDefault="00791A7C" w:rsidP="00841AB5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  <w:r w:rsidRPr="009C7C4B">
              <w:rPr>
                <w:rFonts w:cs="Times New Roman"/>
                <w:sz w:val="18"/>
                <w:szCs w:val="18"/>
              </w:rPr>
              <w:t>80.00</w:t>
            </w:r>
          </w:p>
        </w:tc>
        <w:tc>
          <w:tcPr>
            <w:tcW w:w="1686" w:type="dxa"/>
            <w:vMerge/>
            <w:shd w:val="clear" w:color="auto" w:fill="auto"/>
            <w:vAlign w:val="center"/>
          </w:tcPr>
          <w:p w:rsidR="00791A7C" w:rsidRPr="009C7C4B" w:rsidRDefault="00791A7C" w:rsidP="00F64CA9">
            <w:pPr>
              <w:pStyle w:val="NoSpacing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791A7C" w:rsidRDefault="00791A7C"/>
    <w:p w:rsidR="00C163D5" w:rsidRPr="00C163D5" w:rsidRDefault="009B2CC0" w:rsidP="00C163D5">
      <w:pPr>
        <w:pStyle w:val="EndNoteBibliography"/>
        <w:spacing w:after="0"/>
        <w:ind w:left="36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163D5" w:rsidRPr="00C163D5">
        <w:t>1.</w:t>
      </w:r>
      <w:r w:rsidR="00C163D5" w:rsidRPr="00C163D5">
        <w:tab/>
        <w:t xml:space="preserve">Feyisa, K., et al., </w:t>
      </w:r>
      <w:r w:rsidR="00C163D5" w:rsidRPr="00C163D5">
        <w:rPr>
          <w:i/>
        </w:rPr>
        <w:t>Traditional Medicinal Plants Used for the Treatment of Urological and Urogenital Diseases in Ethiopia: A Review.</w:t>
      </w:r>
      <w:r w:rsidR="00C163D5" w:rsidRPr="00C163D5">
        <w:t xml:space="preserve"> Pharmacognosy Journal, 2022. </w:t>
      </w:r>
      <w:r w:rsidR="00C163D5" w:rsidRPr="00C163D5">
        <w:rPr>
          <w:b/>
        </w:rPr>
        <w:t>14</w:t>
      </w:r>
      <w:r w:rsidR="00C163D5" w:rsidRPr="00C163D5">
        <w:t>(3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.</w:t>
      </w:r>
      <w:r w:rsidRPr="00C163D5">
        <w:tab/>
        <w:t xml:space="preserve">Anthoney, S.T., et al., </w:t>
      </w:r>
      <w:r w:rsidR="006859A3" w:rsidRPr="00C163D5">
        <w:rPr>
          <w:i/>
        </w:rPr>
        <w:t>in vitro antibacterial activity of the aqua extract of phytolacca dodecandra roots against laboratory strains of selected human pathogenic organisms.</w:t>
      </w:r>
      <w:r w:rsidR="006859A3" w:rsidRPr="00C163D5">
        <w:t xml:space="preserve"> 2015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.</w:t>
      </w:r>
      <w:r w:rsidRPr="00C163D5">
        <w:tab/>
        <w:t xml:space="preserve">Matebie, W.A., W. Zhang, and G. Xie, </w:t>
      </w:r>
      <w:r w:rsidRPr="00C163D5">
        <w:rPr>
          <w:i/>
        </w:rPr>
        <w:t>Chemical composition and antimicrobial activity of essential oil from Phytolacca dodecandra collected in Ethiopia.</w:t>
      </w:r>
      <w:r w:rsidRPr="00C163D5">
        <w:t xml:space="preserve"> Molecules, 2019. </w:t>
      </w:r>
      <w:r w:rsidRPr="00C163D5">
        <w:rPr>
          <w:b/>
        </w:rPr>
        <w:t>24</w:t>
      </w:r>
      <w:r w:rsidRPr="00C163D5">
        <w:t>(2): p. 34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.</w:t>
      </w:r>
      <w:r w:rsidRPr="00C163D5">
        <w:tab/>
        <w:t xml:space="preserve">Burkill, H.M., </w:t>
      </w:r>
      <w:r w:rsidRPr="00C163D5">
        <w:rPr>
          <w:i/>
        </w:rPr>
        <w:t>The useful plants of west tropical Africa, Vols. 1-3.</w:t>
      </w:r>
      <w:r w:rsidRPr="00C163D5">
        <w:t xml:space="preserve"> The useful plants of west tropical Africa, Vols. 1-3., 1995(2. ed.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.</w:t>
      </w:r>
      <w:r w:rsidRPr="00C163D5">
        <w:tab/>
        <w:t xml:space="preserve">Adebayo, Ishola, and R. O, </w:t>
      </w:r>
      <w:r w:rsidRPr="00C163D5">
        <w:rPr>
          <w:i/>
        </w:rPr>
        <w:t>Phytochemical and antimicrobial screening of crude extracts from the root, stem bark, and leaves of Terminalia glaucescens.</w:t>
      </w:r>
      <w:r w:rsidRPr="00C163D5">
        <w:t xml:space="preserve"> African journal of pharmacy and pharmacology, 2009. </w:t>
      </w:r>
      <w:r w:rsidRPr="00C163D5">
        <w:rPr>
          <w:b/>
        </w:rPr>
        <w:t>3</w:t>
      </w:r>
      <w:r w:rsidRPr="00C163D5">
        <w:t>(5): p. 217-22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.</w:t>
      </w:r>
      <w:r w:rsidRPr="00C163D5">
        <w:tab/>
        <w:t xml:space="preserve">Fyhrquist, P., et al., </w:t>
      </w:r>
      <w:r w:rsidRPr="00C163D5">
        <w:rPr>
          <w:i/>
        </w:rPr>
        <w:t>Antimycobacterial activity of ellagitannin and ellagic acid derivate rich crude extracts and fractions of five selected species of Terminalia used for treatment of infectious diseases in African traditional medicine.</w:t>
      </w:r>
      <w:r w:rsidRPr="00C163D5">
        <w:t xml:space="preserve"> South African journal of botany, 2014. </w:t>
      </w:r>
      <w:r w:rsidRPr="00C163D5">
        <w:rPr>
          <w:b/>
        </w:rPr>
        <w:t>90</w:t>
      </w:r>
      <w:r w:rsidRPr="00C163D5">
        <w:t>: p. 1-1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.</w:t>
      </w:r>
      <w:r w:rsidRPr="00C163D5">
        <w:tab/>
        <w:t xml:space="preserve">Akhtar, M.A., et al., </w:t>
      </w:r>
      <w:r w:rsidRPr="00C163D5">
        <w:rPr>
          <w:i/>
        </w:rPr>
        <w:t>Medicinal plants of the Australian aboriginal Dharawal people exhibiting anti-inflammatory activity.</w:t>
      </w:r>
      <w:r w:rsidRPr="00C163D5">
        <w:t xml:space="preserve"> Evidence-Based Complementary and Alternative Medicine, 2016. </w:t>
      </w:r>
      <w:r w:rsidRPr="00C163D5">
        <w:rPr>
          <w:b/>
        </w:rPr>
        <w:t>2016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.</w:t>
      </w:r>
      <w:r w:rsidRPr="00C163D5">
        <w:tab/>
        <w:t xml:space="preserve">Ray, J., P. Goyal, and B.K. Aggarwal, </w:t>
      </w:r>
      <w:r w:rsidRPr="00C163D5">
        <w:rPr>
          <w:i/>
        </w:rPr>
        <w:t>Approach of Eucalyptus globulus plant parts for human health safety and toxicological aspects.</w:t>
      </w:r>
      <w:r w:rsidRPr="00C163D5">
        <w:t xml:space="preserve"> Brit Open J Plant Sci, 2015. </w:t>
      </w:r>
      <w:r w:rsidRPr="00C163D5">
        <w:rPr>
          <w:b/>
        </w:rPr>
        <w:t>1</w:t>
      </w:r>
      <w:r w:rsidRPr="00C163D5">
        <w:t>(1): p. 1-10.</w:t>
      </w:r>
    </w:p>
    <w:p w:rsidR="00C163D5" w:rsidRPr="00C163D5" w:rsidRDefault="00C163D5" w:rsidP="00C163D5">
      <w:pPr>
        <w:pStyle w:val="EndNoteBibliography"/>
        <w:spacing w:after="0"/>
        <w:ind w:left="360" w:hanging="360"/>
        <w:rPr>
          <w:i/>
        </w:rPr>
      </w:pPr>
      <w:r w:rsidRPr="00C163D5">
        <w:t>9.</w:t>
      </w:r>
      <w:r w:rsidRPr="00C163D5">
        <w:tab/>
        <w:t xml:space="preserve">Masé, G. and G. Herbs, </w:t>
      </w:r>
      <w:r w:rsidRPr="00C163D5">
        <w:rPr>
          <w:i/>
        </w:rPr>
        <w:t>allergies AND asthma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.</w:t>
      </w:r>
      <w:r w:rsidRPr="00C163D5">
        <w:tab/>
        <w:t xml:space="preserve">Mahishi, P., B. Srinivasa, and M. Shivanna, </w:t>
      </w:r>
      <w:r w:rsidRPr="00C163D5">
        <w:rPr>
          <w:i/>
        </w:rPr>
        <w:t>Medicinal plant wealth of local communities in some villages in Shimoga District of Karnataka, India.</w:t>
      </w:r>
      <w:r w:rsidRPr="00C163D5">
        <w:t xml:space="preserve"> Journal of Ethnopharmacology, 2005. </w:t>
      </w:r>
      <w:r w:rsidRPr="00C163D5">
        <w:rPr>
          <w:b/>
        </w:rPr>
        <w:t>98</w:t>
      </w:r>
      <w:r w:rsidRPr="00C163D5">
        <w:t>(3): p. 307-31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.</w:t>
      </w:r>
      <w:r w:rsidRPr="00C163D5">
        <w:tab/>
        <w:t xml:space="preserve">Manikandan, P.A., </w:t>
      </w:r>
      <w:r w:rsidRPr="00C163D5">
        <w:rPr>
          <w:i/>
        </w:rPr>
        <w:t>Folk herbal medicine: A survey on the paniya tribes of Mundakunnu village of the Nilgiri hills, South India.</w:t>
      </w:r>
      <w:r w:rsidRPr="00C163D5">
        <w:t xml:space="preserve"> Ancient Science of life, 2005. </w:t>
      </w:r>
      <w:r w:rsidRPr="00C163D5">
        <w:rPr>
          <w:b/>
        </w:rPr>
        <w:t>25</w:t>
      </w:r>
      <w:r w:rsidRPr="00C163D5">
        <w:t>(1): p. 2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.</w:t>
      </w:r>
      <w:r w:rsidRPr="00C163D5">
        <w:tab/>
        <w:t xml:space="preserve">Vigo, E., et al., </w:t>
      </w:r>
      <w:r w:rsidRPr="00C163D5">
        <w:rPr>
          <w:i/>
        </w:rPr>
        <w:t>In</w:t>
      </w:r>
      <w:r w:rsidRPr="00C163D5">
        <w:rPr>
          <w:rFonts w:ascii="Cambria Math" w:hAnsi="Cambria Math" w:cs="Cambria Math"/>
          <w:i/>
        </w:rPr>
        <w:t>‐</w:t>
      </w:r>
      <w:r w:rsidRPr="00C163D5">
        <w:rPr>
          <w:i/>
        </w:rPr>
        <w:t>vitro anti</w:t>
      </w:r>
      <w:r w:rsidRPr="00C163D5">
        <w:rPr>
          <w:rFonts w:ascii="Cambria Math" w:hAnsi="Cambria Math" w:cs="Cambria Math"/>
          <w:i/>
        </w:rPr>
        <w:t>‐</w:t>
      </w:r>
      <w:r w:rsidRPr="00C163D5">
        <w:rPr>
          <w:i/>
        </w:rPr>
        <w:t>inflammatory effect of Eucalyptus globulus and Thymus vulgaris: nitric oxide inhibition in J774A. 1 murine macrophages.</w:t>
      </w:r>
      <w:r w:rsidRPr="00C163D5">
        <w:t xml:space="preserve"> Journal of Pharmacy and Pharmacology, 2004. </w:t>
      </w:r>
      <w:r w:rsidRPr="00C163D5">
        <w:rPr>
          <w:b/>
        </w:rPr>
        <w:t>56</w:t>
      </w:r>
      <w:r w:rsidRPr="00C163D5">
        <w:t>(2): p. 257-26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.</w:t>
      </w:r>
      <w:r w:rsidRPr="00C163D5">
        <w:tab/>
        <w:t xml:space="preserve">Nile, S.H. and Y.S. Keum, </w:t>
      </w:r>
      <w:r w:rsidRPr="00C163D5">
        <w:rPr>
          <w:i/>
        </w:rPr>
        <w:t>Chemical composition, antioxidant, anti-inflammatory and antitumor activities of Eucalyptus globulus Labill.</w:t>
      </w:r>
      <w:r w:rsidRPr="00C163D5">
        <w:t xml:space="preserve"> 201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.</w:t>
      </w:r>
      <w:r w:rsidRPr="00C163D5">
        <w:tab/>
        <w:t xml:space="preserve">Göger, G., et al., </w:t>
      </w:r>
      <w:r w:rsidRPr="00C163D5">
        <w:rPr>
          <w:i/>
        </w:rPr>
        <w:t>In vitro antimicrobial, antioxidant and anti-inflammatory evaluation of Eucalyptus globulus essential oil.</w:t>
      </w:r>
      <w:r w:rsidRPr="00C163D5">
        <w:t xml:space="preserve"> Natural Volatiles and Essential Oils, 2020. </w:t>
      </w:r>
      <w:r w:rsidRPr="00C163D5">
        <w:rPr>
          <w:b/>
        </w:rPr>
        <w:t>7</w:t>
      </w:r>
      <w:r w:rsidRPr="00C163D5">
        <w:t>(3): p. 1-1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.</w:t>
      </w:r>
      <w:r w:rsidRPr="00C163D5">
        <w:tab/>
        <w:t xml:space="preserve">Arooj, B., et al., </w:t>
      </w:r>
      <w:r w:rsidRPr="00C163D5">
        <w:rPr>
          <w:i/>
        </w:rPr>
        <w:t>Anti-inflammatory mechanisms of eucalyptol rich Eucalyptus globulus essential oil alone and in combination with flurbiprofen.</w:t>
      </w:r>
      <w:r w:rsidRPr="00C163D5">
        <w:t xml:space="preserve"> Inflammopharmacology, 2023: p. 1-1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.</w:t>
      </w:r>
      <w:r w:rsidRPr="00C163D5">
        <w:tab/>
        <w:t xml:space="preserve">Silva, J., et al., </w:t>
      </w:r>
      <w:r w:rsidRPr="00C163D5">
        <w:rPr>
          <w:i/>
        </w:rPr>
        <w:t>Analgesic and anti-inflammatory effects of essential oils of Eucalyptus.</w:t>
      </w:r>
      <w:r w:rsidRPr="00C163D5">
        <w:t xml:space="preserve"> Journal of ethnopharmacology, 2003. </w:t>
      </w:r>
      <w:r w:rsidRPr="00C163D5">
        <w:rPr>
          <w:b/>
        </w:rPr>
        <w:t>89</w:t>
      </w:r>
      <w:r w:rsidRPr="00C163D5">
        <w:t>(2-3): p. 277-28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17.</w:t>
      </w:r>
      <w:r w:rsidRPr="00C163D5">
        <w:tab/>
        <w:t xml:space="preserve">Tomen, I., et al., </w:t>
      </w:r>
      <w:r w:rsidRPr="00C163D5">
        <w:rPr>
          <w:i/>
        </w:rPr>
        <w:t>Characterization and wound repair potential of essential oil Eucalyptus globulus Labill.</w:t>
      </w:r>
      <w:r w:rsidRPr="00C163D5">
        <w:t xml:space="preserve"> Fresenius Environmental Bulletin, 2017. </w:t>
      </w:r>
      <w:r w:rsidRPr="00C163D5">
        <w:rPr>
          <w:b/>
        </w:rPr>
        <w:t>26</w:t>
      </w:r>
      <w:r w:rsidRPr="00C163D5">
        <w:t>(11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.</w:t>
      </w:r>
      <w:r w:rsidRPr="00C163D5">
        <w:tab/>
        <w:t xml:space="preserve">Mota, V.d.S., R.N.T. Turrini, and V.d.B. Poveda, </w:t>
      </w:r>
      <w:r w:rsidRPr="00C163D5">
        <w:rPr>
          <w:i/>
        </w:rPr>
        <w:t>Antimicrobial activity of Eucalyptus globulus oil, xylitol and papain: a pilot study.</w:t>
      </w:r>
      <w:r w:rsidRPr="00C163D5">
        <w:t xml:space="preserve"> Revista da Escola de Enfermagem da USP, 2015. </w:t>
      </w:r>
      <w:r w:rsidRPr="00C163D5">
        <w:rPr>
          <w:b/>
        </w:rPr>
        <w:t>49</w:t>
      </w:r>
      <w:r w:rsidRPr="00C163D5">
        <w:t>: p. 0216-022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.</w:t>
      </w:r>
      <w:r w:rsidRPr="00C163D5">
        <w:tab/>
        <w:t xml:space="preserve">Kubera Sampath Kumar, S., et al., </w:t>
      </w:r>
      <w:r w:rsidRPr="00C163D5">
        <w:rPr>
          <w:i/>
        </w:rPr>
        <w:t>Study of wound dressing material coated with natural extracts of Calotropis Gigantean, Eucalyptus Globulus and buds of Syzygium Aromaticum solution enhanced with rhEGF (REGEN-DTM 60).</w:t>
      </w:r>
      <w:r w:rsidRPr="00C163D5">
        <w:t xml:space="preserve"> Journal of Natural Fibers, 2021. </w:t>
      </w:r>
      <w:r w:rsidRPr="00C163D5">
        <w:rPr>
          <w:b/>
        </w:rPr>
        <w:t>18</w:t>
      </w:r>
      <w:r w:rsidRPr="00C163D5">
        <w:t>(12): p. 2270-228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.</w:t>
      </w:r>
      <w:r w:rsidRPr="00C163D5">
        <w:tab/>
        <w:t xml:space="preserve">Rao, D.M., U. Rao, and G. Sudharshanam, </w:t>
      </w:r>
      <w:r w:rsidRPr="00C163D5">
        <w:rPr>
          <w:i/>
        </w:rPr>
        <w:t>Ethno-medico-botanical studies from Rayalaseema region of southern Eastern Ghats, Andhra Pradesh, India.</w:t>
      </w:r>
      <w:r w:rsidRPr="00C163D5">
        <w:t xml:space="preserve"> Ethnobotanical Leaflets, 2006. </w:t>
      </w:r>
      <w:r w:rsidRPr="00C163D5">
        <w:rPr>
          <w:b/>
        </w:rPr>
        <w:t>2006</w:t>
      </w:r>
      <w:r w:rsidRPr="00C163D5">
        <w:t>(1): p. 2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1.</w:t>
      </w:r>
      <w:r w:rsidRPr="00C163D5">
        <w:tab/>
        <w:t xml:space="preserve">Jeruto, P., et al., </w:t>
      </w:r>
      <w:r w:rsidRPr="00C163D5">
        <w:rPr>
          <w:i/>
        </w:rPr>
        <w:t>An ethnobotanical study of medicinal plants used by the Nandi people in Kenya.</w:t>
      </w:r>
      <w:r w:rsidRPr="00C163D5">
        <w:t xml:space="preserve"> Journal of ethnopharmacology, 2008. </w:t>
      </w:r>
      <w:r w:rsidRPr="00C163D5">
        <w:rPr>
          <w:b/>
        </w:rPr>
        <w:t>116</w:t>
      </w:r>
      <w:r w:rsidRPr="00C163D5">
        <w:t>(2): p. 370-37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2.</w:t>
      </w:r>
      <w:r w:rsidRPr="00C163D5">
        <w:tab/>
        <w:t xml:space="preserve">Pacifica, B., B. Nyanchongi, and R. Masai, </w:t>
      </w:r>
      <w:r w:rsidRPr="00C163D5">
        <w:rPr>
          <w:i/>
        </w:rPr>
        <w:t>Ethnobotanical survey of medicinal plants used for treatment of malaria by Kipsigis people in Kericho County, Kenya.</w:t>
      </w:r>
      <w:r w:rsidRPr="00C163D5">
        <w:t xml:space="preserve"> IOSR Journal of Pharmacy and Biological Sciences, 2018. </w:t>
      </w:r>
      <w:r w:rsidRPr="00C163D5">
        <w:rPr>
          <w:b/>
        </w:rPr>
        <w:t>13</w:t>
      </w:r>
      <w:r w:rsidRPr="00C163D5">
        <w:t>: p. 24-3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3.</w:t>
      </w:r>
      <w:r w:rsidRPr="00C163D5">
        <w:tab/>
        <w:t xml:space="preserve">Mukungu, N., et al., </w:t>
      </w:r>
      <w:r w:rsidRPr="00C163D5">
        <w:rPr>
          <w:i/>
        </w:rPr>
        <w:t>Medicinal plants used for management of malaria among the Luhya community of Kakamega East sub-County, Kenya.</w:t>
      </w:r>
      <w:r w:rsidRPr="00C163D5">
        <w:t xml:space="preserve"> Journal of Ethnopharmacology, 2016. </w:t>
      </w:r>
      <w:r w:rsidRPr="00C163D5">
        <w:rPr>
          <w:b/>
        </w:rPr>
        <w:t>194</w:t>
      </w:r>
      <w:r w:rsidRPr="00C163D5">
        <w:t>: p. 98-10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4.</w:t>
      </w:r>
      <w:r w:rsidRPr="00C163D5">
        <w:tab/>
        <w:t xml:space="preserve">Bbosa, G.S., et al., </w:t>
      </w:r>
      <w:r w:rsidRPr="00C163D5">
        <w:rPr>
          <w:i/>
        </w:rPr>
        <w:t>Anti-Plasmodium falciparum activity of Aloe dawei and Justicia betonica.</w:t>
      </w:r>
      <w:r w:rsidRPr="00C163D5">
        <w:t xml:space="preserve"> 2013.</w:t>
      </w:r>
    </w:p>
    <w:p w:rsidR="00C163D5" w:rsidRPr="00C163D5" w:rsidRDefault="00C163D5" w:rsidP="00C163D5">
      <w:pPr>
        <w:pStyle w:val="EndNoteBibliography"/>
        <w:spacing w:after="0"/>
        <w:ind w:left="360" w:hanging="360"/>
        <w:rPr>
          <w:i/>
        </w:rPr>
      </w:pPr>
      <w:r w:rsidRPr="00C163D5">
        <w:t>25.</w:t>
      </w:r>
      <w:r w:rsidRPr="00C163D5">
        <w:tab/>
        <w:t xml:space="preserve">Prathibha, M. and S. Jayaramu, </w:t>
      </w:r>
      <w:r w:rsidRPr="00C163D5">
        <w:rPr>
          <w:i/>
        </w:rPr>
        <w:t>Phytochemical Screening and in vitro Antihelmintic Properties of Justicia betonica L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6.</w:t>
      </w:r>
      <w:r w:rsidRPr="00C163D5">
        <w:tab/>
        <w:t xml:space="preserve">Jaiswal, A., et al., </w:t>
      </w:r>
      <w:r w:rsidRPr="00C163D5">
        <w:rPr>
          <w:i/>
        </w:rPr>
        <w:t>Babool (Acacia nilotica) and Oral Health.</w:t>
      </w:r>
      <w:r w:rsidRPr="00C163D5">
        <w:t xml:space="preserve"> Pharmacological Studies in Natural Oral Care, 2023: p. 597-60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7.</w:t>
      </w:r>
      <w:r w:rsidRPr="00C163D5">
        <w:tab/>
        <w:t xml:space="preserve">Ali, A., et al., </w:t>
      </w:r>
      <w:r w:rsidRPr="00C163D5">
        <w:rPr>
          <w:i/>
        </w:rPr>
        <w:t>Acacia nilotica: a plant of multipurpose medicinal uses.</w:t>
      </w:r>
      <w:r w:rsidRPr="00C163D5">
        <w:t xml:space="preserve"> Journal of medicinal plants research, 2012. </w:t>
      </w:r>
      <w:r w:rsidRPr="00C163D5">
        <w:rPr>
          <w:b/>
        </w:rPr>
        <w:t>6</w:t>
      </w:r>
      <w:r w:rsidRPr="00C163D5">
        <w:t>(9): p. 1492-149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8.</w:t>
      </w:r>
      <w:r w:rsidRPr="00C163D5">
        <w:tab/>
        <w:t xml:space="preserve">Farzana, M. and I. Al Tharique, </w:t>
      </w:r>
      <w:r w:rsidRPr="00C163D5">
        <w:rPr>
          <w:i/>
        </w:rPr>
        <w:t>A review of ethnomedicine, phytochemical and pharmacological activities of Acacia nilotica (Linn) willd.</w:t>
      </w:r>
      <w:r w:rsidRPr="00C163D5">
        <w:t xml:space="preserve"> Journal of Pharmacognosy and Phytochemistry, 2014. </w:t>
      </w:r>
      <w:r w:rsidRPr="00C163D5">
        <w:rPr>
          <w:b/>
        </w:rPr>
        <w:t>3</w:t>
      </w:r>
      <w:r w:rsidRPr="00C163D5">
        <w:t>(1): p. 84-9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9.</w:t>
      </w:r>
      <w:r w:rsidRPr="00C163D5">
        <w:tab/>
        <w:t xml:space="preserve">Singh, R., et al., </w:t>
      </w:r>
      <w:r w:rsidRPr="00C163D5">
        <w:rPr>
          <w:i/>
        </w:rPr>
        <w:t>Umbelliferone–An antioxidant isolated from Acacia nilotica (L.) Willd. ex. Del.</w:t>
      </w:r>
      <w:r w:rsidRPr="00C163D5">
        <w:t xml:space="preserve"> Food Chemistry, 2010. </w:t>
      </w:r>
      <w:r w:rsidRPr="00C163D5">
        <w:rPr>
          <w:b/>
        </w:rPr>
        <w:t>120</w:t>
      </w:r>
      <w:r w:rsidRPr="00C163D5">
        <w:t>(3): p. 825-83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0.</w:t>
      </w:r>
      <w:r w:rsidRPr="00C163D5">
        <w:tab/>
        <w:t xml:space="preserve">Sanni, S., et al., </w:t>
      </w:r>
      <w:r w:rsidRPr="00C163D5">
        <w:rPr>
          <w:i/>
        </w:rPr>
        <w:t>The effect of Acacia nilotica pob ethyl acetate fraction on induced diarrhea in albino rats.</w:t>
      </w:r>
      <w:r w:rsidRPr="00C163D5">
        <w:t xml:space="preserve"> NY Sci. J, 2010. </w:t>
      </w:r>
      <w:r w:rsidRPr="00C163D5">
        <w:rPr>
          <w:b/>
        </w:rPr>
        <w:t>3</w:t>
      </w:r>
      <w:r w:rsidRPr="00C163D5">
        <w:t>: p. 16-2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1.</w:t>
      </w:r>
      <w:r w:rsidRPr="00C163D5">
        <w:tab/>
        <w:t xml:space="preserve">Hussain, F., et al., </w:t>
      </w:r>
      <w:r w:rsidRPr="00C163D5">
        <w:rPr>
          <w:i/>
        </w:rPr>
        <w:t>Investigation of CNS depressant, anti-diarrheal and cytotoxic activities of crude methanolic extracts of Acacia nilotica and Justicia adhatoda root.</w:t>
      </w:r>
      <w:r w:rsidRPr="00C163D5">
        <w:t xml:space="preserve"> Indo Am J Pharm Res, 2016. </w:t>
      </w:r>
      <w:r w:rsidRPr="00C163D5">
        <w:rPr>
          <w:b/>
        </w:rPr>
        <w:t>6</w:t>
      </w:r>
      <w:r w:rsidRPr="00C163D5">
        <w:t>(1): p. 3954-396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2.</w:t>
      </w:r>
      <w:r w:rsidRPr="00C163D5">
        <w:tab/>
        <w:t xml:space="preserve">Agunu, A., et al., </w:t>
      </w:r>
      <w:r w:rsidRPr="00C163D5">
        <w:rPr>
          <w:i/>
        </w:rPr>
        <w:t>Evaluation of five medicinal plants used in diarrhoea treatment in Nigeria.</w:t>
      </w:r>
      <w:r w:rsidRPr="00C163D5">
        <w:t xml:space="preserve"> Journal of Ethnopharmacology, 2005. </w:t>
      </w:r>
      <w:r w:rsidRPr="00C163D5">
        <w:rPr>
          <w:b/>
        </w:rPr>
        <w:t>101</w:t>
      </w:r>
      <w:r w:rsidRPr="00C163D5">
        <w:t>(1-3): p. 27-3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3.</w:t>
      </w:r>
      <w:r w:rsidRPr="00C163D5">
        <w:tab/>
        <w:t xml:space="preserve">Manzo, L.M., I. Moussa, and K. Ikhiri, </w:t>
      </w:r>
      <w:r w:rsidRPr="00C163D5">
        <w:rPr>
          <w:i/>
        </w:rPr>
        <w:t>Phytochemical screening of selected medicinal plants used against diarrhea in Niger, West Africa.</w:t>
      </w:r>
      <w:r w:rsidRPr="00C163D5">
        <w:t xml:space="preserve"> International Journal of Herbal Medicine, 2017. </w:t>
      </w:r>
      <w:r w:rsidRPr="00C163D5">
        <w:rPr>
          <w:b/>
        </w:rPr>
        <w:t>5</w:t>
      </w:r>
      <w:r w:rsidRPr="00C163D5">
        <w:t>(4): p. 32-3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4.</w:t>
      </w:r>
      <w:r w:rsidRPr="00C163D5">
        <w:tab/>
        <w:t xml:space="preserve">Misar, A., R. Bhagat, and A. Mujumdar, </w:t>
      </w:r>
      <w:r w:rsidRPr="00C163D5">
        <w:rPr>
          <w:i/>
        </w:rPr>
        <w:t>Antidiarrhoeal activity of Acacia nilotica Willd. bark methanol extract.</w:t>
      </w:r>
      <w:r w:rsidRPr="00C163D5">
        <w:t xml:space="preserve"> Hindustan antibiotics bulletin, 2007. </w:t>
      </w:r>
      <w:r w:rsidRPr="00C163D5">
        <w:rPr>
          <w:b/>
        </w:rPr>
        <w:t>49</w:t>
      </w:r>
      <w:r w:rsidRPr="00C163D5">
        <w:t>(1-4): p. 14-2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35.</w:t>
      </w:r>
      <w:r w:rsidRPr="00C163D5">
        <w:tab/>
        <w:t xml:space="preserve">Kigen, C.K., </w:t>
      </w:r>
      <w:r w:rsidRPr="00C163D5">
        <w:rPr>
          <w:i/>
        </w:rPr>
        <w:t>In silico prediction of anti-malarial activity and pharmacokinetic properties of herbal derivatives of Ajuga remota and Azadirachta indica.</w:t>
      </w:r>
      <w:r w:rsidRPr="00C163D5">
        <w:t xml:space="preserve"> Bachelor of Science degree in Medical Biochemistry in the Jomo Kenyatta University of Agriculture and Technology, 201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6.</w:t>
      </w:r>
      <w:r w:rsidRPr="00C163D5">
        <w:tab/>
        <w:t xml:space="preserve">Kuria, K., et al., </w:t>
      </w:r>
      <w:r w:rsidRPr="00C163D5">
        <w:rPr>
          <w:i/>
        </w:rPr>
        <w:t>Antimalarial activity of Ajuga remota Benth (Labiatae) and Caesalpinia volkensii Harms (Caesalpiniaceae): in vitro confirmation of ethnopharmacological use.</w:t>
      </w:r>
      <w:r w:rsidRPr="00C163D5">
        <w:t xml:space="preserve"> Journal of Ethnopharmacology, 2001. </w:t>
      </w:r>
      <w:r w:rsidRPr="00C163D5">
        <w:rPr>
          <w:b/>
        </w:rPr>
        <w:t>74</w:t>
      </w:r>
      <w:r w:rsidRPr="00C163D5">
        <w:t>(2): p. 141-14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7.</w:t>
      </w:r>
      <w:r w:rsidRPr="00C163D5">
        <w:tab/>
        <w:t xml:space="preserve">Nardos, A. and E. Makonnen, </w:t>
      </w:r>
      <w:r w:rsidRPr="00C163D5">
        <w:rPr>
          <w:i/>
        </w:rPr>
        <w:t>In vivo antiplasmodial activity and toxicological assessment of hydroethanolic crude extract of Ajuga remota.</w:t>
      </w:r>
      <w:r w:rsidRPr="00C163D5">
        <w:t xml:space="preserve"> Malaria Journal, 2017. </w:t>
      </w:r>
      <w:r w:rsidRPr="00C163D5">
        <w:rPr>
          <w:b/>
        </w:rPr>
        <w:t>16</w:t>
      </w:r>
      <w:r w:rsidRPr="00C163D5">
        <w:t>: p. 1-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8.</w:t>
      </w:r>
      <w:r w:rsidRPr="00C163D5">
        <w:tab/>
        <w:t xml:space="preserve">Kariuki, S., </w:t>
      </w:r>
      <w:r w:rsidRPr="00C163D5">
        <w:rPr>
          <w:i/>
        </w:rPr>
        <w:t>STUDY OF CRUDE EXTRACTS OF Ajuga remota BENTH (LABIATAE) AS POTENTIAL ANTI-MALARIAL DRUG.</w:t>
      </w:r>
      <w:r w:rsidRPr="00C163D5">
        <w:t xml:space="preserve"> Journal of Environmental Sustainability Advancement Research, 2015. </w:t>
      </w:r>
      <w:r w:rsidRPr="00C163D5">
        <w:rPr>
          <w:b/>
        </w:rPr>
        <w:t>1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39.</w:t>
      </w:r>
      <w:r w:rsidRPr="00C163D5">
        <w:tab/>
        <w:t xml:space="preserve">Yacob, T., W. Shibeshi, and T. Nedi, </w:t>
      </w:r>
      <w:r w:rsidRPr="00C163D5">
        <w:rPr>
          <w:i/>
        </w:rPr>
        <w:t>Antidiarrheal activity of 80% methanol extract of the aerial part of Ajuga remota Benth (Lamiaceae) in mice.</w:t>
      </w:r>
      <w:r w:rsidRPr="00C163D5">
        <w:t xml:space="preserve"> BMC Complementary and Alternative Medicine, 2016. </w:t>
      </w:r>
      <w:r w:rsidRPr="00C163D5">
        <w:rPr>
          <w:b/>
        </w:rPr>
        <w:t>16</w:t>
      </w:r>
      <w:r w:rsidRPr="00C163D5">
        <w:t>(1): p. 1-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0.</w:t>
      </w:r>
      <w:r w:rsidRPr="00C163D5">
        <w:tab/>
        <w:t xml:space="preserve">Kathare, J.M., et al., </w:t>
      </w:r>
      <w:r w:rsidRPr="00C163D5">
        <w:rPr>
          <w:i/>
        </w:rPr>
        <w:t>Antimicrobial Efficacy, Cytotoxicity, Acute Oral Toxicity, and Phytochemical Investigation of the Aqueous and Methanolic Stem Bark Extracts of Bridellia micrantha (Hochst.) Baill.</w:t>
      </w:r>
      <w:r w:rsidRPr="00C163D5">
        <w:t xml:space="preserve"> Pharmacognosy Journal, 2021. </w:t>
      </w:r>
      <w:r w:rsidRPr="00C163D5">
        <w:rPr>
          <w:b/>
        </w:rPr>
        <w:t>13</w:t>
      </w:r>
      <w:r w:rsidRPr="00C163D5">
        <w:t>(5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1.</w:t>
      </w:r>
      <w:r w:rsidRPr="00C163D5">
        <w:tab/>
        <w:t xml:space="preserve">Asumang, P., et al., </w:t>
      </w:r>
      <w:r w:rsidRPr="00C163D5">
        <w:rPr>
          <w:i/>
        </w:rPr>
        <w:t>Antimicrobial, antioxidant and wound healing activities of methanol leaf extract of Bridelia micrantha (Hochst.) Baill.</w:t>
      </w:r>
      <w:r w:rsidRPr="00C163D5">
        <w:t xml:space="preserve"> Scientific African, 2021. </w:t>
      </w:r>
      <w:r w:rsidRPr="00C163D5">
        <w:rPr>
          <w:b/>
        </w:rPr>
        <w:t>14</w:t>
      </w:r>
      <w:r w:rsidRPr="00C163D5">
        <w:t>: p. e0098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2.</w:t>
      </w:r>
      <w:r w:rsidRPr="00C163D5">
        <w:tab/>
        <w:t xml:space="preserve">Omeh, Y.N., et al., </w:t>
      </w:r>
      <w:r w:rsidRPr="00C163D5">
        <w:rPr>
          <w:i/>
        </w:rPr>
        <w:t>Subacute antidiabetic and in vivo antioxidant effects of methanolic extract of Bridelia micrantha (Hochst Baill) leaf on alloxan-induced hyperglycaemic rats.</w:t>
      </w:r>
      <w:r w:rsidRPr="00C163D5">
        <w:t xml:space="preserve"> Journal of Complementary and Integrative Medicine, 2014. </w:t>
      </w:r>
      <w:r w:rsidRPr="00C163D5">
        <w:rPr>
          <w:b/>
        </w:rPr>
        <w:t>11</w:t>
      </w:r>
      <w:r w:rsidRPr="00C163D5">
        <w:t>(2): p. 99-10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3.</w:t>
      </w:r>
      <w:r w:rsidRPr="00C163D5">
        <w:tab/>
        <w:t xml:space="preserve">Chepng’etich, J., et al., </w:t>
      </w:r>
      <w:r w:rsidRPr="00C163D5">
        <w:rPr>
          <w:i/>
        </w:rPr>
        <w:t>Total phenolic content and in vitro antiproliferative activity of Tragia brevipes (Pax) and Tetradenia riparia (Hochst) leaves extract.</w:t>
      </w:r>
      <w:r w:rsidRPr="00C163D5">
        <w:t xml:space="preserve"> 2018.</w:t>
      </w:r>
    </w:p>
    <w:p w:rsidR="00C163D5" w:rsidRPr="00C163D5" w:rsidRDefault="00C163D5" w:rsidP="00C163D5">
      <w:pPr>
        <w:pStyle w:val="EndNoteBibliography"/>
        <w:spacing w:after="0"/>
        <w:ind w:left="360" w:hanging="360"/>
        <w:rPr>
          <w:i/>
        </w:rPr>
      </w:pPr>
      <w:r w:rsidRPr="00C163D5">
        <w:t>44.</w:t>
      </w:r>
      <w:r w:rsidRPr="00C163D5">
        <w:tab/>
        <w:t xml:space="preserve">Migabo, H., et al., </w:t>
      </w:r>
      <w:r w:rsidRPr="00C163D5">
        <w:rPr>
          <w:i/>
        </w:rPr>
        <w:t>Evaluation of phytochemical profile and antimicrobial activity of Tragia brevipes extracts against pathogenic bacteria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5.</w:t>
      </w:r>
      <w:r w:rsidRPr="00C163D5">
        <w:tab/>
        <w:t xml:space="preserve">Gudu, G.J., et al., </w:t>
      </w:r>
      <w:r w:rsidRPr="00C163D5">
        <w:rPr>
          <w:i/>
        </w:rPr>
        <w:t>Phytochemical Analysis of Some Plants Used for Treatments of Respiratory Tract Disease in Zuru Metropolis.</w:t>
      </w:r>
      <w:r w:rsidRPr="00C163D5">
        <w:t xml:space="preserve"> World, 2023. </w:t>
      </w:r>
      <w:r w:rsidRPr="00C163D5">
        <w:rPr>
          <w:b/>
        </w:rPr>
        <w:t>8</w:t>
      </w:r>
      <w:r w:rsidRPr="00C163D5">
        <w:t>(3): p. 53-5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6.</w:t>
      </w:r>
      <w:r w:rsidRPr="00C163D5">
        <w:tab/>
        <w:t xml:space="preserve">Islam, M.H., et al., </w:t>
      </w:r>
      <w:r w:rsidRPr="00C163D5">
        <w:rPr>
          <w:i/>
        </w:rPr>
        <w:t>Preliminary antihyperglycemic, antinociceptive activity, phytochemical analysis and toxicity studies on leaves of Urena lobata L.</w:t>
      </w:r>
      <w:r w:rsidRPr="00C163D5">
        <w:t xml:space="preserve"> J Chem Pharm Res, 2015. </w:t>
      </w:r>
      <w:r w:rsidRPr="00C163D5">
        <w:rPr>
          <w:b/>
        </w:rPr>
        <w:t>7</w:t>
      </w:r>
      <w:r w:rsidRPr="00C163D5">
        <w:t>(4): p. 559-6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7.</w:t>
      </w:r>
      <w:r w:rsidRPr="00C163D5">
        <w:tab/>
        <w:t xml:space="preserve">Rattan, R., </w:t>
      </w:r>
      <w:r w:rsidRPr="00C163D5">
        <w:rPr>
          <w:i/>
        </w:rPr>
        <w:t>Bioactive Flavonoids from Acanthaceae Species-A.</w:t>
      </w:r>
      <w:r w:rsidRPr="00C163D5">
        <w:t xml:space="preserve"> 202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8.</w:t>
      </w:r>
      <w:r w:rsidRPr="00C163D5">
        <w:tab/>
        <w:t xml:space="preserve">Mans, D.R., et al., </w:t>
      </w:r>
      <w:r w:rsidRPr="00C163D5">
        <w:rPr>
          <w:i/>
        </w:rPr>
        <w:t>Phenolic Compounds and Antioxidant Activities of Eight Species of Fabaceae That Are Commonly Used in Traditional Medical Practices in the Republic of Suriname</w:t>
      </w:r>
      <w:r w:rsidRPr="00C163D5">
        <w:t xml:space="preserve">, in </w:t>
      </w:r>
      <w:r w:rsidRPr="00C163D5">
        <w:rPr>
          <w:i/>
        </w:rPr>
        <w:t>Medicinal Plants</w:t>
      </w:r>
      <w:r w:rsidRPr="00C163D5">
        <w:t>. 2022, IntechOpen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49.</w:t>
      </w:r>
      <w:r w:rsidRPr="00C163D5">
        <w:tab/>
        <w:t xml:space="preserve">Muganga, R., et al., </w:t>
      </w:r>
      <w:r w:rsidRPr="00C163D5">
        <w:rPr>
          <w:i/>
        </w:rPr>
        <w:t>Antiplasmodial and cytotoxic activities of Rwandan medicinal plants used in the treatment of malaria.</w:t>
      </w:r>
      <w:r w:rsidRPr="00C163D5">
        <w:t xml:space="preserve"> Journal of ethnopharmacology, 2010. </w:t>
      </w:r>
      <w:r w:rsidRPr="00C163D5">
        <w:rPr>
          <w:b/>
        </w:rPr>
        <w:t>128</w:t>
      </w:r>
      <w:r w:rsidRPr="00C163D5">
        <w:t>(1): p. 52-5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0.</w:t>
      </w:r>
      <w:r w:rsidRPr="00C163D5">
        <w:tab/>
        <w:t xml:space="preserve">Oloro, J., et al., </w:t>
      </w:r>
      <w:r w:rsidRPr="00C163D5">
        <w:rPr>
          <w:i/>
        </w:rPr>
        <w:t>African Journal of Pharmacy and Pharmacology Phytochemical and efficacy study on four herbs used in erectile dysfunction: Mondia whiteii, Cola acuminata, Urtica massaica, and Tarenna graveolens.</w:t>
      </w:r>
      <w:r w:rsidRPr="00C163D5">
        <w:t xml:space="preserve"> 201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1.</w:t>
      </w:r>
      <w:r w:rsidRPr="00C163D5">
        <w:tab/>
        <w:t xml:space="preserve">Matasyoh, J.C., et al., </w:t>
      </w:r>
      <w:r w:rsidRPr="00C163D5">
        <w:rPr>
          <w:i/>
        </w:rPr>
        <w:t>Chemical composition and antimicrobial activity of the essential oil of Satureja biflora (Lamiaceae).</w:t>
      </w:r>
      <w:r w:rsidRPr="00C163D5">
        <w:t xml:space="preserve"> Bulletin of the Chemical Society of Ethiopia, 2007. </w:t>
      </w:r>
      <w:r w:rsidRPr="00C163D5">
        <w:rPr>
          <w:b/>
        </w:rPr>
        <w:t>21</w:t>
      </w:r>
      <w:r w:rsidRPr="00C163D5">
        <w:t>(2): p. 249-25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52.</w:t>
      </w:r>
      <w:r w:rsidRPr="00C163D5">
        <w:tab/>
        <w:t xml:space="preserve">Okach, D., A. Nyunja, and G. Opande, </w:t>
      </w:r>
      <w:r w:rsidRPr="00C163D5">
        <w:rPr>
          <w:i/>
        </w:rPr>
        <w:t>Phytochemical screening of some wild plants from Lamiaceae and their role in traditional medicine in Uriri District-Kenya.</w:t>
      </w:r>
      <w:r w:rsidRPr="00C163D5">
        <w:t xml:space="preserve"> International Journal of Herbal Medicine, 2013. </w:t>
      </w:r>
      <w:r w:rsidRPr="00C163D5">
        <w:rPr>
          <w:b/>
        </w:rPr>
        <w:t>1</w:t>
      </w:r>
      <w:r w:rsidRPr="00C163D5">
        <w:t>(5): p. 135-14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3.</w:t>
      </w:r>
      <w:r w:rsidRPr="00C163D5">
        <w:tab/>
        <w:t xml:space="preserve">Aljohani, A.S., et al., </w:t>
      </w:r>
      <w:r w:rsidRPr="00C163D5">
        <w:rPr>
          <w:i/>
        </w:rPr>
        <w:t>In Vivo and In Vitro Biological Evaluation and Molecular Docking Studies of Compounds Isolated from Micromeria biflora (Buch. Ham. ex D. Don) Benth.</w:t>
      </w:r>
      <w:r w:rsidRPr="00C163D5">
        <w:t xml:space="preserve"> Molecules, 2022. </w:t>
      </w:r>
      <w:r w:rsidRPr="00C163D5">
        <w:rPr>
          <w:b/>
        </w:rPr>
        <w:t>27</w:t>
      </w:r>
      <w:r w:rsidRPr="00C163D5">
        <w:t>(11): p. 337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4.</w:t>
      </w:r>
      <w:r w:rsidRPr="00C163D5">
        <w:tab/>
        <w:t xml:space="preserve">Rauf, A., et al., </w:t>
      </w:r>
      <w:r w:rsidRPr="00C163D5">
        <w:rPr>
          <w:i/>
        </w:rPr>
        <w:t>Antiglycation and enzyme inhibitory potential of salicylalazine isolated from Micromeria biflora (Buch.-Ham. ex D. Don) Benth.</w:t>
      </w:r>
      <w:r w:rsidRPr="00C163D5">
        <w:t xml:space="preserve"> South African Journal of Botany, 2021. </w:t>
      </w:r>
      <w:r w:rsidRPr="00C163D5">
        <w:rPr>
          <w:b/>
        </w:rPr>
        <w:t>143</w:t>
      </w:r>
      <w:r w:rsidRPr="00C163D5">
        <w:t>: p. 344-34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5.</w:t>
      </w:r>
      <w:r w:rsidRPr="00C163D5">
        <w:tab/>
        <w:t xml:space="preserve">Bouriah, N., et al., </w:t>
      </w:r>
      <w:r w:rsidRPr="00C163D5">
        <w:rPr>
          <w:i/>
        </w:rPr>
        <w:t>Composition and profiling of essential oil, volatile and crude extract constituents of Micromeria inodora growing in western Algeria.</w:t>
      </w:r>
      <w:r w:rsidRPr="00C163D5">
        <w:t xml:space="preserve"> Journal of Pharmaceutical and Biomedical Analysis, 2021. </w:t>
      </w:r>
      <w:r w:rsidRPr="00C163D5">
        <w:rPr>
          <w:b/>
        </w:rPr>
        <w:t>195</w:t>
      </w:r>
      <w:r w:rsidRPr="00C163D5">
        <w:t>: p. 11385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6.</w:t>
      </w:r>
      <w:r w:rsidRPr="00C163D5">
        <w:tab/>
        <w:t xml:space="preserve">Kuria, J.M., </w:t>
      </w:r>
      <w:r w:rsidRPr="00C163D5">
        <w:rPr>
          <w:i/>
        </w:rPr>
        <w:t>Efficacy of aspilia pluriseta schweinf in cutaneous wound healing in a mouse model</w:t>
      </w:r>
      <w:r w:rsidRPr="00C163D5">
        <w:t>. 2014, University of Nairobi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7.</w:t>
      </w:r>
      <w:r w:rsidRPr="00C163D5">
        <w:tab/>
        <w:t xml:space="preserve">Kuria, J.M., et al., </w:t>
      </w:r>
      <w:r w:rsidRPr="00C163D5">
        <w:rPr>
          <w:i/>
        </w:rPr>
        <w:t>Influence of Aspilia pluriseta Schweinf (Asteraceae) on the healing of dermal excision wounds (mouse model) and skin sensitization activity (Guinea pig model).</w:t>
      </w:r>
      <w:r w:rsidRPr="00C163D5">
        <w:t xml:space="preserve"> 201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8.</w:t>
      </w:r>
      <w:r w:rsidRPr="00C163D5">
        <w:tab/>
        <w:t xml:space="preserve">Njeru, S.N. and J.M. Muema, </w:t>
      </w:r>
      <w:r w:rsidRPr="00C163D5">
        <w:rPr>
          <w:i/>
        </w:rPr>
        <w:t>In vitro cytotoxicity of Aspilia pluriseta Schweinf. extract fractions.</w:t>
      </w:r>
      <w:r w:rsidRPr="00C163D5">
        <w:t xml:space="preserve"> BMC Research Notes, 2021. </w:t>
      </w:r>
      <w:r w:rsidRPr="00C163D5">
        <w:rPr>
          <w:b/>
        </w:rPr>
        <w:t>14</w:t>
      </w:r>
      <w:r w:rsidRPr="00C163D5">
        <w:t>(1): p. 1-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59.</w:t>
      </w:r>
      <w:r w:rsidRPr="00C163D5">
        <w:tab/>
        <w:t xml:space="preserve">Njeru, S.N. and J.M. Muema, </w:t>
      </w:r>
      <w:r w:rsidRPr="00C163D5">
        <w:rPr>
          <w:i/>
        </w:rPr>
        <w:t>Antimicrobial activity, phytochemical characterization and gas chromatography-mass spectrometry analysis of Aspilia pluriseta Schweinf. extracts.</w:t>
      </w:r>
      <w:r w:rsidRPr="00C163D5">
        <w:t xml:space="preserve"> Heliyon, 2020. </w:t>
      </w:r>
      <w:r w:rsidRPr="00C163D5">
        <w:rPr>
          <w:b/>
        </w:rPr>
        <w:t>6</w:t>
      </w:r>
      <w:r w:rsidRPr="00C163D5">
        <w:t>(10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0.</w:t>
      </w:r>
      <w:r w:rsidRPr="00C163D5">
        <w:tab/>
        <w:t xml:space="preserve">Adongo, J.O., et al., </w:t>
      </w:r>
      <w:r w:rsidRPr="00C163D5">
        <w:rPr>
          <w:i/>
        </w:rPr>
        <w:t>Antimicrobial activity of the root extracts of Tylosema fassoglensis Schweinf. Torre &amp; Hillc (Caesalpiniaceae).</w:t>
      </w:r>
      <w:r w:rsidRPr="00C163D5">
        <w:t xml:space="preserve"> 201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1.</w:t>
      </w:r>
      <w:r w:rsidRPr="00C163D5">
        <w:tab/>
        <w:t xml:space="preserve">Cho, Y.-C., et al., </w:t>
      </w:r>
      <w:r w:rsidRPr="00C163D5">
        <w:rPr>
          <w:i/>
        </w:rPr>
        <w:t>Thunbergia alata inhibits inflammatory responses through the inactivation of ERK and STAT3 in macrophages.</w:t>
      </w:r>
      <w:r w:rsidRPr="00C163D5">
        <w:t xml:space="preserve"> International Journal of Molecular Medicine, 2016. </w:t>
      </w:r>
      <w:r w:rsidRPr="00C163D5">
        <w:rPr>
          <w:b/>
        </w:rPr>
        <w:t>38</w:t>
      </w:r>
      <w:r w:rsidRPr="00C163D5">
        <w:t>(5): p. 1596-160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2.</w:t>
      </w:r>
      <w:r w:rsidRPr="00C163D5">
        <w:tab/>
        <w:t xml:space="preserve">Mugaba, M., </w:t>
      </w:r>
      <w:r w:rsidRPr="00C163D5">
        <w:rPr>
          <w:i/>
        </w:rPr>
        <w:t>Phytochemical constitunents analysis and formulation of herbal syrup from thunbergia alata extracts for the management of diarrhoea.</w:t>
      </w:r>
      <w:r w:rsidRPr="00C163D5">
        <w:t xml:space="preserve"> 202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3.</w:t>
      </w:r>
      <w:r w:rsidRPr="00C163D5">
        <w:tab/>
        <w:t xml:space="preserve">Mokoka, T.A., et al., </w:t>
      </w:r>
      <w:r w:rsidRPr="00C163D5">
        <w:rPr>
          <w:i/>
        </w:rPr>
        <w:t>Antimicrobial activity and cytotoxicity of triterpenes isolated from leaves of Maytenus undata (Celastraceae).</w:t>
      </w:r>
      <w:r w:rsidRPr="00C163D5">
        <w:t xml:space="preserve"> BMC complementary and alternative medicine, 2013. </w:t>
      </w:r>
      <w:r w:rsidRPr="00C163D5">
        <w:rPr>
          <w:b/>
        </w:rPr>
        <w:t>13</w:t>
      </w:r>
      <w:r w:rsidRPr="00C163D5">
        <w:t>: p. 1-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4.</w:t>
      </w:r>
      <w:r w:rsidRPr="00C163D5">
        <w:tab/>
        <w:t xml:space="preserve">Annan, K. and R. Dickson, </w:t>
      </w:r>
      <w:r w:rsidRPr="00C163D5">
        <w:rPr>
          <w:i/>
        </w:rPr>
        <w:t>Evaluation of wound healing actions of hoslundia opposita vahl, Anthocleista nobilis G. Don. and Balanites aegyptiaca L.</w:t>
      </w:r>
      <w:r w:rsidRPr="00C163D5">
        <w:t xml:space="preserve"> Journal of Science and Technology (Ghana), 2008. </w:t>
      </w:r>
      <w:r w:rsidRPr="00C163D5">
        <w:rPr>
          <w:b/>
        </w:rPr>
        <w:t>28</w:t>
      </w:r>
      <w:r w:rsidRPr="00C163D5">
        <w:t>(2): p. 26-3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5.</w:t>
      </w:r>
      <w:r w:rsidRPr="00C163D5">
        <w:tab/>
        <w:t xml:space="preserve">Namuga, C., et al., </w:t>
      </w:r>
      <w:r w:rsidRPr="00C163D5">
        <w:rPr>
          <w:i/>
        </w:rPr>
        <w:t>Antibacterial activities of Bidens pilosa L, Hoslundia opposita Vahl, and Ageratum conyzoides L against some common wound pathogens.</w:t>
      </w:r>
      <w:r w:rsidRPr="00C163D5">
        <w:t xml:space="preserve"> African Journal of Pharmacy and Pharmacology, 2022. </w:t>
      </w:r>
      <w:r w:rsidRPr="00C163D5">
        <w:rPr>
          <w:b/>
        </w:rPr>
        <w:t>16</w:t>
      </w:r>
      <w:r w:rsidRPr="00C163D5">
        <w:t>(5): p. 64-7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6.</w:t>
      </w:r>
      <w:r w:rsidRPr="00C163D5">
        <w:tab/>
        <w:t xml:space="preserve">Onwuka, N.A., et al., </w:t>
      </w:r>
      <w:r w:rsidRPr="00C163D5">
        <w:rPr>
          <w:i/>
        </w:rPr>
        <w:t>Evaluation of the immunomodulatory activity of Hoslundia opposita Vahl (Lamiaceae) leaf extract.</w:t>
      </w:r>
      <w:r w:rsidRPr="00C163D5">
        <w:t xml:space="preserve"> Int J Pharmacogn Phytochem Res, 2016. </w:t>
      </w:r>
      <w:r w:rsidRPr="00C163D5">
        <w:rPr>
          <w:b/>
        </w:rPr>
        <w:t>8</w:t>
      </w:r>
      <w:r w:rsidRPr="00C163D5">
        <w:t>: p. 1-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7.</w:t>
      </w:r>
      <w:r w:rsidRPr="00C163D5">
        <w:tab/>
        <w:t xml:space="preserve">Muithya, J.N., </w:t>
      </w:r>
      <w:r w:rsidRPr="00C163D5">
        <w:rPr>
          <w:i/>
        </w:rPr>
        <w:t>Phytochemical and in Vitro Anti-Microbial Screening of Echinops Hispidus Fresen. and Grewia similis K. Schum</w:t>
      </w:r>
      <w:r w:rsidRPr="00C163D5">
        <w:t>. 2010, School of Pure and Applied Science Kenyatta University, Nairobi, Kenya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68.</w:t>
      </w:r>
      <w:r w:rsidRPr="00C163D5">
        <w:tab/>
        <w:t xml:space="preserve">Precious, N.L., </w:t>
      </w:r>
      <w:r w:rsidRPr="00C163D5">
        <w:rPr>
          <w:i/>
        </w:rPr>
        <w:t>In vitro bioactivity of crude extracts of Lippia javanica on clinical isolates of Helicobacter pylori: Preliminary phytochemical screening</w:t>
      </w:r>
      <w:r w:rsidRPr="00C163D5">
        <w:t>. 2010, University of Fort Hare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69.</w:t>
      </w:r>
      <w:r w:rsidRPr="00C163D5">
        <w:tab/>
        <w:t xml:space="preserve">Nkomo, L.P., </w:t>
      </w:r>
      <w:r w:rsidRPr="00C163D5">
        <w:rPr>
          <w:i/>
        </w:rPr>
        <w:t>In vitro bioactivity of crude extracts of Lippia javanica on clinical isolates of Helicobacter pylori: preliminary phytochemical screening.</w:t>
      </w:r>
      <w:r w:rsidRPr="00C163D5">
        <w:t xml:space="preserve"> 201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0.</w:t>
      </w:r>
      <w:r w:rsidRPr="00C163D5">
        <w:tab/>
        <w:t xml:space="preserve">Nkomo, L., E. Green, and R. Ndip, </w:t>
      </w:r>
      <w:r w:rsidRPr="00C163D5">
        <w:rPr>
          <w:i/>
        </w:rPr>
        <w:t>Preliminary phytochemical screening and in vitro anti-Helicobacter pylori activity of extracts of the leaves of Lippia javanica.</w:t>
      </w:r>
      <w:r w:rsidRPr="00C163D5">
        <w:t xml:space="preserve"> African Journal of Pharmacy and Pharmacology, 2011. </w:t>
      </w:r>
      <w:r w:rsidRPr="00C163D5">
        <w:rPr>
          <w:b/>
        </w:rPr>
        <w:t>5</w:t>
      </w:r>
      <w:r w:rsidRPr="00C163D5">
        <w:t>(20): p. 2184-219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1.</w:t>
      </w:r>
      <w:r w:rsidRPr="00C163D5">
        <w:tab/>
        <w:t xml:space="preserve">Pushpan, R., et al., </w:t>
      </w:r>
      <w:r w:rsidRPr="00C163D5">
        <w:rPr>
          <w:i/>
        </w:rPr>
        <w:t>Evaluation of anti-arthritic potential of Leonotis nepetifolia (L.) R. Br. against Freund’s adjuvant induced arthritis.</w:t>
      </w:r>
      <w:r w:rsidRPr="00C163D5">
        <w:t xml:space="preserve"> Journal of Ayurveda and Integrated Medical Sciences, 2017. </w:t>
      </w:r>
      <w:r w:rsidRPr="00C163D5">
        <w:rPr>
          <w:b/>
        </w:rPr>
        <w:t>2</w:t>
      </w:r>
      <w:r w:rsidRPr="00C163D5">
        <w:t>(05): p. 59-6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2.</w:t>
      </w:r>
      <w:r w:rsidRPr="00C163D5">
        <w:tab/>
        <w:t xml:space="preserve">Giang, N.T.H., P. Van Ngot, and D.T.N. Thanh, </w:t>
      </w:r>
      <w:r w:rsidRPr="00C163D5">
        <w:rPr>
          <w:i/>
        </w:rPr>
        <w:t>Morphological, anatomical and antibacterial characteristics of Leonotis nepetifolia plants growing in Binh Thuan Province, Vietnam.</w:t>
      </w:r>
      <w:r w:rsidRPr="00C163D5">
        <w:t xml:space="preserve"> GSC Biological and Pharmaceutical Sciences, 2021. </w:t>
      </w:r>
      <w:r w:rsidRPr="00C163D5">
        <w:rPr>
          <w:b/>
        </w:rPr>
        <w:t>14</w:t>
      </w:r>
      <w:r w:rsidRPr="00C163D5">
        <w:t>(2): p. 053-06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3.</w:t>
      </w:r>
      <w:r w:rsidRPr="00C163D5">
        <w:tab/>
        <w:t xml:space="preserve">Parra-Delgado, H., et al., </w:t>
      </w:r>
      <w:r w:rsidRPr="00C163D5">
        <w:rPr>
          <w:i/>
        </w:rPr>
        <w:t>Anti-inflammatory activity of some extracts and isolates from Leonotis nepetaefolia on TPA-induced edema model.</w:t>
      </w:r>
      <w:r w:rsidRPr="00C163D5">
        <w:t xml:space="preserve"> Revista de la Sociedad Química de México, 2004. </w:t>
      </w:r>
      <w:r w:rsidRPr="00C163D5">
        <w:rPr>
          <w:b/>
        </w:rPr>
        <w:t>48</w:t>
      </w:r>
      <w:r w:rsidRPr="00C163D5">
        <w:t>(4): p. 293-29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4.</w:t>
      </w:r>
      <w:r w:rsidRPr="00C163D5">
        <w:tab/>
        <w:t xml:space="preserve">Masoko, P. and D.M. Makgapeetja, </w:t>
      </w:r>
      <w:r w:rsidRPr="00C163D5">
        <w:rPr>
          <w:i/>
        </w:rPr>
        <w:t>Antibacterial, antifungal and antioxidant activity of Olea africana against pathogenic yeast and nosocomial pathogens.</w:t>
      </w:r>
      <w:r w:rsidRPr="00C163D5">
        <w:t xml:space="preserve"> BMC complementary and alternative medicine, 2015. </w:t>
      </w:r>
      <w:r w:rsidRPr="00C163D5">
        <w:rPr>
          <w:b/>
        </w:rPr>
        <w:t>15</w:t>
      </w:r>
      <w:r w:rsidRPr="00C163D5">
        <w:t>(1): p. 1-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5.</w:t>
      </w:r>
      <w:r w:rsidRPr="00C163D5">
        <w:tab/>
        <w:t xml:space="preserve">Ngugi, D.N., </w:t>
      </w:r>
      <w:r w:rsidRPr="00C163D5">
        <w:rPr>
          <w:i/>
        </w:rPr>
        <w:t>Study of antiplasmodial activity, cytotoxicity and acute toxicity of Zanthoxylum chalybeum ENGL, and Vernonia lasiopus o. Hoffman</w:t>
      </w:r>
      <w:r w:rsidRPr="00C163D5">
        <w:t>. 2014, University of Nairobi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6.</w:t>
      </w:r>
      <w:r w:rsidRPr="00C163D5">
        <w:tab/>
        <w:t xml:space="preserve">Bbosa, G.S., et al., </w:t>
      </w:r>
      <w:r w:rsidRPr="00C163D5">
        <w:rPr>
          <w:i/>
        </w:rPr>
        <w:t>Antiplasmodial Activity of Leaf Extracts of Zanthoxylum chalybeum Engl.</w:t>
      </w:r>
      <w:r w:rsidRPr="00C163D5">
        <w:t xml:space="preserve"> British Journal of Pharmaceutical Research, 2014. </w:t>
      </w:r>
      <w:r w:rsidRPr="00C163D5">
        <w:rPr>
          <w:b/>
        </w:rPr>
        <w:t>4</w:t>
      </w:r>
      <w:r w:rsidRPr="00C163D5">
        <w:t>(6): p. 70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7.</w:t>
      </w:r>
      <w:r w:rsidRPr="00C163D5">
        <w:tab/>
        <w:t xml:space="preserve">Müller-Jakic, B., et al., </w:t>
      </w:r>
      <w:r w:rsidRPr="00C163D5">
        <w:rPr>
          <w:i/>
        </w:rPr>
        <w:t>Anti-inflammatory activity of Zanthoxylum chalybeum extracts and identification of protoberberine and benzophenanthridine alkaloids by GC-MS and HPLC.</w:t>
      </w:r>
      <w:r w:rsidRPr="00C163D5">
        <w:t xml:space="preserve"> Planta Medica, 1993. </w:t>
      </w:r>
      <w:r w:rsidRPr="00C163D5">
        <w:rPr>
          <w:b/>
        </w:rPr>
        <w:t>59</w:t>
      </w:r>
      <w:r w:rsidRPr="00C163D5">
        <w:t>(S 1): p. A664-A66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8.</w:t>
      </w:r>
      <w:r w:rsidRPr="00C163D5">
        <w:tab/>
        <w:t xml:space="preserve">Njenga, D., et al., </w:t>
      </w:r>
      <w:r w:rsidRPr="00C163D5">
        <w:rPr>
          <w:i/>
        </w:rPr>
        <w:t>Antiplasmodial activity, cytotoxicity and acute toxicity of Zanthoxylum chalybeum engl.</w:t>
      </w:r>
      <w:r w:rsidRPr="00C163D5">
        <w:t xml:space="preserve"> World J Pharm Pharm Sci, 2016. </w:t>
      </w:r>
      <w:r w:rsidRPr="00C163D5">
        <w:rPr>
          <w:b/>
        </w:rPr>
        <w:t>5</w:t>
      </w:r>
      <w:r w:rsidRPr="00C163D5">
        <w:t>: p. 208-1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79.</w:t>
      </w:r>
      <w:r w:rsidRPr="00C163D5">
        <w:tab/>
        <w:t xml:space="preserve">Musila, M., et al., </w:t>
      </w:r>
      <w:r w:rsidRPr="00C163D5">
        <w:rPr>
          <w:i/>
        </w:rPr>
        <w:t>In vivo antimalarial activity, toxicity and phytochemical screening of selected antimalarial plants.</w:t>
      </w:r>
      <w:r w:rsidRPr="00C163D5">
        <w:t xml:space="preserve"> Journal of ethnopharmacology, 2013. </w:t>
      </w:r>
      <w:r w:rsidRPr="00C163D5">
        <w:rPr>
          <w:b/>
        </w:rPr>
        <w:t>146</w:t>
      </w:r>
      <w:r w:rsidRPr="00C163D5">
        <w:t>(2): p. 557-56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0.</w:t>
      </w:r>
      <w:r w:rsidRPr="00C163D5">
        <w:tab/>
        <w:t xml:space="preserve">Ezeonwumelu, J.O., et al., </w:t>
      </w:r>
      <w:r w:rsidRPr="00C163D5">
        <w:rPr>
          <w:i/>
        </w:rPr>
        <w:t>Phytochemical screening, toxicity, analgesic and anti-pyretic studies of aqueous leaf extract of Plectranthus barbatus [Andrews. Engl.] in rats.</w:t>
      </w:r>
      <w:r w:rsidRPr="00C163D5">
        <w:t xml:space="preserve"> Pharmacology &amp; Pharmacy, 2019. </w:t>
      </w:r>
      <w:r w:rsidRPr="00C163D5">
        <w:rPr>
          <w:b/>
        </w:rPr>
        <w:t>10</w:t>
      </w:r>
      <w:r w:rsidRPr="00C163D5">
        <w:t>(04): p. 205-22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1.</w:t>
      </w:r>
      <w:r w:rsidRPr="00C163D5">
        <w:tab/>
        <w:t xml:space="preserve">Falé, P.L., et al., </w:t>
      </w:r>
      <w:r w:rsidRPr="00C163D5">
        <w:rPr>
          <w:i/>
        </w:rPr>
        <w:t>Function of Plectranthus barbatus herbal tea as neuronal acetylcholinesterase inhibitor.</w:t>
      </w:r>
      <w:r w:rsidRPr="00C163D5">
        <w:t xml:space="preserve"> Food &amp; function, 2011. </w:t>
      </w:r>
      <w:r w:rsidRPr="00C163D5">
        <w:rPr>
          <w:b/>
        </w:rPr>
        <w:t>2</w:t>
      </w:r>
      <w:r w:rsidRPr="00C163D5">
        <w:t>(2): p. 130-13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2.</w:t>
      </w:r>
      <w:r w:rsidRPr="00C163D5">
        <w:tab/>
        <w:t xml:space="preserve">del Carmen Juárez-Vázquez, M. and M.A. Jiménez-Arellanes, </w:t>
      </w:r>
      <w:r w:rsidRPr="00C163D5">
        <w:rPr>
          <w:i/>
        </w:rPr>
        <w:t>Phytochemical investigation, anti-inflammatory and antinociceptive activities from some species of Cleomaceae family: a systematic review.</w:t>
      </w:r>
      <w:r w:rsidRPr="00C163D5">
        <w:t xml:space="preserve"> Adv. Med. Plans Res, 2019. </w:t>
      </w:r>
      <w:r w:rsidRPr="00C163D5">
        <w:rPr>
          <w:b/>
        </w:rPr>
        <w:t>7</w:t>
      </w:r>
      <w:r w:rsidRPr="00C163D5">
        <w:t>(4): p. 107-12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3.</w:t>
      </w:r>
      <w:r w:rsidRPr="00C163D5">
        <w:tab/>
        <w:t xml:space="preserve">Narendhirakannan, R., S. Subramanian, and M. Kandaswamy, </w:t>
      </w:r>
      <w:r w:rsidRPr="00C163D5">
        <w:rPr>
          <w:i/>
        </w:rPr>
        <w:t>Anti-inflammatory and lysosomal stability actions of Cleome gynandra L. studied in adjuvant induced arthritic rats.</w:t>
      </w:r>
      <w:r w:rsidRPr="00C163D5">
        <w:t xml:space="preserve"> Food and chemical toxicology, 2007. </w:t>
      </w:r>
      <w:r w:rsidRPr="00C163D5">
        <w:rPr>
          <w:b/>
        </w:rPr>
        <w:t>45</w:t>
      </w:r>
      <w:r w:rsidRPr="00C163D5">
        <w:t>(6): p. 1001-101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4.</w:t>
      </w:r>
      <w:r w:rsidRPr="00C163D5">
        <w:tab/>
        <w:t xml:space="preserve">Sivakumar, K., et al., </w:t>
      </w:r>
      <w:r w:rsidRPr="00C163D5">
        <w:rPr>
          <w:i/>
        </w:rPr>
        <w:t>Antiulcer and Analgesic Activity of the Ethanol Extract of Cleome gynandra Linn Leaves.</w:t>
      </w:r>
      <w:r w:rsidRPr="00C163D5">
        <w:t xml:space="preserve"> Research journal of pharmacy and technology, 2010. </w:t>
      </w:r>
      <w:r w:rsidRPr="00C163D5">
        <w:rPr>
          <w:b/>
        </w:rPr>
        <w:t>3</w:t>
      </w:r>
      <w:r w:rsidRPr="00C163D5">
        <w:t>(3): p. 766-76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5.</w:t>
      </w:r>
      <w:r w:rsidRPr="00C163D5">
        <w:tab/>
        <w:t xml:space="preserve">Emam, J.A., et al., </w:t>
      </w:r>
      <w:r w:rsidRPr="00C163D5">
        <w:rPr>
          <w:i/>
        </w:rPr>
        <w:t>In Vitro Anticancer Activities of Selected Ethiopian Plant Extracts on HeLa and PC3 Cell Lines.</w:t>
      </w:r>
      <w:r w:rsidRPr="00C163D5">
        <w:t xml:space="preserve"> Ethiopian Pharmaceutical Journal, 2021. </w:t>
      </w:r>
      <w:r w:rsidRPr="00C163D5">
        <w:rPr>
          <w:b/>
        </w:rPr>
        <w:t>37</w:t>
      </w:r>
      <w:r w:rsidRPr="00C163D5">
        <w:t>(1): p. 77-8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6.</w:t>
      </w:r>
      <w:r w:rsidRPr="00C163D5">
        <w:tab/>
        <w:t xml:space="preserve">Kipngeno, C.D., </w:t>
      </w:r>
      <w:r w:rsidRPr="00C163D5">
        <w:rPr>
          <w:i/>
        </w:rPr>
        <w:t>Screening and characterization of some anticancer compounds from Salicaceae, Myrtaceae, Euphorbiaceae and Solanaceae families</w:t>
      </w:r>
      <w:r w:rsidRPr="00C163D5">
        <w:t>. 2019, Egerton University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87.</w:t>
      </w:r>
      <w:r w:rsidRPr="00C163D5">
        <w:tab/>
        <w:t xml:space="preserve">Legesse, B.A., A. Tamir, and B. Bezabeh, </w:t>
      </w:r>
      <w:r w:rsidRPr="00C163D5">
        <w:rPr>
          <w:i/>
        </w:rPr>
        <w:t>Phytochemical screening and antibacterial activity of leaf extracts of Dovyalis abyssinica.</w:t>
      </w:r>
      <w:r w:rsidRPr="00C163D5">
        <w:t xml:space="preserve"> J Emerg Technol Innov Res, 2019. </w:t>
      </w:r>
      <w:r w:rsidRPr="00C163D5">
        <w:rPr>
          <w:b/>
        </w:rPr>
        <w:t>6</w:t>
      </w:r>
      <w:r w:rsidRPr="00C163D5">
        <w:t>(6): p. 453-46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8.</w:t>
      </w:r>
      <w:r w:rsidRPr="00C163D5">
        <w:tab/>
        <w:t xml:space="preserve">Yusuf, A. and M. Abdullahi, </w:t>
      </w:r>
      <w:r w:rsidRPr="00C163D5">
        <w:rPr>
          <w:i/>
        </w:rPr>
        <w:t>The phytochemical and pharmacological actions of Entada africana Guill. &amp; Perr.</w:t>
      </w:r>
      <w:r w:rsidRPr="00C163D5">
        <w:t xml:space="preserve"> Heliyon, 2019. </w:t>
      </w:r>
      <w:r w:rsidRPr="00C163D5">
        <w:rPr>
          <w:b/>
        </w:rPr>
        <w:t>5</w:t>
      </w:r>
      <w:r w:rsidRPr="00C163D5">
        <w:t>(9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89.</w:t>
      </w:r>
      <w:r w:rsidRPr="00C163D5">
        <w:tab/>
        <w:t xml:space="preserve">Hassan, L., et al., </w:t>
      </w:r>
      <w:r w:rsidRPr="00C163D5">
        <w:rPr>
          <w:i/>
        </w:rPr>
        <w:t>Phytochemical Screening, Isolation and Characterization of Beta-Sitosterol from ethyl acetate Extract of Stem Bark of Entada africana (Fabaceae) Guill. et Perr.</w:t>
      </w:r>
      <w:r w:rsidRPr="00C163D5">
        <w:t xml:space="preserve"> Journal of Chemical Society of Nigeria, 2018. </w:t>
      </w:r>
      <w:r w:rsidRPr="00C163D5">
        <w:rPr>
          <w:b/>
        </w:rPr>
        <w:t>43</w:t>
      </w:r>
      <w:r w:rsidRPr="00C163D5">
        <w:t>(3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0.</w:t>
      </w:r>
      <w:r w:rsidRPr="00C163D5">
        <w:tab/>
        <w:t xml:space="preserve">Adewole, E., et al., </w:t>
      </w:r>
      <w:r w:rsidRPr="00C163D5">
        <w:rPr>
          <w:i/>
        </w:rPr>
        <w:t>Phytochemicals profile and in-vitro antidiabetic potentials of fractionated extracts of Entada Africana and Leptadenia Hastata.</w:t>
      </w:r>
      <w:r w:rsidRPr="00C163D5">
        <w:t xml:space="preserve"> ScienceRise: Pharmaceutical Science, 2022(3 (37)): p. 65-7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1.</w:t>
      </w:r>
      <w:r w:rsidRPr="00C163D5">
        <w:tab/>
        <w:t xml:space="preserve">Akindele, A.J., et al., </w:t>
      </w:r>
      <w:r w:rsidRPr="00C163D5">
        <w:rPr>
          <w:i/>
        </w:rPr>
        <w:t>Gastroprotective effects of the aqueous seed extract of Entada gigas (Linn.) Fawc. and Rendle (Fabaceae) in ulcer models in rats.</w:t>
      </w:r>
      <w:r w:rsidRPr="00C163D5">
        <w:t xml:space="preserve"> African Journal of Pharmacology and Therapeutics, 2016. </w:t>
      </w:r>
      <w:r w:rsidRPr="00C163D5">
        <w:rPr>
          <w:b/>
        </w:rPr>
        <w:t>5</w:t>
      </w:r>
      <w:r w:rsidRPr="00C163D5">
        <w:t>(3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2.</w:t>
      </w:r>
      <w:r w:rsidRPr="00C163D5">
        <w:tab/>
        <w:t xml:space="preserve">Roger, T., M. Pierre-Marie, and V.K. Igor, </w:t>
      </w:r>
      <w:r w:rsidRPr="00C163D5">
        <w:rPr>
          <w:i/>
        </w:rPr>
        <w:t>Phytochemical screening and antibacterial activity of medicinal plants used to treat typhoid fever in Bamboutos division, West Cameroon.</w:t>
      </w:r>
      <w:r w:rsidRPr="00C163D5">
        <w:t xml:space="preserve"> Journal of Applied Pharmaceutical Science, 2015. </w:t>
      </w:r>
      <w:r w:rsidRPr="00C163D5">
        <w:rPr>
          <w:b/>
        </w:rPr>
        <w:t>5</w:t>
      </w:r>
      <w:r w:rsidRPr="00C163D5">
        <w:t>(6): p. 034-04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3.</w:t>
      </w:r>
      <w:r w:rsidRPr="00C163D5">
        <w:tab/>
        <w:t xml:space="preserve">Teke, G.N., et al., </w:t>
      </w:r>
      <w:r w:rsidRPr="00C163D5">
        <w:rPr>
          <w:i/>
        </w:rPr>
        <w:t>Antimicrobial and antioxidant properties of methanol extract, fractions and compounds from the stem bark of Entada abyssinica Stend ex A. Satabie.</w:t>
      </w:r>
      <w:r w:rsidRPr="00C163D5">
        <w:t xml:space="preserve"> BMC complementary and alternative medicine, 2011. </w:t>
      </w:r>
      <w:r w:rsidRPr="00C163D5">
        <w:rPr>
          <w:b/>
        </w:rPr>
        <w:t>11</w:t>
      </w:r>
      <w:r w:rsidRPr="00C163D5">
        <w:t>(1): p. 1-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4.</w:t>
      </w:r>
      <w:r w:rsidRPr="00C163D5">
        <w:tab/>
        <w:t xml:space="preserve">Mariita, R.M., et al., </w:t>
      </w:r>
      <w:r w:rsidRPr="00C163D5">
        <w:rPr>
          <w:i/>
        </w:rPr>
        <w:t>Antifungal, antibacterial and antimycobacterial activity of Entada abysinnica Steudel ex A. Rich (Fabaceae) methanol extract.</w:t>
      </w:r>
      <w:r w:rsidRPr="00C163D5">
        <w:t xml:space="preserve"> Pharmacognosy research, 2010. </w:t>
      </w:r>
      <w:r w:rsidRPr="00C163D5">
        <w:rPr>
          <w:b/>
        </w:rPr>
        <w:t>2</w:t>
      </w:r>
      <w:r w:rsidRPr="00C163D5">
        <w:t>(3): p. 16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5.</w:t>
      </w:r>
      <w:r w:rsidRPr="00C163D5">
        <w:tab/>
        <w:t xml:space="preserve">Olajide, O.A., A. Akinola Alada, and O.T. Kolawole, </w:t>
      </w:r>
      <w:r w:rsidRPr="00C163D5">
        <w:rPr>
          <w:i/>
        </w:rPr>
        <w:t>Anti-inflammatory Properties of Entada abyssinica. Leaves.</w:t>
      </w:r>
      <w:r w:rsidRPr="00C163D5">
        <w:t xml:space="preserve"> Pharmaceutical biology, 2005. </w:t>
      </w:r>
      <w:r w:rsidRPr="00C163D5">
        <w:rPr>
          <w:b/>
        </w:rPr>
        <w:t>43</w:t>
      </w:r>
      <w:r w:rsidRPr="00C163D5">
        <w:t>(7): p. 583-58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6.</w:t>
      </w:r>
      <w:r w:rsidRPr="00C163D5">
        <w:tab/>
        <w:t xml:space="preserve">Molander, M., et al., </w:t>
      </w:r>
      <w:r w:rsidRPr="00C163D5">
        <w:rPr>
          <w:i/>
        </w:rPr>
        <w:t>Hyaluronidase, phospholipase A2 and protease inhibitory activity of plants used in traditional treatment of snakebite-induced tissue necrosis in Mali, DR Congo and South Africa.</w:t>
      </w:r>
      <w:r w:rsidRPr="00C163D5">
        <w:t xml:space="preserve"> Journal of Ethnopharmacology, 2014. </w:t>
      </w:r>
      <w:r w:rsidRPr="00C163D5">
        <w:rPr>
          <w:b/>
        </w:rPr>
        <w:t>157</w:t>
      </w:r>
      <w:r w:rsidRPr="00C163D5">
        <w:t>: p. 171-18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7.</w:t>
      </w:r>
      <w:r w:rsidRPr="00C163D5">
        <w:tab/>
        <w:t xml:space="preserve">Hamza, R.Z., S.E. Al-Motaani, and T. Al-Talhi, </w:t>
      </w:r>
      <w:r w:rsidRPr="00C163D5">
        <w:rPr>
          <w:i/>
        </w:rPr>
        <w:t>Therapeutic and ameliorative effects of active compounds of combretum molle in the treatment and relief from wounds in a diabetes mellitus experimental model.</w:t>
      </w:r>
      <w:r w:rsidRPr="00C163D5">
        <w:t xml:space="preserve"> Coatings, 2021. </w:t>
      </w:r>
      <w:r w:rsidRPr="00C163D5">
        <w:rPr>
          <w:b/>
        </w:rPr>
        <w:t>11</w:t>
      </w:r>
      <w:r w:rsidRPr="00C163D5">
        <w:t>(3): p. 32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8.</w:t>
      </w:r>
      <w:r w:rsidRPr="00C163D5">
        <w:tab/>
        <w:t xml:space="preserve">Miaffo, D., et al., </w:t>
      </w:r>
      <w:r w:rsidRPr="00C163D5">
        <w:rPr>
          <w:i/>
        </w:rPr>
        <w:t>Toxicological evaluation of aqueous and acetone extracts of Combretum molle twigs in Wistar Rats.</w:t>
      </w:r>
      <w:r w:rsidRPr="00C163D5">
        <w:t xml:space="preserve"> eJBio., 2015. </w:t>
      </w:r>
      <w:r w:rsidRPr="00C163D5">
        <w:rPr>
          <w:b/>
        </w:rPr>
        <w:t>11</w:t>
      </w:r>
      <w:r w:rsidRPr="00C163D5">
        <w:t>: p. 33-4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99.</w:t>
      </w:r>
      <w:r w:rsidRPr="00C163D5">
        <w:tab/>
        <w:t xml:space="preserve">Njume, C., et al., </w:t>
      </w:r>
      <w:r w:rsidRPr="00C163D5">
        <w:rPr>
          <w:i/>
        </w:rPr>
        <w:t>In-vitro anti-Helicobacter pylori activity of acetone, ethanol and methanol extracts of the stem bark of Combretum molle (Combretaceae).</w:t>
      </w:r>
      <w:r w:rsidRPr="00C163D5">
        <w:t xml:space="preserve"> Journal of Medicinal Plants Research, 2011. </w:t>
      </w:r>
      <w:r w:rsidRPr="00C163D5">
        <w:rPr>
          <w:b/>
        </w:rPr>
        <w:t>5</w:t>
      </w:r>
      <w:r w:rsidRPr="00C163D5">
        <w:t>(14): p. 3210-321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0.</w:t>
      </w:r>
      <w:r w:rsidRPr="00C163D5">
        <w:tab/>
        <w:t xml:space="preserve">Marquardt, P., et al., </w:t>
      </w:r>
      <w:r w:rsidRPr="00C163D5">
        <w:rPr>
          <w:i/>
        </w:rPr>
        <w:t>Phytochemical characterization and in vitro anti-inflammatory, antioxidant and antimicrobial activity of Combretum collinum Fresen leaves extracts from Benin.</w:t>
      </w:r>
      <w:r w:rsidRPr="00C163D5">
        <w:t xml:space="preserve"> Molecules, 2020. </w:t>
      </w:r>
      <w:r w:rsidRPr="00C163D5">
        <w:rPr>
          <w:b/>
        </w:rPr>
        <w:t>25</w:t>
      </w:r>
      <w:r w:rsidRPr="00C163D5">
        <w:t>(2): p. 28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1.</w:t>
      </w:r>
      <w:r w:rsidRPr="00C163D5">
        <w:tab/>
        <w:t xml:space="preserve">Waiganjo, N., H. Ochanda, and D. Yole, </w:t>
      </w:r>
      <w:r w:rsidRPr="00C163D5">
        <w:rPr>
          <w:i/>
        </w:rPr>
        <w:t>Phytochemical analysis of the selected five plant extracts.</w:t>
      </w:r>
      <w:r w:rsidRPr="00C163D5">
        <w:t xml:space="preserve"> 201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2.</w:t>
      </w:r>
      <w:r w:rsidRPr="00C163D5">
        <w:tab/>
        <w:t xml:space="preserve">de Boer, H.J., et al., </w:t>
      </w:r>
      <w:r w:rsidRPr="00C163D5">
        <w:rPr>
          <w:i/>
        </w:rPr>
        <w:t>Anti-fungal and anti-bacterial activity of some herbal remedies from Tanzania.</w:t>
      </w:r>
      <w:r w:rsidRPr="00C163D5">
        <w:t xml:space="preserve"> Journal of ethnopharmacology, 2005. </w:t>
      </w:r>
      <w:r w:rsidRPr="00C163D5">
        <w:rPr>
          <w:b/>
        </w:rPr>
        <w:t>96</w:t>
      </w:r>
      <w:r w:rsidRPr="00C163D5">
        <w:t>(3): p. 461-46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3.</w:t>
      </w:r>
      <w:r w:rsidRPr="00C163D5">
        <w:tab/>
        <w:t xml:space="preserve">Addo-Mensah, A. and D.P. Holland, </w:t>
      </w:r>
      <w:r w:rsidRPr="00C163D5">
        <w:rPr>
          <w:i/>
        </w:rPr>
        <w:t>Evaluation of the antimicrobial activity of vangueria volkensii bark, fruit, leaf, and stem extracts.</w:t>
      </w:r>
      <w:r w:rsidRPr="00C163D5">
        <w:t xml:space="preserve"> Journal of Medicinal Plants, 2022. </w:t>
      </w:r>
      <w:r w:rsidRPr="00C163D5">
        <w:rPr>
          <w:b/>
        </w:rPr>
        <w:t>10</w:t>
      </w:r>
      <w:r w:rsidRPr="00C163D5">
        <w:t>(2): p. 208-21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104.</w:t>
      </w:r>
      <w:r w:rsidRPr="00C163D5">
        <w:tab/>
        <w:t xml:space="preserve">Gwatidzo, L., et al., </w:t>
      </w:r>
      <w:r w:rsidRPr="00C163D5">
        <w:rPr>
          <w:i/>
        </w:rPr>
        <w:t>In vitro anti-inflammatory activity of Vangueria infausta: An edible wild fruit from Zimbabwe.</w:t>
      </w:r>
      <w:r w:rsidRPr="00C163D5">
        <w:t xml:space="preserve"> African Journal of Pharmacy and Pharmacology, 2018. </w:t>
      </w:r>
      <w:r w:rsidRPr="00C163D5">
        <w:rPr>
          <w:b/>
        </w:rPr>
        <w:t>12</w:t>
      </w:r>
      <w:r w:rsidRPr="00C163D5">
        <w:t>(13): p. 168-17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5.</w:t>
      </w:r>
      <w:r w:rsidRPr="00C163D5">
        <w:tab/>
        <w:t xml:space="preserve">Da Silva, G., et al., </w:t>
      </w:r>
      <w:r w:rsidRPr="00C163D5">
        <w:rPr>
          <w:i/>
        </w:rPr>
        <w:t>In vivo anti-inflammatory effect and toxicological screening of Maytenus heterophylla and Maytenus senegalensis extracts.</w:t>
      </w:r>
      <w:r w:rsidRPr="00C163D5">
        <w:t xml:space="preserve"> Human &amp; experimental toxicology, 2011. </w:t>
      </w:r>
      <w:r w:rsidRPr="00C163D5">
        <w:rPr>
          <w:b/>
        </w:rPr>
        <w:t>30</w:t>
      </w:r>
      <w:r w:rsidRPr="00C163D5">
        <w:t>(7): p. 693-70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6.</w:t>
      </w:r>
      <w:r w:rsidRPr="00C163D5">
        <w:tab/>
        <w:t xml:space="preserve">Umar, S.I., et al., </w:t>
      </w:r>
      <w:r w:rsidRPr="00C163D5">
        <w:rPr>
          <w:i/>
        </w:rPr>
        <w:t>Antioxidant and antimicrobial activities of naturally occurring flavonoids from M. heterophylla and the safety evaluation in Wistar rats.</w:t>
      </w:r>
      <w:r w:rsidRPr="00C163D5">
        <w:t xml:space="preserve"> Iranian Journal of Toxicology, 2019. </w:t>
      </w:r>
      <w:r w:rsidRPr="00C163D5">
        <w:rPr>
          <w:b/>
        </w:rPr>
        <w:t>13</w:t>
      </w:r>
      <w:r w:rsidRPr="00C163D5">
        <w:t>(4): p. 39-4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7.</w:t>
      </w:r>
      <w:r w:rsidRPr="00C163D5">
        <w:tab/>
        <w:t xml:space="preserve">Tyavambiza, C., et al., </w:t>
      </w:r>
      <w:r w:rsidRPr="00C163D5">
        <w:rPr>
          <w:i/>
        </w:rPr>
        <w:t>Wound healing activities and potential of selected african medicinal plants and their synthesized biogenic nanoparticles.</w:t>
      </w:r>
      <w:r w:rsidRPr="00C163D5">
        <w:t xml:space="preserve"> Plants, 2021. </w:t>
      </w:r>
      <w:r w:rsidRPr="00C163D5">
        <w:rPr>
          <w:b/>
        </w:rPr>
        <w:t>10</w:t>
      </w:r>
      <w:r w:rsidRPr="00C163D5">
        <w:t>(12): p. 263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8.</w:t>
      </w:r>
      <w:r w:rsidRPr="00C163D5">
        <w:tab/>
        <w:t xml:space="preserve">Omara, T., </w:t>
      </w:r>
      <w:r w:rsidRPr="00C163D5">
        <w:rPr>
          <w:i/>
        </w:rPr>
        <w:t>Antimalarial plants used across Kenyan communities.</w:t>
      </w:r>
      <w:r w:rsidRPr="00C163D5">
        <w:t xml:space="preserve"> Evidence-Based Complementary and Alternative Medicine, 2020. </w:t>
      </w:r>
      <w:r w:rsidRPr="00C163D5">
        <w:rPr>
          <w:b/>
        </w:rPr>
        <w:t>2020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09.</w:t>
      </w:r>
      <w:r w:rsidRPr="00C163D5">
        <w:tab/>
        <w:t xml:space="preserve">Matara, D.N., et al., </w:t>
      </w:r>
      <w:r w:rsidRPr="00C163D5">
        <w:rPr>
          <w:i/>
        </w:rPr>
        <w:t>Phytochemical analysis and investigation of the antimicrobial and cytotoxic activities of Croton dichogamus pax crude root extracts.</w:t>
      </w:r>
      <w:r w:rsidRPr="00C163D5">
        <w:t xml:space="preserve"> Evidence-Based Complementary and Alternative Medicine, 2021. </w:t>
      </w:r>
      <w:r w:rsidRPr="00C163D5">
        <w:rPr>
          <w:b/>
        </w:rPr>
        <w:t>2021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0.</w:t>
      </w:r>
      <w:r w:rsidRPr="00C163D5">
        <w:tab/>
        <w:t xml:space="preserve">Aldhaher, A., et al., </w:t>
      </w:r>
      <w:r w:rsidRPr="00C163D5">
        <w:rPr>
          <w:i/>
        </w:rPr>
        <w:t>New terpenoids from Croton dichogamus Pax.</w:t>
      </w:r>
      <w:r w:rsidRPr="00C163D5">
        <w:t xml:space="preserve"> Planta Medica, 2016. </w:t>
      </w:r>
      <w:r w:rsidRPr="00C163D5">
        <w:rPr>
          <w:b/>
        </w:rPr>
        <w:t>82</w:t>
      </w:r>
      <w:r w:rsidRPr="00C163D5">
        <w:t>(S 01): p. P16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1.</w:t>
      </w:r>
      <w:r w:rsidRPr="00C163D5">
        <w:tab/>
        <w:t xml:space="preserve">IOR, I., I. Otimenyin, and M. Umar, </w:t>
      </w:r>
      <w:r w:rsidRPr="00C163D5">
        <w:rPr>
          <w:i/>
        </w:rPr>
        <w:t>Anti-inflammatory and analgesic activities of the ethanolic extract of the leaf of Syzygium guineense in rats and mice.</w:t>
      </w:r>
      <w:r w:rsidRPr="00C163D5">
        <w:t xml:space="preserve"> 201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2.</w:t>
      </w:r>
      <w:r w:rsidRPr="00C163D5">
        <w:tab/>
        <w:t xml:space="preserve">Tanko, Y., et al., </w:t>
      </w:r>
      <w:r w:rsidRPr="00C163D5">
        <w:rPr>
          <w:i/>
        </w:rPr>
        <w:t>Anti-nociceptive and anti-inflammatory activities of ethanol extract of Syzygium aromaticum flower bud in wistar rats and mice.</w:t>
      </w:r>
      <w:r w:rsidRPr="00C163D5">
        <w:t xml:space="preserve"> African Journal of Traditional, Complementary and Alternative Medicines, 2008. </w:t>
      </w:r>
      <w:r w:rsidRPr="00C163D5">
        <w:rPr>
          <w:b/>
        </w:rPr>
        <w:t>5</w:t>
      </w:r>
      <w:r w:rsidRPr="00C163D5">
        <w:t>(2): p. 209-21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3.</w:t>
      </w:r>
      <w:r w:rsidRPr="00C163D5">
        <w:tab/>
        <w:t xml:space="preserve">Mollika, S., et al., </w:t>
      </w:r>
      <w:r w:rsidRPr="00C163D5">
        <w:rPr>
          <w:i/>
        </w:rPr>
        <w:t>Evaluation of analgesic, anti-inflammatory and CNS activities of the methanolic extract of Syzygium samarangense leave.</w:t>
      </w:r>
      <w:r w:rsidRPr="00C163D5">
        <w:t xml:space="preserve"> Global Journal of Pharmacology, 2014. </w:t>
      </w:r>
      <w:r w:rsidRPr="00C163D5">
        <w:rPr>
          <w:b/>
        </w:rPr>
        <w:t>8</w:t>
      </w:r>
      <w:r w:rsidRPr="00C163D5">
        <w:t>(1): p. 39-4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4.</w:t>
      </w:r>
      <w:r w:rsidRPr="00C163D5">
        <w:tab/>
        <w:t xml:space="preserve">Maina, G.S., et al., </w:t>
      </w:r>
      <w:r w:rsidRPr="00C163D5">
        <w:rPr>
          <w:i/>
        </w:rPr>
        <w:t>Antinociceptive properties of dichloromethane: methanolic leaf and root bark extracts of Carissa edulis in rats.</w:t>
      </w:r>
      <w:r w:rsidRPr="00C163D5">
        <w:t xml:space="preserve"> 201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5.</w:t>
      </w:r>
      <w:r w:rsidRPr="00C163D5">
        <w:tab/>
        <w:t xml:space="preserve">Hassan, H.S., et al., </w:t>
      </w:r>
      <w:r w:rsidRPr="00C163D5">
        <w:rPr>
          <w:i/>
        </w:rPr>
        <w:t>Analgesic and anti-inflammatory activities of the saponins extract of Carissa edulis root in rodents.</w:t>
      </w:r>
      <w:r w:rsidRPr="00C163D5">
        <w:t xml:space="preserve"> International Journal of Biological and Chemical Sciences, 2010. </w:t>
      </w:r>
      <w:r w:rsidRPr="00C163D5">
        <w:rPr>
          <w:b/>
        </w:rPr>
        <w:t>4</w:t>
      </w:r>
      <w:r w:rsidRPr="00C163D5">
        <w:t>(4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6.</w:t>
      </w:r>
      <w:r w:rsidRPr="00C163D5">
        <w:tab/>
        <w:t xml:space="preserve">Woode, E., et al., </w:t>
      </w:r>
      <w:r w:rsidRPr="00C163D5">
        <w:rPr>
          <w:i/>
        </w:rPr>
        <w:t>Anti-inflammatory and antioxidant properties of the root extract of Carissa edulis (Forsk.) Vahl (Apocynaceae).</w:t>
      </w:r>
      <w:r w:rsidRPr="00C163D5">
        <w:t xml:space="preserve"> Journal of Science and Technology (Ghana), 2007. </w:t>
      </w:r>
      <w:r w:rsidRPr="00C163D5">
        <w:rPr>
          <w:b/>
        </w:rPr>
        <w:t>27</w:t>
      </w:r>
      <w:r w:rsidRPr="00C163D5">
        <w:t>(3): p. 5-1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7.</w:t>
      </w:r>
      <w:r w:rsidRPr="00C163D5">
        <w:tab/>
        <w:t xml:space="preserve">Dawa, I., et al., </w:t>
      </w:r>
      <w:r w:rsidRPr="00C163D5">
        <w:rPr>
          <w:i/>
        </w:rPr>
        <w:t>Antimicrobial activities of methanol leaf extract of Carissa edulis Vahl (Apocynaceae).</w:t>
      </w:r>
      <w:r w:rsidRPr="00C163D5">
        <w:t xml:space="preserve"> 202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8.</w:t>
      </w:r>
      <w:r w:rsidRPr="00C163D5">
        <w:tab/>
        <w:t xml:space="preserve">Jepkorir, M., et al., </w:t>
      </w:r>
      <w:r w:rsidRPr="00C163D5">
        <w:rPr>
          <w:i/>
        </w:rPr>
        <w:t>In vivo anti-inflammatory activity, safety and gene expression profiles of Carissa edulis, Withania somnifera, Prunus africana and Rhamnus prinoides for potential management of rheumatoid arthritis.</w:t>
      </w:r>
      <w:r w:rsidRPr="00C163D5">
        <w:t xml:space="preserve"> Scientific African, 2023. </w:t>
      </w:r>
      <w:r w:rsidRPr="00C163D5">
        <w:rPr>
          <w:b/>
        </w:rPr>
        <w:t>22</w:t>
      </w:r>
      <w:r w:rsidRPr="00C163D5">
        <w:t>: p. e0193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19.</w:t>
      </w:r>
      <w:r w:rsidRPr="00C163D5">
        <w:tab/>
        <w:t xml:space="preserve">Fanta Yadang, S.A., et al., </w:t>
      </w:r>
      <w:r w:rsidRPr="00C163D5">
        <w:rPr>
          <w:i/>
        </w:rPr>
        <w:t>Quantification of bioactive compounds and evaluation of the antioxidant activity of Carissa edulis Valh (Apocynaceae) leaves.</w:t>
      </w:r>
      <w:r w:rsidRPr="00C163D5">
        <w:t xml:space="preserve"> The Scientific World Journal, 2019. </w:t>
      </w:r>
      <w:r w:rsidRPr="00C163D5">
        <w:rPr>
          <w:b/>
        </w:rPr>
        <w:t>2019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0.</w:t>
      </w:r>
      <w:r w:rsidRPr="00C163D5">
        <w:tab/>
        <w:t xml:space="preserve">Würger, G., </w:t>
      </w:r>
      <w:r w:rsidRPr="00C163D5">
        <w:rPr>
          <w:i/>
        </w:rPr>
        <w:t>A rational in vitro evaluation of 53 medicinal plants used in the treatment of diarrhoea and the potential use of Deinbollia oblongifolia (Sapindaceae) extracts</w:t>
      </w:r>
      <w:r w:rsidRPr="00C163D5">
        <w:t>. 2010, University of Pretoria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121.</w:t>
      </w:r>
      <w:r w:rsidRPr="00C163D5">
        <w:tab/>
        <w:t xml:space="preserve">Jurbe, G., et al., </w:t>
      </w:r>
      <w:r w:rsidRPr="00C163D5">
        <w:rPr>
          <w:i/>
        </w:rPr>
        <w:t>Phytochemical Screening and Antidiarrheal Evaluation of Acetone Extract of Acacia sieberiana var woodii (Fabaceae) stem bark in wistar rats.</w:t>
      </w:r>
      <w:r w:rsidRPr="00C163D5">
        <w:t xml:space="preserve"> 201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2.</w:t>
      </w:r>
      <w:r w:rsidRPr="00C163D5">
        <w:tab/>
        <w:t xml:space="preserve">Ngaffo, C.M., et al., </w:t>
      </w:r>
      <w:r w:rsidRPr="00C163D5">
        <w:rPr>
          <w:i/>
        </w:rPr>
        <w:t>The antiproliferative extract from the leaves of Acacia sieberiana var. woodii (Fabaceae) is harmless as evidenced by the acute and subacute toxicity studies in rats.</w:t>
      </w:r>
      <w:r w:rsidRPr="00C163D5">
        <w:t xml:space="preserve"> South African Journal of Botany, 2022. </w:t>
      </w:r>
      <w:r w:rsidRPr="00C163D5">
        <w:rPr>
          <w:b/>
        </w:rPr>
        <w:t>150</w:t>
      </w:r>
      <w:r w:rsidRPr="00C163D5">
        <w:t>: p. 217-22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3.</w:t>
      </w:r>
      <w:r w:rsidRPr="00C163D5">
        <w:tab/>
        <w:t xml:space="preserve">Wuerger, G., et al., </w:t>
      </w:r>
      <w:r w:rsidRPr="00C163D5">
        <w:rPr>
          <w:i/>
        </w:rPr>
        <w:t>EVALUATION OF THE ACTIVITY OF LEAF EXTRACTS OF TREES THAT HAVE BEEN USED TO TREAT DIARRHOEA IN HUMANS AND ANIMALS.</w:t>
      </w:r>
      <w:r w:rsidRPr="00C163D5">
        <w:t xml:space="preserve"> African Journal of Traditional, Complementary and Alternative Medicines, 2009: p. 475-47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4.</w:t>
      </w:r>
      <w:r w:rsidRPr="00C163D5">
        <w:tab/>
        <w:t xml:space="preserve">Wetungu Martin, W., J. Matasyoh, and T. Kinyanjui, </w:t>
      </w:r>
      <w:r w:rsidRPr="00C163D5">
        <w:rPr>
          <w:i/>
        </w:rPr>
        <w:t>Antimicrobial activity of solvent extracts from the leaves of Tarchonanthus camphoratus (Asteraceae).</w:t>
      </w:r>
      <w:r w:rsidRPr="00C163D5">
        <w:t xml:space="preserve"> Journal of Pharmacognosy and Phytochemistry, 2014. </w:t>
      </w:r>
      <w:r w:rsidRPr="00C163D5">
        <w:rPr>
          <w:b/>
        </w:rPr>
        <w:t>3</w:t>
      </w:r>
      <w:r w:rsidRPr="00C163D5">
        <w:t>(1): p. 123-12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5.</w:t>
      </w:r>
      <w:r w:rsidRPr="00C163D5">
        <w:tab/>
        <w:t xml:space="preserve">Ali, N.A.A., et al., </w:t>
      </w:r>
      <w:r w:rsidRPr="00C163D5">
        <w:rPr>
          <w:i/>
        </w:rPr>
        <w:t>Antimicrobial, antioxidant, and cytotoxic activities of the essential oil of Tarchonanthus camphoratus.</w:t>
      </w:r>
      <w:r w:rsidRPr="00C163D5">
        <w:t xml:space="preserve"> Natural Product Communications, 2013. </w:t>
      </w:r>
      <w:r w:rsidRPr="00C163D5">
        <w:rPr>
          <w:b/>
        </w:rPr>
        <w:t>8</w:t>
      </w:r>
      <w:r w:rsidRPr="00C163D5">
        <w:t>(5): p. 1934578X1300800534.</w:t>
      </w:r>
    </w:p>
    <w:p w:rsidR="00C163D5" w:rsidRPr="00C163D5" w:rsidRDefault="00C163D5" w:rsidP="00C163D5">
      <w:pPr>
        <w:pStyle w:val="EndNoteBibliography"/>
        <w:spacing w:after="0"/>
        <w:ind w:left="360" w:hanging="360"/>
        <w:rPr>
          <w:i/>
        </w:rPr>
      </w:pPr>
      <w:r w:rsidRPr="00C163D5">
        <w:t>126.</w:t>
      </w:r>
      <w:r w:rsidRPr="00C163D5">
        <w:tab/>
        <w:t xml:space="preserve">Islam, M.A.F., et al., </w:t>
      </w:r>
      <w:r w:rsidRPr="00C163D5">
        <w:rPr>
          <w:i/>
        </w:rPr>
        <w:t>Evaluation of analgesic, anti-inflammatory and antipyretic properties of the Flacourtia indica extract in laboratory animal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7.</w:t>
      </w:r>
      <w:r w:rsidRPr="00C163D5">
        <w:tab/>
        <w:t xml:space="preserve">Chun, K. and J. Kundu, </w:t>
      </w:r>
      <w:r w:rsidRPr="00C163D5">
        <w:rPr>
          <w:i/>
        </w:rPr>
        <w:t>Analgesic, Anti-inflammatory and Diuretic Activity of Methanol Extract of Flacourtia indica.</w:t>
      </w:r>
      <w:r w:rsidRPr="00C163D5">
        <w:t xml:space="preserve"> Archives of Basic and Applied Medicine, 2013. </w:t>
      </w:r>
      <w:r w:rsidRPr="00C163D5">
        <w:rPr>
          <w:b/>
        </w:rPr>
        <w:t>1</w:t>
      </w:r>
      <w:r w:rsidRPr="00C163D5">
        <w:t>(1): p. 39-4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8.</w:t>
      </w:r>
      <w:r w:rsidRPr="00C163D5">
        <w:tab/>
        <w:t xml:space="preserve">Tyagi, S., et al., </w:t>
      </w:r>
      <w:r w:rsidRPr="00C163D5">
        <w:rPr>
          <w:i/>
        </w:rPr>
        <w:t>Anti-asthmatic potential of Flacourtia indica Merr.</w:t>
      </w:r>
      <w:r w:rsidRPr="00C163D5">
        <w:t xml:space="preserve"> African Journal of Basic and Applied Sciences, 2011. </w:t>
      </w:r>
      <w:r w:rsidRPr="00C163D5">
        <w:rPr>
          <w:b/>
        </w:rPr>
        <w:t>3</w:t>
      </w:r>
      <w:r w:rsidRPr="00C163D5">
        <w:t>(5): p. 201-20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29.</w:t>
      </w:r>
      <w:r w:rsidRPr="00C163D5">
        <w:tab/>
        <w:t xml:space="preserve">El-Ahmady, S.H., M.L. Ashour, and M. Wink, </w:t>
      </w:r>
      <w:r w:rsidRPr="00C163D5">
        <w:rPr>
          <w:i/>
        </w:rPr>
        <w:t>Chemical composition and anti-inflammatory activity of the essential oils of Psidium guajava fruits and leaves.</w:t>
      </w:r>
      <w:r w:rsidRPr="00C163D5">
        <w:t xml:space="preserve"> Journal of Essential Oil Research, 2013. </w:t>
      </w:r>
      <w:r w:rsidRPr="00C163D5">
        <w:rPr>
          <w:b/>
        </w:rPr>
        <w:t>25</w:t>
      </w:r>
      <w:r w:rsidRPr="00C163D5">
        <w:t>(6): p. 475-48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0.</w:t>
      </w:r>
      <w:r w:rsidRPr="00C163D5">
        <w:tab/>
        <w:t xml:space="preserve">Jang, M., et al., </w:t>
      </w:r>
      <w:r w:rsidRPr="00C163D5">
        <w:rPr>
          <w:i/>
        </w:rPr>
        <w:t>Anti-inflammatory effects of an ethanolic extract of guava (Psidium guajava L.) leaves in vitro and in vivo.</w:t>
      </w:r>
      <w:r w:rsidRPr="00C163D5">
        <w:t xml:space="preserve"> Journal of medicinal food, 2014. </w:t>
      </w:r>
      <w:r w:rsidRPr="00C163D5">
        <w:rPr>
          <w:b/>
        </w:rPr>
        <w:t>17</w:t>
      </w:r>
      <w:r w:rsidRPr="00C163D5">
        <w:t>(6): p. 678-68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1.</w:t>
      </w:r>
      <w:r w:rsidRPr="00C163D5">
        <w:tab/>
        <w:t xml:space="preserve">Siani, A.C., et al., </w:t>
      </w:r>
      <w:r w:rsidRPr="00C163D5">
        <w:rPr>
          <w:i/>
        </w:rPr>
        <w:t>Anti-inflammatory activity of essential oils from Syzygium cumini and Psidium guajava.</w:t>
      </w:r>
      <w:r w:rsidRPr="00C163D5">
        <w:t xml:space="preserve"> Pharmaceutical biology, 2013. </w:t>
      </w:r>
      <w:r w:rsidRPr="00C163D5">
        <w:rPr>
          <w:b/>
        </w:rPr>
        <w:t>51</w:t>
      </w:r>
      <w:r w:rsidRPr="00C163D5">
        <w:t>(7): p. 881-88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2.</w:t>
      </w:r>
      <w:r w:rsidRPr="00C163D5">
        <w:tab/>
        <w:t xml:space="preserve">Dutta, S. and S. Das, </w:t>
      </w:r>
      <w:r w:rsidRPr="00C163D5">
        <w:rPr>
          <w:i/>
        </w:rPr>
        <w:t>A study of the anti-inflammatory effect of the leaves of Psidium guajava Linn. on experimental animal models.</w:t>
      </w:r>
      <w:r w:rsidRPr="00C163D5">
        <w:t xml:space="preserve"> Pharmacognosy research, 2010. </w:t>
      </w:r>
      <w:r w:rsidRPr="00C163D5">
        <w:rPr>
          <w:b/>
        </w:rPr>
        <w:t>2</w:t>
      </w:r>
      <w:r w:rsidRPr="00C163D5">
        <w:t>(5): p. 31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3.</w:t>
      </w:r>
      <w:r w:rsidRPr="00C163D5">
        <w:tab/>
        <w:t xml:space="preserve">Lu, J., et al., </w:t>
      </w:r>
      <w:r w:rsidRPr="00C163D5">
        <w:rPr>
          <w:i/>
        </w:rPr>
        <w:t>Changes of intestinal microflora diversity in diarrhea model of KM mice and effects of Psidium guajava L. as the treatment agent for diarrhea.</w:t>
      </w:r>
      <w:r w:rsidRPr="00C163D5">
        <w:t xml:space="preserve"> Journal of Infection and Public Health, 2020. </w:t>
      </w:r>
      <w:r w:rsidRPr="00C163D5">
        <w:rPr>
          <w:b/>
        </w:rPr>
        <w:t>13</w:t>
      </w:r>
      <w:r w:rsidRPr="00C163D5">
        <w:t>(1): p. 16-2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4.</w:t>
      </w:r>
      <w:r w:rsidRPr="00C163D5">
        <w:tab/>
        <w:t xml:space="preserve">Koriem, K.M., M.S. Arbid, and H.N. Saleh, </w:t>
      </w:r>
      <w:r w:rsidRPr="00C163D5">
        <w:rPr>
          <w:i/>
        </w:rPr>
        <w:t>Antidiarrheal and protein conservative activities of Psidium guajava in diarrheal rats.</w:t>
      </w:r>
      <w:r w:rsidRPr="00C163D5">
        <w:t xml:space="preserve"> Journal of integrative medicine, 2019. </w:t>
      </w:r>
      <w:r w:rsidRPr="00C163D5">
        <w:rPr>
          <w:b/>
        </w:rPr>
        <w:t>17</w:t>
      </w:r>
      <w:r w:rsidRPr="00C163D5">
        <w:t>(1): p. 57-6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5.</w:t>
      </w:r>
      <w:r w:rsidRPr="00C163D5">
        <w:tab/>
        <w:t xml:space="preserve">Lobo, R. and M. Ballal, </w:t>
      </w:r>
      <w:r w:rsidRPr="00C163D5">
        <w:rPr>
          <w:i/>
        </w:rPr>
        <w:t>Screening for antidiarrheal activity of Psidium guajava: A possible alternative in the treatment against diarrhea causing enteric pathogens.</w:t>
      </w:r>
      <w:r w:rsidRPr="00C163D5">
        <w:t xml:space="preserve"> J Chem, 2011. </w:t>
      </w:r>
      <w:r w:rsidRPr="00C163D5">
        <w:rPr>
          <w:b/>
        </w:rPr>
        <w:t>3</w:t>
      </w:r>
      <w:r w:rsidRPr="00C163D5">
        <w:t>: p. 961-96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6.</w:t>
      </w:r>
      <w:r w:rsidRPr="00C163D5">
        <w:tab/>
        <w:t xml:space="preserve">Lozoya, X., et al., </w:t>
      </w:r>
      <w:r w:rsidRPr="00C163D5">
        <w:rPr>
          <w:i/>
        </w:rPr>
        <w:t>Intestinal anti-spasmodic effect of a phytodrug of Psidium guajava folia in the treatment of acute diarrheic disease.</w:t>
      </w:r>
      <w:r w:rsidRPr="00C163D5">
        <w:t xml:space="preserve"> Journal of ethnopharmacology, 2002. </w:t>
      </w:r>
      <w:r w:rsidRPr="00C163D5">
        <w:rPr>
          <w:b/>
        </w:rPr>
        <w:t>83</w:t>
      </w:r>
      <w:r w:rsidRPr="00C163D5">
        <w:t>(1-2): p. 19-2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7.</w:t>
      </w:r>
      <w:r w:rsidRPr="00C163D5">
        <w:tab/>
        <w:t xml:space="preserve">Hirudkar, J.R., et al., </w:t>
      </w:r>
      <w:r w:rsidRPr="00C163D5">
        <w:rPr>
          <w:i/>
        </w:rPr>
        <w:t>The antidiarrhoeal evaluation of Psidium guajava L. against enteropathogenic Escherichia coli induced infectious diarrhoea.</w:t>
      </w:r>
      <w:r w:rsidRPr="00C163D5">
        <w:t xml:space="preserve"> Journal of ethnopharmacology, 2020. </w:t>
      </w:r>
      <w:r w:rsidRPr="00C163D5">
        <w:rPr>
          <w:b/>
        </w:rPr>
        <w:t>251</w:t>
      </w:r>
      <w:r w:rsidRPr="00C163D5">
        <w:t>: p. 11256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138.</w:t>
      </w:r>
      <w:r w:rsidRPr="00C163D5">
        <w:tab/>
        <w:t xml:space="preserve">Alabi, A.O., et al., </w:t>
      </w:r>
      <w:r w:rsidRPr="00C163D5">
        <w:rPr>
          <w:i/>
        </w:rPr>
        <w:t>Anti-nociceptive and anti-inflammatory effects of an aqueous extract of blended leaves of Ocimum gratissimum and Psidium guajava.</w:t>
      </w:r>
      <w:r w:rsidRPr="00C163D5">
        <w:t xml:space="preserve"> Clinical Phytoscience, 2019. </w:t>
      </w:r>
      <w:r w:rsidRPr="00C163D5">
        <w:rPr>
          <w:b/>
        </w:rPr>
        <w:t>5</w:t>
      </w:r>
      <w:r w:rsidRPr="00C163D5">
        <w:t>(1): p. 1-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39.</w:t>
      </w:r>
      <w:r w:rsidRPr="00C163D5">
        <w:tab/>
        <w:t xml:space="preserve">Sekhar, N.C., et al., </w:t>
      </w:r>
      <w:r w:rsidRPr="00C163D5">
        <w:rPr>
          <w:i/>
        </w:rPr>
        <w:t>Evaluation of antinociceptive activity of aqueous extract of bark of Psidium guajava in albino rats and albino mice.</w:t>
      </w:r>
      <w:r w:rsidRPr="00C163D5">
        <w:t xml:space="preserve"> Journal of clinical and diagnostic research: JCDR, 2014. </w:t>
      </w:r>
      <w:r w:rsidRPr="00C163D5">
        <w:rPr>
          <w:b/>
        </w:rPr>
        <w:t>8</w:t>
      </w:r>
      <w:r w:rsidRPr="00C163D5">
        <w:t>(9): p. HF0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0.</w:t>
      </w:r>
      <w:r w:rsidRPr="00C163D5">
        <w:tab/>
        <w:t xml:space="preserve">Raja, N.L. and K. Sundar, </w:t>
      </w:r>
      <w:r w:rsidRPr="00C163D5">
        <w:rPr>
          <w:i/>
        </w:rPr>
        <w:t>Psidium guajava Linn Confers Analgesic Effects on Mice.</w:t>
      </w:r>
      <w:r w:rsidRPr="00C163D5">
        <w:t xml:space="preserve"> Journal of Pharmaceutical Sciences and Research, 2016. </w:t>
      </w:r>
      <w:r w:rsidRPr="00C163D5">
        <w:rPr>
          <w:b/>
        </w:rPr>
        <w:t>8</w:t>
      </w:r>
      <w:r w:rsidRPr="00C163D5">
        <w:t>(6): p. 41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1.</w:t>
      </w:r>
      <w:r w:rsidRPr="00C163D5">
        <w:tab/>
        <w:t xml:space="preserve">Danyaal, M., </w:t>
      </w:r>
      <w:r w:rsidRPr="00C163D5">
        <w:rPr>
          <w:i/>
        </w:rPr>
        <w:t>The isolation and purification of chemical constituents of'Croton megalocarpus' Hutch husks</w:t>
      </w:r>
      <w:r w:rsidRPr="00C163D5">
        <w:t>. 2020, Kingston University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2.</w:t>
      </w:r>
      <w:r w:rsidRPr="00C163D5">
        <w:tab/>
        <w:t xml:space="preserve">Gichui, W.G., </w:t>
      </w:r>
      <w:r w:rsidRPr="00C163D5">
        <w:rPr>
          <w:i/>
        </w:rPr>
        <w:t>Antinociceptive activities of extracts of Croton megalocarpus hutch (Eurphobiaceae) using animal models</w:t>
      </w:r>
      <w:r w:rsidRPr="00C163D5">
        <w:t>. 2016, University of Nairobi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3.</w:t>
      </w:r>
      <w:r w:rsidRPr="00C163D5">
        <w:tab/>
        <w:t xml:space="preserve">Kamau, P.K., et al., </w:t>
      </w:r>
      <w:r w:rsidRPr="00C163D5">
        <w:rPr>
          <w:i/>
        </w:rPr>
        <w:t>In vitro antiplasmodial, cytotoxicity assay and partial chemical characterization of Kenyan Physalis peruviana L.(Solanaceae family) extracts.</w:t>
      </w:r>
      <w:r w:rsidRPr="00C163D5">
        <w:t xml:space="preserve"> 202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4.</w:t>
      </w:r>
      <w:r w:rsidRPr="00C163D5">
        <w:tab/>
        <w:t xml:space="preserve">Maobe, M.A., et al., </w:t>
      </w:r>
      <w:r w:rsidRPr="00C163D5">
        <w:rPr>
          <w:i/>
        </w:rPr>
        <w:t>Preliminary phytochemical screening of eight selected medicinal herbs used for the treatment of diabetes, malaria and pneumonia in Kisii region, southwest Kenya.</w:t>
      </w:r>
      <w:r w:rsidRPr="00C163D5">
        <w:t xml:space="preserve"> European journal of applied sciences, 2013. </w:t>
      </w:r>
      <w:r w:rsidRPr="00C163D5">
        <w:rPr>
          <w:b/>
        </w:rPr>
        <w:t>5</w:t>
      </w:r>
      <w:r w:rsidRPr="00C163D5">
        <w:t>(10): p. 01-0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5.</w:t>
      </w:r>
      <w:r w:rsidRPr="00C163D5">
        <w:tab/>
        <w:t xml:space="preserve">Kathare, J., et al., </w:t>
      </w:r>
      <w:r w:rsidRPr="00C163D5">
        <w:rPr>
          <w:i/>
        </w:rPr>
        <w:t>Antimicrobial, cytotoxicity, acute oral toxicity and qualitative phytochemical screening of the aqueous and methanolic extracts of Physalis peruviana L (Solanaceae).</w:t>
      </w:r>
      <w:r w:rsidRPr="00C163D5">
        <w:t xml:space="preserve"> Appl Microbiol Open Access, 2021. </w:t>
      </w:r>
      <w:r w:rsidRPr="00C163D5">
        <w:rPr>
          <w:b/>
        </w:rPr>
        <w:t>7</w:t>
      </w:r>
      <w:r w:rsidRPr="00C163D5">
        <w:t>: p. 18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6.</w:t>
      </w:r>
      <w:r w:rsidRPr="00C163D5">
        <w:tab/>
        <w:t xml:space="preserve">Ngoufack Azanze, E., et al., </w:t>
      </w:r>
      <w:r w:rsidRPr="00C163D5">
        <w:rPr>
          <w:i/>
        </w:rPr>
        <w:t>Markhamia lutea leaves aqueous and ethanolic extract with curative anti-inflammatory activity attenuates paclitaxel toxicity in rat’s intestine.</w:t>
      </w:r>
      <w:r w:rsidRPr="00C163D5">
        <w:t xml:space="preserve"> Journal of Complementary and Integrative Medicine, 2023(0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7.</w:t>
      </w:r>
      <w:r w:rsidRPr="00C163D5">
        <w:tab/>
        <w:t xml:space="preserve">Lacroix, D., et al., </w:t>
      </w:r>
      <w:r w:rsidRPr="00C163D5">
        <w:rPr>
          <w:i/>
        </w:rPr>
        <w:t>Antiplasmodial and cytotoxic activities of medicinal plants traditionally used in the village of Kiohima, Uganda.</w:t>
      </w:r>
      <w:r w:rsidRPr="00C163D5">
        <w:t xml:space="preserve"> Journal of Ethnopharmacology, 2011. </w:t>
      </w:r>
      <w:r w:rsidRPr="00C163D5">
        <w:rPr>
          <w:b/>
        </w:rPr>
        <w:t>133</w:t>
      </w:r>
      <w:r w:rsidRPr="00C163D5">
        <w:t>(2): p. 850-85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8.</w:t>
      </w:r>
      <w:r w:rsidRPr="00C163D5">
        <w:tab/>
        <w:t xml:space="preserve">Abdullah, W.O., et al., </w:t>
      </w:r>
      <w:r w:rsidRPr="00C163D5">
        <w:rPr>
          <w:i/>
        </w:rPr>
        <w:t>In vitro antiplasmodial activity and cytotoxicity of ten plants used as traditional medicine in Malaysia.</w:t>
      </w:r>
      <w:r w:rsidRPr="00C163D5">
        <w:t xml:space="preserve"> Jurnal Sains Kesihatan Malaysia, 2011. </w:t>
      </w:r>
      <w:r w:rsidRPr="00C163D5">
        <w:rPr>
          <w:b/>
        </w:rPr>
        <w:t>9</w:t>
      </w:r>
      <w:r w:rsidRPr="00C163D5">
        <w:t>(2): p. 5-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49.</w:t>
      </w:r>
      <w:r w:rsidRPr="00C163D5">
        <w:tab/>
        <w:t xml:space="preserve">Wakeel, O.K., et al., </w:t>
      </w:r>
      <w:r w:rsidRPr="00C163D5">
        <w:rPr>
          <w:i/>
        </w:rPr>
        <w:t>Anti-Nociceptive and Anti-Inflammatory Effects of Stem Bark Extract of Ficus Capensis Thunb (Moraceae) by Bioactivity Fractionation.</w:t>
      </w:r>
      <w:r w:rsidRPr="00C163D5">
        <w:t xml:space="preserve"> Anti-Inflammatory &amp; Anti-Allergy Agents in Medicinal Chemistry (Formerly Current Medicinal Chemistry-Anti-Inflammatory and Anti-Allergy Agents), 2021. </w:t>
      </w:r>
      <w:r w:rsidRPr="00C163D5">
        <w:rPr>
          <w:b/>
        </w:rPr>
        <w:t>20</w:t>
      </w:r>
      <w:r w:rsidRPr="00C163D5">
        <w:t>(2): p. 206-21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0.</w:t>
      </w:r>
      <w:r w:rsidRPr="00C163D5">
        <w:tab/>
        <w:t xml:space="preserve">Omodamiro, O.D., et al., </w:t>
      </w:r>
      <w:r w:rsidRPr="00C163D5">
        <w:rPr>
          <w:i/>
        </w:rPr>
        <w:t>Evaluation of sub-chronic toxicity, anti-inflammatory and diuretic effect of ethanol leaves extract Ficus capensis in albino rat.</w:t>
      </w:r>
      <w:r w:rsidRPr="00C163D5">
        <w:t xml:space="preserve"> Animal Research International, 2021. </w:t>
      </w:r>
      <w:r w:rsidRPr="00C163D5">
        <w:rPr>
          <w:b/>
        </w:rPr>
        <w:t>18</w:t>
      </w:r>
      <w:r w:rsidRPr="00C163D5">
        <w:t>(2): p. 4073–4082-4073–408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1.</w:t>
      </w:r>
      <w:r w:rsidRPr="00C163D5">
        <w:tab/>
        <w:t xml:space="preserve">Owolabi, A.O., et al., </w:t>
      </w:r>
      <w:r w:rsidRPr="00C163D5">
        <w:rPr>
          <w:i/>
        </w:rPr>
        <w:t>Antibacterial and Phytochemical Potentials of Ficus capensis Leaf Extracts Against Some Pathogenic Bacteria.</w:t>
      </w:r>
      <w:r w:rsidRPr="00C163D5">
        <w:t xml:space="preserve"> Tropical Journal of Natural Product Research, 2022. </w:t>
      </w:r>
      <w:r w:rsidRPr="00C163D5">
        <w:rPr>
          <w:b/>
        </w:rPr>
        <w:t>6</w:t>
      </w:r>
      <w:r w:rsidRPr="00C163D5">
        <w:t>(3)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2.</w:t>
      </w:r>
      <w:r w:rsidRPr="00C163D5">
        <w:tab/>
        <w:t xml:space="preserve">Nicholas, K., </w:t>
      </w:r>
      <w:r w:rsidRPr="00C163D5">
        <w:rPr>
          <w:i/>
        </w:rPr>
        <w:t>IN-VITRO CYTOTOXICITY OF THREE SELECTED MEDICINAL PLANT EXTRACTS FROM KENYA.</w:t>
      </w:r>
      <w:r w:rsidRPr="00C163D5">
        <w:t xml:space="preserve"> 201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3.</w:t>
      </w:r>
      <w:r w:rsidRPr="00C163D5">
        <w:tab/>
        <w:t xml:space="preserve">Adeleye, O., et al., </w:t>
      </w:r>
      <w:r w:rsidRPr="00C163D5">
        <w:rPr>
          <w:i/>
        </w:rPr>
        <w:t>In Vivo Anti-Inflammatory Assessment of a Topical Formulation Containing Ehretia Cymosa Extract Mediated-Silver Nanoparticles.</w:t>
      </w:r>
      <w:r w:rsidRPr="00C163D5">
        <w:t xml:space="preserve"> Nigerian Journal of Pharmaceutical Research, 2021. </w:t>
      </w:r>
      <w:r w:rsidRPr="00C163D5">
        <w:rPr>
          <w:b/>
        </w:rPr>
        <w:t>17</w:t>
      </w:r>
      <w:r w:rsidRPr="00C163D5">
        <w:t>(2): p. 179-18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4.</w:t>
      </w:r>
      <w:r w:rsidRPr="00C163D5">
        <w:tab/>
        <w:t xml:space="preserve">Bandyopadhyay, U., et al., </w:t>
      </w:r>
      <w:r w:rsidRPr="00C163D5">
        <w:rPr>
          <w:i/>
        </w:rPr>
        <w:t>Clinical studies on the effect of Neem (Azadirachta indica) bark extract on gastric secretion and gastroduodenal ulcer.</w:t>
      </w:r>
      <w:r w:rsidRPr="00C163D5">
        <w:t xml:space="preserve"> Life sciences, 2004. </w:t>
      </w:r>
      <w:r w:rsidRPr="00C163D5">
        <w:rPr>
          <w:b/>
        </w:rPr>
        <w:t>75</w:t>
      </w:r>
      <w:r w:rsidRPr="00C163D5">
        <w:t>(24): p. 2867-287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155.</w:t>
      </w:r>
      <w:r w:rsidRPr="00C163D5">
        <w:tab/>
        <w:t xml:space="preserve">Raji, Y., et al., </w:t>
      </w:r>
      <w:r w:rsidRPr="00C163D5">
        <w:rPr>
          <w:i/>
        </w:rPr>
        <w:t>Effects of Azadirachta indica extract on gastric ulceration and acid secretion in rats.</w:t>
      </w:r>
      <w:r w:rsidRPr="00C163D5">
        <w:t xml:space="preserve"> Journal of ethnopharmacology, 2004. </w:t>
      </w:r>
      <w:r w:rsidRPr="00C163D5">
        <w:rPr>
          <w:b/>
        </w:rPr>
        <w:t>90</w:t>
      </w:r>
      <w:r w:rsidRPr="00C163D5">
        <w:t>(1): p. 167-17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6.</w:t>
      </w:r>
      <w:r w:rsidRPr="00C163D5">
        <w:tab/>
        <w:t xml:space="preserve">Dorababu, M., et al., </w:t>
      </w:r>
      <w:r w:rsidRPr="00C163D5">
        <w:rPr>
          <w:i/>
        </w:rPr>
        <w:t>Effect of Bacopa monniera and Azadirachta indica on gastric ulceration and healing in experimental NIDDM rats.</w:t>
      </w:r>
      <w:r w:rsidRPr="00C163D5">
        <w:t xml:space="preserve"> 200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7.</w:t>
      </w:r>
      <w:r w:rsidRPr="00C163D5">
        <w:tab/>
        <w:t xml:space="preserve">Bhajoni, P.S., G.G. Meshram, and M. Lahkar, </w:t>
      </w:r>
      <w:r w:rsidRPr="00C163D5">
        <w:rPr>
          <w:i/>
        </w:rPr>
        <w:t>Evaluation of the antiulcer activity of the leaves of Azadirachta indica: An experimental study.</w:t>
      </w:r>
      <w:r w:rsidRPr="00C163D5">
        <w:t xml:space="preserve"> Integrative Medicine International, 2016. </w:t>
      </w:r>
      <w:r w:rsidRPr="00C163D5">
        <w:rPr>
          <w:b/>
        </w:rPr>
        <w:t>3</w:t>
      </w:r>
      <w:r w:rsidRPr="00C163D5">
        <w:t>(1-2): p. 10-1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8.</w:t>
      </w:r>
      <w:r w:rsidRPr="00C163D5">
        <w:tab/>
        <w:t xml:space="preserve">Farzana, S., S.P. Saha, and N. Sultana, </w:t>
      </w:r>
      <w:r w:rsidRPr="00C163D5">
        <w:rPr>
          <w:i/>
        </w:rPr>
        <w:t>Gastroprotective Effect of Azadirachta indica Leaves (Neem) Extract on Aspirin Induced Gastric Ulcer in Rats.</w:t>
      </w:r>
      <w:r w:rsidRPr="00C163D5">
        <w:t xml:space="preserve"> Delta Medical College Journal, 2019. </w:t>
      </w:r>
      <w:r w:rsidRPr="00C163D5">
        <w:rPr>
          <w:b/>
        </w:rPr>
        <w:t>7</w:t>
      </w:r>
      <w:r w:rsidRPr="00C163D5">
        <w:t>(2): p. 61-6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59.</w:t>
      </w:r>
      <w:r w:rsidRPr="00C163D5">
        <w:tab/>
        <w:t xml:space="preserve">Ofusori, D.A., et al., </w:t>
      </w:r>
      <w:r w:rsidRPr="00C163D5">
        <w:rPr>
          <w:i/>
        </w:rPr>
        <w:t>Gastroprotective effect of aqueous extract of neem Azadirachta indica on induced gastric lesion in rats.</w:t>
      </w:r>
      <w:r w:rsidRPr="00C163D5">
        <w:t xml:space="preserve"> Int J Biol Med Res, 2010. </w:t>
      </w:r>
      <w:r w:rsidRPr="00C163D5">
        <w:rPr>
          <w:b/>
        </w:rPr>
        <w:t>1</w:t>
      </w:r>
      <w:r w:rsidRPr="00C163D5">
        <w:t>(4): p. 219-22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0.</w:t>
      </w:r>
      <w:r w:rsidRPr="00C163D5">
        <w:tab/>
        <w:t xml:space="preserve">Odo, C.E., </w:t>
      </w:r>
      <w:r w:rsidRPr="00C163D5">
        <w:rPr>
          <w:i/>
        </w:rPr>
        <w:t>Effect of the methanol extract of the leaves of Azadirachta indica on ethanol-induced gastric ulcer in rats.</w:t>
      </w:r>
      <w:r w:rsidRPr="00C163D5">
        <w:t xml:space="preserve"> Journal of Pharmacy Research, 2016. </w:t>
      </w:r>
      <w:r w:rsidRPr="00C163D5">
        <w:rPr>
          <w:b/>
        </w:rPr>
        <w:t>10</w:t>
      </w:r>
      <w:r w:rsidRPr="00C163D5">
        <w:t>(1): p. 41-4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1.</w:t>
      </w:r>
      <w:r w:rsidRPr="00C163D5">
        <w:tab/>
        <w:t xml:space="preserve">Mohapatra, B.B., et al., </w:t>
      </w:r>
      <w:r w:rsidRPr="00C163D5">
        <w:rPr>
          <w:i/>
        </w:rPr>
        <w:t>Anti-ulcer activity of aqueous and ethanolic leaf extract of neem (Azadirachta indica) in albino rats.</w:t>
      </w:r>
      <w:r w:rsidRPr="00C163D5">
        <w:t xml:space="preserve"> Journal of Pharmacy Research, 2012. </w:t>
      </w:r>
      <w:r w:rsidRPr="00C163D5">
        <w:rPr>
          <w:b/>
        </w:rPr>
        <w:t>5</w:t>
      </w:r>
      <w:r w:rsidRPr="00C163D5">
        <w:t>(3): p. 157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2.</w:t>
      </w:r>
      <w:r w:rsidRPr="00C163D5">
        <w:tab/>
        <w:t xml:space="preserve">Abioye, A.V., et al., </w:t>
      </w:r>
      <w:r w:rsidRPr="00C163D5">
        <w:rPr>
          <w:i/>
        </w:rPr>
        <w:t>Evaluation of the analgesic potential of Basella alba (L.) leaves (Basellaceae): doi. org/10.26538/tjnpr/v3i1. 5.</w:t>
      </w:r>
      <w:r w:rsidRPr="00C163D5">
        <w:t xml:space="preserve"> Tropical Journal of Natural Product Research (TJNPR), 2019. </w:t>
      </w:r>
      <w:r w:rsidRPr="00C163D5">
        <w:rPr>
          <w:b/>
        </w:rPr>
        <w:t>3</w:t>
      </w:r>
      <w:r w:rsidRPr="00C163D5">
        <w:t>(1): p. 22-2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3.</w:t>
      </w:r>
      <w:r w:rsidRPr="00C163D5">
        <w:tab/>
        <w:t xml:space="preserve">Kumar, V., et al., </w:t>
      </w:r>
      <w:r w:rsidRPr="00C163D5">
        <w:rPr>
          <w:i/>
        </w:rPr>
        <w:t>In-vitro anti-inflammatory activity of leaf extracts of Basella alba linn. Var. alba.</w:t>
      </w:r>
      <w:r w:rsidRPr="00C163D5">
        <w:t xml:space="preserve"> Int J Drug Dev Res, 2011. </w:t>
      </w:r>
      <w:r w:rsidRPr="00C163D5">
        <w:rPr>
          <w:b/>
        </w:rPr>
        <w:t>3</w:t>
      </w:r>
      <w:r w:rsidRPr="00C163D5">
        <w:t>(2): p. 176-17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4.</w:t>
      </w:r>
      <w:r w:rsidRPr="00C163D5">
        <w:tab/>
        <w:t xml:space="preserve">Narapusetty, N., et al., </w:t>
      </w:r>
      <w:r w:rsidRPr="00C163D5">
        <w:rPr>
          <w:i/>
        </w:rPr>
        <w:t>Anti-Inflammatory activity of Ethanolic extract of Basella alba in acute and Sub-acute Model.</w:t>
      </w:r>
      <w:r w:rsidRPr="00C163D5">
        <w:t xml:space="preserve"> Asian Journal of Pharmaceutical Research, 2017. </w:t>
      </w:r>
      <w:r w:rsidRPr="00C163D5">
        <w:rPr>
          <w:b/>
        </w:rPr>
        <w:t>7</w:t>
      </w:r>
      <w:r w:rsidRPr="00C163D5">
        <w:t>(2): p. 88-9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5.</w:t>
      </w:r>
      <w:r w:rsidRPr="00C163D5">
        <w:tab/>
        <w:t xml:space="preserve">Kalusalingam, A., et al., </w:t>
      </w:r>
      <w:r w:rsidRPr="00C163D5">
        <w:rPr>
          <w:i/>
        </w:rPr>
        <w:t>Preliminary Phytochemical Screening And evaluation Of Analgesic Activity Of Basella Alba linn.</w:t>
      </w:r>
      <w:r w:rsidRPr="00C163D5">
        <w:t xml:space="preserve"> KPJ Medical, 2018. </w:t>
      </w:r>
      <w:r w:rsidRPr="00C163D5">
        <w:rPr>
          <w:b/>
        </w:rPr>
        <w:t>7</w:t>
      </w:r>
      <w:r w:rsidRPr="00C163D5">
        <w:t>(1): p. 3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6.</w:t>
      </w:r>
      <w:r w:rsidRPr="00C163D5">
        <w:tab/>
        <w:t xml:space="preserve">Patterson, S., et al., </w:t>
      </w:r>
      <w:r w:rsidRPr="00C163D5">
        <w:rPr>
          <w:i/>
        </w:rPr>
        <w:t>Garcinia buchananii stem bark extract and its bioactive constituents manniflavanone, GB-2 and buchananiflavanone attenuate intestinal inhibitory neuromuscular transmission.</w:t>
      </w:r>
      <w:r w:rsidRPr="00C163D5">
        <w:t xml:space="preserve"> Journal of Smooth Muscle Research, 2023. </w:t>
      </w:r>
      <w:r w:rsidRPr="00C163D5">
        <w:rPr>
          <w:b/>
        </w:rPr>
        <w:t>59</w:t>
      </w:r>
      <w:r w:rsidRPr="00C163D5">
        <w:t>: p. 34-5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7.</w:t>
      </w:r>
      <w:r w:rsidRPr="00C163D5">
        <w:tab/>
        <w:t xml:space="preserve">Stark, T.D., et al., </w:t>
      </w:r>
      <w:r w:rsidRPr="00C163D5">
        <w:rPr>
          <w:i/>
        </w:rPr>
        <w:t>Antioxidative compounds from Garcinia buchananii stem bark.</w:t>
      </w:r>
      <w:r w:rsidRPr="00C163D5">
        <w:t xml:space="preserve"> Journal of natural products, 2015. </w:t>
      </w:r>
      <w:r w:rsidRPr="00C163D5">
        <w:rPr>
          <w:b/>
        </w:rPr>
        <w:t>78</w:t>
      </w:r>
      <w:r w:rsidRPr="00C163D5">
        <w:t>(2): p. 234-24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8.</w:t>
      </w:r>
      <w:r w:rsidRPr="00C163D5">
        <w:tab/>
        <w:t xml:space="preserve">Mangussad, D., et al., </w:t>
      </w:r>
      <w:r w:rsidRPr="00C163D5">
        <w:rPr>
          <w:i/>
        </w:rPr>
        <w:t>Isolation and Characterization of the Total Protein in’Lakatan’Banana (Musa acuminata Colla) with Bioactive Peptides Exhibiting Antioxidative and Antihypertensive Activities.</w:t>
      </w:r>
      <w:r w:rsidRPr="00C163D5">
        <w:t xml:space="preserve"> Philippine Agricultural Scientist (Philippines), 202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69.</w:t>
      </w:r>
      <w:r w:rsidRPr="00C163D5">
        <w:tab/>
        <w:t xml:space="preserve">AMADI, B., R. BELLO, and R. OHIRI, </w:t>
      </w:r>
      <w:r w:rsidRPr="00C163D5">
        <w:rPr>
          <w:i/>
        </w:rPr>
        <w:t>AMELIORATIVE POTENTIALS OF DICHLOROMETHANE EXTRACT OF Musa acuminata LATUNDAN BRACT IN INDOMETHACIN ADMINISTERED WISTAR RATS.</w:t>
      </w:r>
      <w:r w:rsidRPr="00C163D5">
        <w:t xml:space="preserve"> Asian Journal of Plant and Soil Sciences, 2022. </w:t>
      </w:r>
      <w:r w:rsidRPr="00C163D5">
        <w:rPr>
          <w:b/>
        </w:rPr>
        <w:t>7</w:t>
      </w:r>
      <w:r w:rsidRPr="00C163D5">
        <w:t>(1): p. 171-18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0.</w:t>
      </w:r>
      <w:r w:rsidRPr="00C163D5">
        <w:tab/>
        <w:t xml:space="preserve">Njau, E.-F., et al., </w:t>
      </w:r>
      <w:r w:rsidRPr="00C163D5">
        <w:rPr>
          <w:i/>
        </w:rPr>
        <w:t>Antimicrobial and antioxidant activity of crude extracts of Rauvolfia caffra var. caffra (Apocynaceae) from Tanzania.</w:t>
      </w:r>
      <w:r w:rsidRPr="00C163D5">
        <w:t xml:space="preserve"> 201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1.</w:t>
      </w:r>
      <w:r w:rsidRPr="00C163D5">
        <w:tab/>
        <w:t xml:space="preserve">Milugo, T.K., et al., </w:t>
      </w:r>
      <w:r w:rsidRPr="00C163D5">
        <w:rPr>
          <w:i/>
        </w:rPr>
        <w:t>Antagonistic effect of alkaloids and saponins on bioactivity in the quinine tree (Rauvolfia caffra sond.): further evidence to support biotechnology in traditional medicinal plants.</w:t>
      </w:r>
      <w:r w:rsidRPr="00C163D5">
        <w:t xml:space="preserve"> BMC complementary and alternative medicine, 2013. </w:t>
      </w:r>
      <w:r w:rsidRPr="00C163D5">
        <w:rPr>
          <w:b/>
        </w:rPr>
        <w:t>13</w:t>
      </w:r>
      <w:r w:rsidRPr="00C163D5">
        <w:t>: p. 1-6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2.</w:t>
      </w:r>
      <w:r w:rsidRPr="00C163D5">
        <w:tab/>
        <w:t xml:space="preserve">Erasto, P., et al., </w:t>
      </w:r>
      <w:r w:rsidRPr="00C163D5">
        <w:rPr>
          <w:i/>
        </w:rPr>
        <w:t>Antimycobacterial, antioxidant activity and toxicity of extracts from the roots of Rauvolfia vomitoria and R. caffra.</w:t>
      </w:r>
      <w:r w:rsidRPr="00C163D5">
        <w:t xml:space="preserve"> 201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173.</w:t>
      </w:r>
      <w:r w:rsidRPr="00C163D5">
        <w:tab/>
        <w:t xml:space="preserve">Demgne, O.M.F., et al., </w:t>
      </w:r>
      <w:r w:rsidRPr="00C163D5">
        <w:rPr>
          <w:i/>
        </w:rPr>
        <w:t>Antibacterial and antibiotic-potentiating activities of nine Cameroonian medicinal plants against multidrug-resistant bacteria expressing active efflux pumps.</w:t>
      </w:r>
      <w:r w:rsidRPr="00C163D5">
        <w:t xml:space="preserve"> Invest Med Chem Pharmacol, 2022. </w:t>
      </w:r>
      <w:r w:rsidRPr="00C163D5">
        <w:rPr>
          <w:b/>
        </w:rPr>
        <w:t>5</w:t>
      </w:r>
      <w:r w:rsidRPr="00C163D5">
        <w:t>(1): p. 5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4.</w:t>
      </w:r>
      <w:r w:rsidRPr="00C163D5">
        <w:tab/>
        <w:t xml:space="preserve">Mehboob, M., et al., </w:t>
      </w:r>
      <w:r w:rsidRPr="00C163D5">
        <w:rPr>
          <w:i/>
        </w:rPr>
        <w:t>Medicinal and nutritional importance of Lagenaria siceraria (Lauki).</w:t>
      </w:r>
      <w:r w:rsidRPr="00C163D5">
        <w:t xml:space="preserve"> Saudi J Biomed Res, 2022. </w:t>
      </w:r>
      <w:r w:rsidRPr="00C163D5">
        <w:rPr>
          <w:b/>
        </w:rPr>
        <w:t>7</w:t>
      </w:r>
      <w:r w:rsidRPr="00C163D5">
        <w:t>(2): p. 67-7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5.</w:t>
      </w:r>
      <w:r w:rsidRPr="00C163D5">
        <w:tab/>
        <w:t xml:space="preserve">Ilodigwe, E.E. and P.A. Akah, </w:t>
      </w:r>
      <w:r w:rsidRPr="00C163D5">
        <w:rPr>
          <w:i/>
        </w:rPr>
        <w:t>Spathodea campanulata: an experimental evaluation of the analgesic and anti-inflammatory properties of a traditional remedy.</w:t>
      </w:r>
      <w:r w:rsidRPr="00C163D5">
        <w:t xml:space="preserve"> Asian Journal of Medical Sciences, 2009. </w:t>
      </w:r>
      <w:r w:rsidRPr="00C163D5">
        <w:rPr>
          <w:b/>
        </w:rPr>
        <w:t>1</w:t>
      </w:r>
      <w:r w:rsidRPr="00C163D5">
        <w:t>(2): p. 35-3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6.</w:t>
      </w:r>
      <w:r w:rsidRPr="00C163D5">
        <w:tab/>
        <w:t xml:space="preserve">Vijayasanthi, M., A. Doss, and K. Kannan, </w:t>
      </w:r>
      <w:r w:rsidRPr="00C163D5">
        <w:rPr>
          <w:i/>
        </w:rPr>
        <w:t>Anti-inflammatory activity of Spathodea campanulata P. Beauv. leaves against carrageenan induced paw edema.</w:t>
      </w:r>
      <w:r w:rsidRPr="00C163D5">
        <w:t xml:space="preserve"> Bio Technology-Elixir International Journal, 2015. </w:t>
      </w:r>
      <w:r w:rsidRPr="00C163D5">
        <w:rPr>
          <w:b/>
        </w:rPr>
        <w:t>78</w:t>
      </w:r>
      <w:r w:rsidRPr="00C163D5">
        <w:t>: p. 29450-2945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7.</w:t>
      </w:r>
      <w:r w:rsidRPr="00C163D5">
        <w:tab/>
        <w:t xml:space="preserve">Koduru, S., et al., </w:t>
      </w:r>
      <w:r w:rsidRPr="00C163D5">
        <w:rPr>
          <w:i/>
        </w:rPr>
        <w:t>In vitro Antitumour Activity of Solanum aculeastrum.</w:t>
      </w:r>
      <w:r w:rsidRPr="00C163D5">
        <w:t xml:space="preserve"> International Journal of Cancer Research, 2006. </w:t>
      </w:r>
      <w:r w:rsidRPr="00C163D5">
        <w:rPr>
          <w:b/>
        </w:rPr>
        <w:t>2</w:t>
      </w:r>
      <w:r w:rsidRPr="00C163D5">
        <w:t>(4): p. 397-40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8.</w:t>
      </w:r>
      <w:r w:rsidRPr="00C163D5">
        <w:tab/>
        <w:t xml:space="preserve">Hikaambo, C.N.a., et al., </w:t>
      </w:r>
      <w:r w:rsidRPr="00C163D5">
        <w:rPr>
          <w:i/>
        </w:rPr>
        <w:t>Antimicrobial Activities of Solanum aculeastrum Fruit Extract against Escherichia coli, Staphylococcus aureus and Candida albicans: Significance of African Traditional Medicine in Combating Infections and Attaining Universal Health Coverage.</w:t>
      </w:r>
      <w:r w:rsidRPr="00C163D5">
        <w:t xml:space="preserve"> Pharmacology &amp; Pharmacy, 2023. </w:t>
      </w:r>
      <w:r w:rsidRPr="00C163D5">
        <w:rPr>
          <w:b/>
        </w:rPr>
        <w:t>14</w:t>
      </w:r>
      <w:r w:rsidRPr="00C163D5">
        <w:t>(5): p. 176-18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79.</w:t>
      </w:r>
      <w:r w:rsidRPr="00C163D5">
        <w:tab/>
        <w:t xml:space="preserve">Aboyade, O., et al., </w:t>
      </w:r>
      <w:r w:rsidRPr="00C163D5">
        <w:rPr>
          <w:i/>
        </w:rPr>
        <w:t>Studies on the toxicological effect of the aqueous extract of the fresh, dried and boiled berries of Solanum aculeastrum Dunal in male Wistar rats.</w:t>
      </w:r>
      <w:r w:rsidRPr="00C163D5">
        <w:t xml:space="preserve"> Human &amp; experimental toxicology, 2009. </w:t>
      </w:r>
      <w:r w:rsidRPr="00C163D5">
        <w:rPr>
          <w:b/>
        </w:rPr>
        <w:t>28</w:t>
      </w:r>
      <w:r w:rsidRPr="00C163D5">
        <w:t>(12): p. 765-77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0.</w:t>
      </w:r>
      <w:r w:rsidRPr="00C163D5">
        <w:tab/>
        <w:t xml:space="preserve">Shen, C.-H., et al., </w:t>
      </w:r>
      <w:r w:rsidRPr="00C163D5">
        <w:rPr>
          <w:i/>
        </w:rPr>
        <w:t>Evaluation of analgesic and anti-inflammatory activities of Rubia cordifolia L. by spectrum-effect relationships.</w:t>
      </w:r>
      <w:r w:rsidRPr="00C163D5">
        <w:t xml:space="preserve"> Journal of Chromatography B, 2018. </w:t>
      </w:r>
      <w:r w:rsidRPr="00C163D5">
        <w:rPr>
          <w:b/>
        </w:rPr>
        <w:t>1090</w:t>
      </w:r>
      <w:r w:rsidRPr="00C163D5">
        <w:t>: p. 73-8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1.</w:t>
      </w:r>
      <w:r w:rsidRPr="00C163D5">
        <w:tab/>
        <w:t xml:space="preserve">Patel, A., et al., </w:t>
      </w:r>
      <w:r w:rsidRPr="00C163D5">
        <w:rPr>
          <w:i/>
        </w:rPr>
        <w:t>Evaluation of anti inflammatory and analgesic activity of roots of Rubia cordifolia in rats.</w:t>
      </w:r>
      <w:r w:rsidRPr="00C163D5">
        <w:t xml:space="preserve"> Journal of Pharmaceutical Sciences and Research, 2010. </w:t>
      </w:r>
      <w:r w:rsidRPr="00C163D5">
        <w:rPr>
          <w:b/>
        </w:rPr>
        <w:t>2</w:t>
      </w:r>
      <w:r w:rsidRPr="00C163D5">
        <w:t>(12): p. 80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2.</w:t>
      </w:r>
      <w:r w:rsidRPr="00C163D5">
        <w:tab/>
        <w:t xml:space="preserve">Kasture, S., V. Kasture, and C. Chopde, </w:t>
      </w:r>
      <w:r w:rsidRPr="00C163D5">
        <w:rPr>
          <w:i/>
        </w:rPr>
        <w:t>Anti-inflammatory activity of Rubia cordifolia roots.</w:t>
      </w:r>
      <w:r w:rsidRPr="00C163D5">
        <w:t xml:space="preserve"> Journal of Natural Remedies, 2001. </w:t>
      </w:r>
      <w:r w:rsidRPr="00C163D5">
        <w:rPr>
          <w:b/>
        </w:rPr>
        <w:t>1</w:t>
      </w:r>
      <w:r w:rsidRPr="00C163D5">
        <w:t>(2): p. 111-11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3.</w:t>
      </w:r>
      <w:r w:rsidRPr="00C163D5">
        <w:tab/>
        <w:t xml:space="preserve">Diwane, C., et al., </w:t>
      </w:r>
      <w:r w:rsidRPr="00C163D5">
        <w:rPr>
          <w:i/>
        </w:rPr>
        <w:t>Protective effect of Rubia cordifolia in paclitaxel-induced neuropathic pain in experimental animals.</w:t>
      </w:r>
      <w:r w:rsidRPr="00C163D5">
        <w:t xml:space="preserve"> Indian J Pain, 2015. </w:t>
      </w:r>
      <w:r w:rsidRPr="00C163D5">
        <w:rPr>
          <w:b/>
        </w:rPr>
        <w:t>29</w:t>
      </w:r>
      <w:r w:rsidRPr="00C163D5">
        <w:t>: p. 150-154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4.</w:t>
      </w:r>
      <w:r w:rsidRPr="00C163D5">
        <w:tab/>
        <w:t xml:space="preserve">Okello, D., et al., </w:t>
      </w:r>
      <w:r w:rsidRPr="00C163D5">
        <w:rPr>
          <w:i/>
        </w:rPr>
        <w:t>Comparative antiplasmodial activity, cytotoxicity, and phytochemical contents of Warburgia ugandensis stem bark against Aspilia africana wild and in vitro regenerated tissues.</w:t>
      </w:r>
      <w:r w:rsidRPr="00C163D5">
        <w:t xml:space="preserve"> Journal of Plant Biotechnology, 2023. </w:t>
      </w:r>
      <w:r w:rsidRPr="00C163D5">
        <w:rPr>
          <w:b/>
        </w:rPr>
        <w:t>50</w:t>
      </w:r>
      <w:r w:rsidRPr="00C163D5">
        <w:t>(1): p. 97-107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5.</w:t>
      </w:r>
      <w:r w:rsidRPr="00C163D5">
        <w:tab/>
        <w:t xml:space="preserve">Wekesa, D., et al., </w:t>
      </w:r>
      <w:r w:rsidRPr="00C163D5">
        <w:rPr>
          <w:i/>
        </w:rPr>
        <w:t>Antiplasmodial and cytotoxic activities of selected medicinal plants in Western Kenya.</w:t>
      </w:r>
      <w:r w:rsidRPr="00C163D5">
        <w:t xml:space="preserve"> 202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6.</w:t>
      </w:r>
      <w:r w:rsidRPr="00C163D5">
        <w:tab/>
        <w:t xml:space="preserve">Were, P.S., et al., </w:t>
      </w:r>
      <w:r w:rsidRPr="00C163D5">
        <w:rPr>
          <w:i/>
        </w:rPr>
        <w:t>Warburgia ugandensis: A potent in vivo phytomedicine against Plasmodium knowlesi.</w:t>
      </w:r>
      <w:r w:rsidRPr="00C163D5">
        <w:t xml:space="preserve"> Journal of Pharmacognosy and Phytochemistry, 2020. </w:t>
      </w:r>
      <w:r w:rsidRPr="00C163D5">
        <w:rPr>
          <w:b/>
        </w:rPr>
        <w:t>9</w:t>
      </w:r>
      <w:r w:rsidRPr="00C163D5">
        <w:t>(5): p. 01-0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7.</w:t>
      </w:r>
      <w:r w:rsidRPr="00C163D5">
        <w:tab/>
        <w:t xml:space="preserve">Guchu, B.M., et al., </w:t>
      </w:r>
      <w:r w:rsidRPr="00C163D5">
        <w:rPr>
          <w:i/>
        </w:rPr>
        <w:t>In vitro antioxidant activities of methanolic extracts of Caesalpinia volkensii Harms., Vernonia lasiopus O. Hoffm., and Acacia hockii De Wild.</w:t>
      </w:r>
      <w:r w:rsidRPr="00C163D5">
        <w:t xml:space="preserve"> Evidence-based Complementary and Alternative Medicine: eCAM, 2020. </w:t>
      </w:r>
      <w:r w:rsidRPr="00C163D5">
        <w:rPr>
          <w:b/>
        </w:rPr>
        <w:t>2020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8.</w:t>
      </w:r>
      <w:r w:rsidRPr="00C163D5">
        <w:tab/>
        <w:t xml:space="preserve">Muriithi, N.J., et al., </w:t>
      </w:r>
      <w:r w:rsidRPr="00C163D5">
        <w:rPr>
          <w:i/>
        </w:rPr>
        <w:t>Determination of hematological effects of methanolic leaf extract of Vernonia lasiopus in normal mice.</w:t>
      </w:r>
      <w:r w:rsidRPr="00C163D5">
        <w:t xml:space="preserve"> 201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89.</w:t>
      </w:r>
      <w:r w:rsidRPr="00C163D5">
        <w:tab/>
        <w:t xml:space="preserve">Kareru, P., et al., </w:t>
      </w:r>
      <w:r w:rsidRPr="00C163D5">
        <w:rPr>
          <w:i/>
        </w:rPr>
        <w:t>Antimicrobial activity of some medicinal plants used by herbalists in eastern province, Kenya.</w:t>
      </w:r>
      <w:r w:rsidRPr="00C163D5">
        <w:t xml:space="preserve"> African Journal of Traditional, Complementary and Alternative Medicines, 2008. </w:t>
      </w:r>
      <w:r w:rsidRPr="00C163D5">
        <w:rPr>
          <w:b/>
        </w:rPr>
        <w:t>5</w:t>
      </w:r>
      <w:r w:rsidRPr="00C163D5">
        <w:t>(1): p. 51-5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0.</w:t>
      </w:r>
      <w:r w:rsidRPr="00C163D5">
        <w:tab/>
        <w:t xml:space="preserve">Hou, Y., et al., </w:t>
      </w:r>
      <w:r w:rsidRPr="00C163D5">
        <w:rPr>
          <w:i/>
        </w:rPr>
        <w:t>Antiproliferative and antimalarial anthraquinones of Scutia myrtina from the Madagascar forest.</w:t>
      </w:r>
      <w:r w:rsidRPr="00C163D5">
        <w:t xml:space="preserve"> Bioorganic &amp; medicinal chemistry, 2009. </w:t>
      </w:r>
      <w:r w:rsidRPr="00C163D5">
        <w:rPr>
          <w:b/>
        </w:rPr>
        <w:t>17</w:t>
      </w:r>
      <w:r w:rsidRPr="00C163D5">
        <w:t>(7): p. 2871-2876.</w:t>
      </w:r>
    </w:p>
    <w:p w:rsidR="00C163D5" w:rsidRPr="00C163D5" w:rsidRDefault="00C163D5" w:rsidP="00C163D5">
      <w:pPr>
        <w:pStyle w:val="EndNoteBibliography"/>
        <w:spacing w:after="0"/>
        <w:ind w:left="360" w:hanging="360"/>
        <w:rPr>
          <w:i/>
        </w:rPr>
      </w:pPr>
      <w:r w:rsidRPr="00C163D5">
        <w:lastRenderedPageBreak/>
        <w:t>191.</w:t>
      </w:r>
      <w:r w:rsidRPr="00C163D5">
        <w:tab/>
        <w:t xml:space="preserve">Dhone, P.G., et al., </w:t>
      </w:r>
      <w:r w:rsidRPr="00C163D5">
        <w:rPr>
          <w:i/>
        </w:rPr>
        <w:t>In vivo antipyretic activity of Scutia myrtina acute oral toxicity study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2.</w:t>
      </w:r>
      <w:r w:rsidRPr="00C163D5">
        <w:tab/>
        <w:t xml:space="preserve">Tumen, I., et al., </w:t>
      </w:r>
      <w:r w:rsidRPr="00C163D5">
        <w:rPr>
          <w:i/>
        </w:rPr>
        <w:t>Topical wound-healing effects and phytochemical composition of heartwood essential oils of Juniperus virginiana L., Juniperus occidentalis Hook., and Juniperus ashei J. Buchholz.</w:t>
      </w:r>
      <w:r w:rsidRPr="00C163D5">
        <w:t xml:space="preserve"> Journal of medicinal food, 2013. </w:t>
      </w:r>
      <w:r w:rsidRPr="00C163D5">
        <w:rPr>
          <w:b/>
        </w:rPr>
        <w:t>16</w:t>
      </w:r>
      <w:r w:rsidRPr="00C163D5">
        <w:t>(1): p. 48-55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3.</w:t>
      </w:r>
      <w:r w:rsidRPr="00C163D5">
        <w:tab/>
        <w:t xml:space="preserve">Bum, E.N., et al., </w:t>
      </w:r>
      <w:r w:rsidRPr="00C163D5">
        <w:rPr>
          <w:i/>
        </w:rPr>
        <w:t>Decoctions of Bridelia micrantha and Croton macrostachyus may have anticonvulsant and sedative effects.</w:t>
      </w:r>
      <w:r w:rsidRPr="00C163D5">
        <w:t xml:space="preserve"> Epilepsy &amp; Behavior, 2012. </w:t>
      </w:r>
      <w:r w:rsidRPr="00C163D5">
        <w:rPr>
          <w:b/>
        </w:rPr>
        <w:t>24</w:t>
      </w:r>
      <w:r w:rsidRPr="00C163D5">
        <w:t>(3): p. 319-32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4.</w:t>
      </w:r>
      <w:r w:rsidRPr="00C163D5">
        <w:tab/>
        <w:t xml:space="preserve">Degu, A., E. Engidawork, and W. Shibeshi, </w:t>
      </w:r>
      <w:r w:rsidRPr="00C163D5">
        <w:rPr>
          <w:i/>
        </w:rPr>
        <w:t>Evaluation of the anti-diarrheal activity of the leaf extract of Croton macrostachyus Hocsht. ex Del.(Euphorbiaceae) in mice model.</w:t>
      </w:r>
      <w:r w:rsidRPr="00C163D5">
        <w:t xml:space="preserve"> BMC Complementary and Alternative Medicine, 2016. </w:t>
      </w:r>
      <w:r w:rsidRPr="00C163D5">
        <w:rPr>
          <w:b/>
        </w:rPr>
        <w:t>16</w:t>
      </w:r>
      <w:r w:rsidRPr="00C163D5">
        <w:t>: p. 1-11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5.</w:t>
      </w:r>
      <w:r w:rsidRPr="00C163D5">
        <w:tab/>
        <w:t xml:space="preserve">Tegegne, H. and D. Woldegiorgis, </w:t>
      </w:r>
      <w:r w:rsidRPr="00C163D5">
        <w:rPr>
          <w:i/>
        </w:rPr>
        <w:t>Testing the skin with Histofarcin and examining the in-vitro antifungal properties of Croton Macrostachyus against the mycelial form of Histoplasma capsulatum Variety Farciminosum, isolated from a horse in Adama City, Ethiopia.</w:t>
      </w:r>
      <w:r w:rsidRPr="00C163D5">
        <w:t xml:space="preserve"> 202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6.</w:t>
      </w:r>
      <w:r w:rsidRPr="00C163D5">
        <w:tab/>
        <w:t xml:space="preserve">Mulaudzi, R., et al., </w:t>
      </w:r>
      <w:r w:rsidRPr="00C163D5">
        <w:rPr>
          <w:i/>
        </w:rPr>
        <w:t>Anti-inflammatory and mutagenic evaluation of medicinal plants used by Venda people against venereal and related diseases.</w:t>
      </w:r>
      <w:r w:rsidRPr="00C163D5">
        <w:t xml:space="preserve"> Journal of Ethnopharmacology, 2013. </w:t>
      </w:r>
      <w:r w:rsidRPr="00C163D5">
        <w:rPr>
          <w:b/>
        </w:rPr>
        <w:t>146</w:t>
      </w:r>
      <w:r w:rsidRPr="00C163D5">
        <w:t>(1): p. 173-179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7.</w:t>
      </w:r>
      <w:r w:rsidRPr="00C163D5">
        <w:tab/>
        <w:t xml:space="preserve">Oyedeji-Amusa, M. and S. Van Vuuren, </w:t>
      </w:r>
      <w:r w:rsidRPr="00C163D5">
        <w:rPr>
          <w:i/>
        </w:rPr>
        <w:t>Antimicrobial activity and toxicity of extracts from the bark and leaves of South African indigenous Meliaceae against selected pathogens.</w:t>
      </w:r>
      <w:r w:rsidRPr="00C163D5">
        <w:t xml:space="preserve"> South African Journal of Botany, 2020. </w:t>
      </w:r>
      <w:r w:rsidRPr="00C163D5">
        <w:rPr>
          <w:b/>
        </w:rPr>
        <w:t>133</w:t>
      </w:r>
      <w:r w:rsidRPr="00C163D5">
        <w:t>: p. 83-9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8.</w:t>
      </w:r>
      <w:r w:rsidRPr="00C163D5">
        <w:tab/>
        <w:t xml:space="preserve">Komakech, R., et al., </w:t>
      </w:r>
      <w:r w:rsidRPr="00C163D5">
        <w:rPr>
          <w:i/>
        </w:rPr>
        <w:t>Root extract of a micropropagated Prunus africana medicinal plant induced apoptosis in human prostate cancer cells (PC-3) via caspase-3 activation.</w:t>
      </w:r>
      <w:r w:rsidRPr="00C163D5">
        <w:t xml:space="preserve"> Evidence-Based Complementary and Alternative Medicine, 2022. </w:t>
      </w:r>
      <w:r w:rsidRPr="00C163D5">
        <w:rPr>
          <w:b/>
        </w:rPr>
        <w:t>2022</w:t>
      </w:r>
      <w:r w:rsidRPr="00C163D5">
        <w:t>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199.</w:t>
      </w:r>
      <w:r w:rsidRPr="00C163D5">
        <w:tab/>
        <w:t xml:space="preserve">Nambooze, J., O.L. Erukainure, and C.I. Chukwuma, </w:t>
      </w:r>
      <w:r w:rsidRPr="00C163D5">
        <w:rPr>
          <w:i/>
        </w:rPr>
        <w:t>Phytochemistry of Prunus africana and its therapeutic effect against prostate cancer.</w:t>
      </w:r>
      <w:r w:rsidRPr="00C163D5">
        <w:t xml:space="preserve"> Comparative Clinical Pathology, 2022. </w:t>
      </w:r>
      <w:r w:rsidRPr="00C163D5">
        <w:rPr>
          <w:b/>
        </w:rPr>
        <w:t>31</w:t>
      </w:r>
      <w:r w:rsidRPr="00C163D5">
        <w:t>(5): p. 875-893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0.</w:t>
      </w:r>
      <w:r w:rsidRPr="00C163D5">
        <w:tab/>
        <w:t xml:space="preserve">Asuzu, P.C., et al., </w:t>
      </w:r>
      <w:r w:rsidRPr="00C163D5">
        <w:rPr>
          <w:i/>
        </w:rPr>
        <w:t>In Vitro Assessment of Efficacy and Cytotoxicity of Prunus africana Extracts on Prostate Cancer C4-2 Cells.</w:t>
      </w:r>
      <w:r w:rsidRPr="00C163D5">
        <w:t xml:space="preserve"> bioRxiv, 2021: p. 2021.03. 14.43533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1.</w:t>
      </w:r>
      <w:r w:rsidRPr="00C163D5">
        <w:tab/>
        <w:t xml:space="preserve">DERSO, S., </w:t>
      </w:r>
      <w:r w:rsidRPr="00C163D5">
        <w:rPr>
          <w:i/>
        </w:rPr>
        <w:t>PHYTOCHEMICAL INVESTIGATION AND DETERMINATION OF ANTIBACTERIAL ACTIVITY OF CALPURNIA AUREA (DIGITA) SEED AND LEAF EXTRACTS</w:t>
      </w:r>
      <w:r w:rsidRPr="00C163D5">
        <w:t>. 2020, SELAM DERSO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2.</w:t>
      </w:r>
      <w:r w:rsidRPr="00C163D5">
        <w:tab/>
        <w:t xml:space="preserve">Adedapo, A.A., et al., </w:t>
      </w:r>
      <w:r w:rsidRPr="00C163D5">
        <w:rPr>
          <w:i/>
        </w:rPr>
        <w:t>Antibacterial and antioxidant properties of the methanol extracts of the leaves and stems of Calpurnia aurea.</w:t>
      </w:r>
      <w:r w:rsidRPr="00C163D5">
        <w:t xml:space="preserve"> BMC Complementary and alternative medicine, 2008. </w:t>
      </w:r>
      <w:r w:rsidRPr="00C163D5">
        <w:rPr>
          <w:b/>
        </w:rPr>
        <w:t>8</w:t>
      </w:r>
      <w:r w:rsidRPr="00C163D5">
        <w:t>: p. 1-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3.</w:t>
      </w:r>
      <w:r w:rsidRPr="00C163D5">
        <w:tab/>
        <w:t xml:space="preserve">Dula, D. and A. Zelalem, </w:t>
      </w:r>
      <w:r w:rsidRPr="00C163D5">
        <w:rPr>
          <w:i/>
        </w:rPr>
        <w:t>Antioxidant activity assessment of Calpurnia aurea root extract.</w:t>
      </w:r>
      <w:r w:rsidRPr="00C163D5">
        <w:t xml:space="preserve"> Natural Products Chemistry and Research, 2018. </w:t>
      </w:r>
      <w:r w:rsidRPr="00C163D5">
        <w:rPr>
          <w:b/>
        </w:rPr>
        <w:t>6</w:t>
      </w:r>
      <w:r w:rsidRPr="00C163D5">
        <w:t>(307): p. 2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4.</w:t>
      </w:r>
      <w:r w:rsidRPr="00C163D5">
        <w:tab/>
        <w:t xml:space="preserve">Melese, A., B. Dobo, and A. Mikru, </w:t>
      </w:r>
      <w:r w:rsidRPr="00C163D5">
        <w:rPr>
          <w:i/>
        </w:rPr>
        <w:t>Antibacterial activities of Calpurnia aurea and Ocimum lamiifolium extracts against selected gram positive and gram-negative bacteria.</w:t>
      </w:r>
      <w:r w:rsidRPr="00C163D5">
        <w:t xml:space="preserve"> Ethiopian Journal of Science and Technology, 2019. </w:t>
      </w:r>
      <w:r w:rsidRPr="00C163D5">
        <w:rPr>
          <w:b/>
        </w:rPr>
        <w:t>12</w:t>
      </w:r>
      <w:r w:rsidRPr="00C163D5">
        <w:t>(3): p. 203-22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5.</w:t>
      </w:r>
      <w:r w:rsidRPr="00C163D5">
        <w:tab/>
        <w:t xml:space="preserve">Kamau, J., et al., </w:t>
      </w:r>
      <w:r w:rsidRPr="00C163D5">
        <w:rPr>
          <w:i/>
        </w:rPr>
        <w:t>Anti-inflammatory activity of methanolic leaf extract of Kigelia africana (Lam.) Benth and stem bark extract of Acacia hockii De Wild in Mice.</w:t>
      </w:r>
      <w:r w:rsidRPr="00C163D5">
        <w:t xml:space="preserve"> J Dev Drugs, 2016. </w:t>
      </w:r>
      <w:r w:rsidRPr="00C163D5">
        <w:rPr>
          <w:b/>
        </w:rPr>
        <w:t>5</w:t>
      </w:r>
      <w:r w:rsidRPr="00C163D5">
        <w:t>(2): p. 1-8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6.</w:t>
      </w:r>
      <w:r w:rsidRPr="00C163D5">
        <w:tab/>
        <w:t xml:space="preserve">Guchu, B.M., et al., </w:t>
      </w:r>
      <w:r w:rsidRPr="00C163D5">
        <w:rPr>
          <w:i/>
        </w:rPr>
        <w:t>Research Article In Vitro Antioxidant Activities of Methanolic Extracts of Caesalpinia volkensii Harms., Vernonia lasiopus O. Hoffm., and Acacia hockii De Wild.</w:t>
      </w:r>
      <w:r w:rsidRPr="00C163D5">
        <w:t xml:space="preserve"> 202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lastRenderedPageBreak/>
        <w:t>207.</w:t>
      </w:r>
      <w:r w:rsidRPr="00C163D5">
        <w:tab/>
        <w:t xml:space="preserve">Kamau, K., </w:t>
      </w:r>
      <w:r w:rsidRPr="00C163D5">
        <w:rPr>
          <w:i/>
        </w:rPr>
        <w:t>Antipyretic and Anti-Inflammatory Properties of Methanolic Extracts of Kigelia africana (Lam.) Benth and Acacia hockii de Wild in Animal Models</w:t>
      </w:r>
      <w:r w:rsidRPr="00C163D5">
        <w:t>. 2016, School of Pure and Applied Sciences, Kenyatta University Nairobi, Kenya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8.</w:t>
      </w:r>
      <w:r w:rsidRPr="00C163D5">
        <w:tab/>
        <w:t xml:space="preserve">Meharie, B.G., G.G. Amare, and Y.M. Belayneh, </w:t>
      </w:r>
      <w:r w:rsidRPr="00C163D5">
        <w:rPr>
          <w:i/>
        </w:rPr>
        <w:t>Evaluation of hepatoprotective activity of the crude extract and solvent fractions of clutia abyssinica (euphorbiaceae) leaf against CCl4-induced hepatotoxicity in mice.</w:t>
      </w:r>
      <w:r w:rsidRPr="00C163D5">
        <w:t xml:space="preserve"> Journal of Experimental Pharmacology, 2020: p. 137-150.</w:t>
      </w:r>
    </w:p>
    <w:p w:rsidR="00C163D5" w:rsidRPr="00C163D5" w:rsidRDefault="00C163D5" w:rsidP="00C163D5">
      <w:pPr>
        <w:pStyle w:val="EndNoteBibliography"/>
        <w:spacing w:after="0"/>
        <w:ind w:left="360" w:hanging="360"/>
      </w:pPr>
      <w:r w:rsidRPr="00C163D5">
        <w:t>209.</w:t>
      </w:r>
      <w:r w:rsidRPr="00C163D5">
        <w:tab/>
        <w:t xml:space="preserve">Zayede, D., T. Mulaw, and W. Kahaliw, </w:t>
      </w:r>
      <w:r w:rsidRPr="00C163D5">
        <w:rPr>
          <w:i/>
        </w:rPr>
        <w:t>Antidiarrheal activity of hydromethanolic root extract and solvent fractions of clutia abyssinica jaub. &amp; spach.(Euphorbiaceae) in mice.</w:t>
      </w:r>
      <w:r w:rsidRPr="00C163D5">
        <w:t xml:space="preserve"> Evidence-Based Complementary and Alternative Medicine, 2020. </w:t>
      </w:r>
      <w:r w:rsidRPr="00C163D5">
        <w:rPr>
          <w:b/>
        </w:rPr>
        <w:t>2020</w:t>
      </w:r>
      <w:r w:rsidRPr="00C163D5">
        <w:t>.</w:t>
      </w:r>
    </w:p>
    <w:p w:rsidR="00C163D5" w:rsidRPr="00C163D5" w:rsidRDefault="00C163D5" w:rsidP="00C163D5">
      <w:pPr>
        <w:pStyle w:val="EndNoteBibliography"/>
        <w:ind w:left="360" w:hanging="360"/>
      </w:pPr>
      <w:r w:rsidRPr="00C163D5">
        <w:t>210.</w:t>
      </w:r>
      <w:r w:rsidRPr="00C163D5">
        <w:tab/>
        <w:t xml:space="preserve">Jeruto, P., R. Nyangacha, and C. Mutai, </w:t>
      </w:r>
      <w:r w:rsidRPr="00C163D5">
        <w:rPr>
          <w:i/>
        </w:rPr>
        <w:t>In vitro and in vivo antiplasmodial activity of extracts of selected Kenyan medicinal plants.</w:t>
      </w:r>
      <w:r w:rsidRPr="00C163D5">
        <w:t xml:space="preserve"> African Journal of Pharmacy and Pharmacology, 2015. </w:t>
      </w:r>
      <w:r w:rsidRPr="00C163D5">
        <w:rPr>
          <w:b/>
        </w:rPr>
        <w:t>9</w:t>
      </w:r>
      <w:r w:rsidRPr="00C163D5">
        <w:t>(16): p. 505-505.</w:t>
      </w:r>
    </w:p>
    <w:p w:rsidR="00205107" w:rsidRDefault="009B2CC0">
      <w:pPr>
        <w:ind w:left="360" w:hanging="360"/>
      </w:pPr>
      <w:r>
        <w:fldChar w:fldCharType="end"/>
      </w:r>
    </w:p>
    <w:sectPr w:rsidR="00205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7142C"/>
    <w:multiLevelType w:val="hybridMultilevel"/>
    <w:tmpl w:val="662AC8D0"/>
    <w:lvl w:ilvl="0" w:tplc="094888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8757AD"/>
    <w:multiLevelType w:val="multilevel"/>
    <w:tmpl w:val="10E207E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3.3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>
    <w:nsid w:val="65262832"/>
    <w:multiLevelType w:val="multilevel"/>
    <w:tmpl w:val="6CAEE89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3.4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804024E"/>
    <w:multiLevelType w:val="multilevel"/>
    <w:tmpl w:val="E3FE317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3.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78F94A79"/>
    <w:multiLevelType w:val="multilevel"/>
    <w:tmpl w:val="0082F14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3.5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799F277C"/>
    <w:multiLevelType w:val="multilevel"/>
    <w:tmpl w:val="A84256D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3.1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7EE74066"/>
    <w:multiLevelType w:val="multilevel"/>
    <w:tmpl w:val="F1444D96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3.6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4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3050&lt;/item&gt;&lt;item&gt;3052&lt;/item&gt;&lt;item&gt;3053&lt;/item&gt;&lt;item&gt;3054&lt;/item&gt;&lt;item&gt;3055&lt;/item&gt;&lt;item&gt;3056&lt;/item&gt;&lt;item&gt;3058&lt;/item&gt;&lt;item&gt;3059&lt;/item&gt;&lt;item&gt;3060&lt;/item&gt;&lt;item&gt;3061&lt;/item&gt;&lt;item&gt;3062&lt;/item&gt;&lt;item&gt;3063&lt;/item&gt;&lt;item&gt;3064&lt;/item&gt;&lt;item&gt;3065&lt;/item&gt;&lt;item&gt;3066&lt;/item&gt;&lt;item&gt;3067&lt;/item&gt;&lt;item&gt;3068&lt;/item&gt;&lt;item&gt;3070&lt;/item&gt;&lt;item&gt;3071&lt;/item&gt;&lt;item&gt;3072&lt;/item&gt;&lt;item&gt;3073&lt;/item&gt;&lt;item&gt;3074&lt;/item&gt;&lt;item&gt;3075&lt;/item&gt;&lt;item&gt;3076&lt;/item&gt;&lt;item&gt;3077&lt;/item&gt;&lt;item&gt;3078&lt;/item&gt;&lt;item&gt;3079&lt;/item&gt;&lt;item&gt;3080&lt;/item&gt;&lt;item&gt;3081&lt;/item&gt;&lt;item&gt;3082&lt;/item&gt;&lt;item&gt;3083&lt;/item&gt;&lt;item&gt;3084&lt;/item&gt;&lt;item&gt;3085&lt;/item&gt;&lt;item&gt;3086&lt;/item&gt;&lt;item&gt;3087&lt;/item&gt;&lt;item&gt;3088&lt;/item&gt;&lt;item&gt;3089&lt;/item&gt;&lt;item&gt;3090&lt;/item&gt;&lt;item&gt;3092&lt;/item&gt;&lt;item&gt;3093&lt;/item&gt;&lt;item&gt;3094&lt;/item&gt;&lt;item&gt;3095&lt;/item&gt;&lt;item&gt;3096&lt;/item&gt;&lt;item&gt;3097&lt;/item&gt;&lt;item&gt;3098&lt;/item&gt;&lt;item&gt;3099&lt;/item&gt;&lt;item&gt;3100&lt;/item&gt;&lt;item&gt;3101&lt;/item&gt;&lt;item&gt;3102&lt;/item&gt;&lt;item&gt;3103&lt;/item&gt;&lt;item&gt;3104&lt;/item&gt;&lt;item&gt;3105&lt;/item&gt;&lt;item&gt;3106&lt;/item&gt;&lt;item&gt;3107&lt;/item&gt;&lt;item&gt;3109&lt;/item&gt;&lt;item&gt;3110&lt;/item&gt;&lt;item&gt;3111&lt;/item&gt;&lt;item&gt;3112&lt;/item&gt;&lt;item&gt;3113&lt;/item&gt;&lt;item&gt;3114&lt;/item&gt;&lt;item&gt;3115&lt;/item&gt;&lt;item&gt;3116&lt;/item&gt;&lt;item&gt;3117&lt;/item&gt;&lt;item&gt;3118&lt;/item&gt;&lt;item&gt;3119&lt;/item&gt;&lt;item&gt;3120&lt;/item&gt;&lt;item&gt;3121&lt;/item&gt;&lt;item&gt;3122&lt;/item&gt;&lt;item&gt;3125&lt;/item&gt;&lt;item&gt;3126&lt;/item&gt;&lt;item&gt;3127&lt;/item&gt;&lt;item&gt;3128&lt;/item&gt;&lt;item&gt;3129&lt;/item&gt;&lt;item&gt;3130&lt;/item&gt;&lt;item&gt;3131&lt;/item&gt;&lt;item&gt;3132&lt;/item&gt;&lt;item&gt;3133&lt;/item&gt;&lt;item&gt;3134&lt;/item&gt;&lt;item&gt;3135&lt;/item&gt;&lt;item&gt;3136&lt;/item&gt;&lt;item&gt;3137&lt;/item&gt;&lt;item&gt;3139&lt;/item&gt;&lt;item&gt;3140&lt;/item&gt;&lt;item&gt;3141&lt;/item&gt;&lt;item&gt;3142&lt;/item&gt;&lt;item&gt;3143&lt;/item&gt;&lt;item&gt;3144&lt;/item&gt;&lt;item&gt;3145&lt;/item&gt;&lt;item&gt;3147&lt;/item&gt;&lt;item&gt;3148&lt;/item&gt;&lt;item&gt;3149&lt;/item&gt;&lt;item&gt;3150&lt;/item&gt;&lt;item&gt;3151&lt;/item&gt;&lt;item&gt;3153&lt;/item&gt;&lt;item&gt;3154&lt;/item&gt;&lt;item&gt;3155&lt;/item&gt;&lt;item&gt;3157&lt;/item&gt;&lt;item&gt;3158&lt;/item&gt;&lt;item&gt;3159&lt;/item&gt;&lt;item&gt;3160&lt;/item&gt;&lt;item&gt;3161&lt;/item&gt;&lt;item&gt;3162&lt;/item&gt;&lt;item&gt;3163&lt;/item&gt;&lt;item&gt;3164&lt;/item&gt;&lt;item&gt;3165&lt;/item&gt;&lt;item&gt;3166&lt;/item&gt;&lt;item&gt;3168&lt;/item&gt;&lt;item&gt;3169&lt;/item&gt;&lt;item&gt;3170&lt;/item&gt;&lt;item&gt;3171&lt;/item&gt;&lt;item&gt;3172&lt;/item&gt;&lt;item&gt;3173&lt;/item&gt;&lt;item&gt;3174&lt;/item&gt;&lt;item&gt;3175&lt;/item&gt;&lt;item&gt;3176&lt;/item&gt;&lt;item&gt;3177&lt;/item&gt;&lt;item&gt;3178&lt;/item&gt;&lt;item&gt;3180&lt;/item&gt;&lt;item&gt;3181&lt;/item&gt;&lt;item&gt;3182&lt;/item&gt;&lt;item&gt;3183&lt;/item&gt;&lt;item&gt;3184&lt;/item&gt;&lt;item&gt;3185&lt;/item&gt;&lt;item&gt;3186&lt;/item&gt;&lt;item&gt;3187&lt;/item&gt;&lt;item&gt;3188&lt;/item&gt;&lt;item&gt;3189&lt;/item&gt;&lt;item&gt;3190&lt;/item&gt;&lt;item&gt;3191&lt;/item&gt;&lt;item&gt;3192&lt;/item&gt;&lt;item&gt;3193&lt;/item&gt;&lt;item&gt;3194&lt;/item&gt;&lt;item&gt;3195&lt;/item&gt;&lt;item&gt;3196&lt;/item&gt;&lt;item&gt;3197&lt;/item&gt;&lt;item&gt;3198&lt;/item&gt;&lt;item&gt;3199&lt;/item&gt;&lt;item&gt;3200&lt;/item&gt;&lt;item&gt;3201&lt;/item&gt;&lt;item&gt;3202&lt;/item&gt;&lt;item&gt;3203&lt;/item&gt;&lt;item&gt;3204&lt;/item&gt;&lt;item&gt;3205&lt;/item&gt;&lt;item&gt;3206&lt;/item&gt;&lt;item&gt;3207&lt;/item&gt;&lt;item&gt;3208&lt;/item&gt;&lt;item&gt;3209&lt;/item&gt;&lt;item&gt;3210&lt;/item&gt;&lt;item&gt;3211&lt;/item&gt;&lt;item&gt;3212&lt;/item&gt;&lt;item&gt;3213&lt;/item&gt;&lt;item&gt;3214&lt;/item&gt;&lt;item&gt;3215&lt;/item&gt;&lt;item&gt;3216&lt;/item&gt;&lt;item&gt;3217&lt;/item&gt;&lt;item&gt;3218&lt;/item&gt;&lt;item&gt;3219&lt;/item&gt;&lt;item&gt;3220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0&lt;/item&gt;&lt;item&gt;3233&lt;/item&gt;&lt;item&gt;3234&lt;/item&gt;&lt;item&gt;3235&lt;/item&gt;&lt;item&gt;3236&lt;/item&gt;&lt;item&gt;3237&lt;/item&gt;&lt;item&gt;3238&lt;/item&gt;&lt;item&gt;3239&lt;/item&gt;&lt;item&gt;3240&lt;/item&gt;&lt;item&gt;3241&lt;/item&gt;&lt;item&gt;3243&lt;/item&gt;&lt;item&gt;3245&lt;/item&gt;&lt;item&gt;3246&lt;/item&gt;&lt;item&gt;3247&lt;/item&gt;&lt;item&gt;3248&lt;/item&gt;&lt;item&gt;3249&lt;/item&gt;&lt;item&gt;3250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4&lt;/item&gt;&lt;item&gt;3265&lt;/item&gt;&lt;item&gt;3266&lt;/item&gt;&lt;item&gt;3268&lt;/item&gt;&lt;item&gt;3269&lt;/item&gt;&lt;item&gt;3271&lt;/item&gt;&lt;item&gt;3272&lt;/item&gt;&lt;item&gt;3273&lt;/item&gt;&lt;item&gt;3274&lt;/item&gt;&lt;item&gt;3275&lt;/item&gt;&lt;item&gt;3276&lt;/item&gt;&lt;item&gt;3277&lt;/item&gt;&lt;item&gt;3278&lt;/item&gt;&lt;item&gt;3279&lt;/item&gt;&lt;item&gt;3281&lt;/item&gt;&lt;item&gt;3282&lt;/item&gt;&lt;item&gt;3283&lt;/item&gt;&lt;item&gt;3284&lt;/item&gt;&lt;item&gt;3285&lt;/item&gt;&lt;item&gt;3286&lt;/item&gt;&lt;item&gt;3287&lt;/item&gt;&lt;item&gt;3288&lt;/item&gt;&lt;item&gt;3290&lt;/item&gt;&lt;item&gt;3291&lt;/item&gt;&lt;item&gt;3292&lt;/item&gt;&lt;/record-ids&gt;&lt;/item&gt;&lt;/Libraries&gt;"/>
  </w:docVars>
  <w:rsids>
    <w:rsidRoot w:val="001407C9"/>
    <w:rsid w:val="00003897"/>
    <w:rsid w:val="000472AD"/>
    <w:rsid w:val="0006039F"/>
    <w:rsid w:val="00070B4B"/>
    <w:rsid w:val="000830C0"/>
    <w:rsid w:val="000A3FE4"/>
    <w:rsid w:val="000E2BED"/>
    <w:rsid w:val="00114297"/>
    <w:rsid w:val="00127163"/>
    <w:rsid w:val="001320A6"/>
    <w:rsid w:val="001343CD"/>
    <w:rsid w:val="0013630F"/>
    <w:rsid w:val="001407C9"/>
    <w:rsid w:val="001B44F0"/>
    <w:rsid w:val="001F1104"/>
    <w:rsid w:val="00205107"/>
    <w:rsid w:val="00223A84"/>
    <w:rsid w:val="00236229"/>
    <w:rsid w:val="0025056A"/>
    <w:rsid w:val="002720E5"/>
    <w:rsid w:val="002A7941"/>
    <w:rsid w:val="002B10F0"/>
    <w:rsid w:val="002B35C5"/>
    <w:rsid w:val="002D36EB"/>
    <w:rsid w:val="002E3504"/>
    <w:rsid w:val="002F7249"/>
    <w:rsid w:val="00310021"/>
    <w:rsid w:val="00356544"/>
    <w:rsid w:val="0037604D"/>
    <w:rsid w:val="00386639"/>
    <w:rsid w:val="00386896"/>
    <w:rsid w:val="003A2A47"/>
    <w:rsid w:val="003C485B"/>
    <w:rsid w:val="003D1F3F"/>
    <w:rsid w:val="003E6A75"/>
    <w:rsid w:val="003F232D"/>
    <w:rsid w:val="004008D3"/>
    <w:rsid w:val="00401210"/>
    <w:rsid w:val="00410340"/>
    <w:rsid w:val="00427B46"/>
    <w:rsid w:val="004341D5"/>
    <w:rsid w:val="00461E8B"/>
    <w:rsid w:val="004753F4"/>
    <w:rsid w:val="0048677C"/>
    <w:rsid w:val="004C17FC"/>
    <w:rsid w:val="004D5D1A"/>
    <w:rsid w:val="004F1C83"/>
    <w:rsid w:val="005054F2"/>
    <w:rsid w:val="00511530"/>
    <w:rsid w:val="00514DF5"/>
    <w:rsid w:val="005333A9"/>
    <w:rsid w:val="005452F4"/>
    <w:rsid w:val="005B49E1"/>
    <w:rsid w:val="005B7CF2"/>
    <w:rsid w:val="005C3EAF"/>
    <w:rsid w:val="005E7907"/>
    <w:rsid w:val="00611447"/>
    <w:rsid w:val="006430ED"/>
    <w:rsid w:val="00655046"/>
    <w:rsid w:val="00663B17"/>
    <w:rsid w:val="006673E7"/>
    <w:rsid w:val="006859A3"/>
    <w:rsid w:val="006B2BAC"/>
    <w:rsid w:val="006E358E"/>
    <w:rsid w:val="006E59DE"/>
    <w:rsid w:val="006F4BBF"/>
    <w:rsid w:val="007229D4"/>
    <w:rsid w:val="007604C6"/>
    <w:rsid w:val="0076553B"/>
    <w:rsid w:val="00791A7C"/>
    <w:rsid w:val="007A74DE"/>
    <w:rsid w:val="007B322C"/>
    <w:rsid w:val="007D2720"/>
    <w:rsid w:val="00801130"/>
    <w:rsid w:val="00826DC7"/>
    <w:rsid w:val="00841AB5"/>
    <w:rsid w:val="0086305C"/>
    <w:rsid w:val="00887152"/>
    <w:rsid w:val="008D25AF"/>
    <w:rsid w:val="00923C16"/>
    <w:rsid w:val="00945706"/>
    <w:rsid w:val="009503D9"/>
    <w:rsid w:val="00955482"/>
    <w:rsid w:val="00980DDF"/>
    <w:rsid w:val="00993ED1"/>
    <w:rsid w:val="009B2CC0"/>
    <w:rsid w:val="009B3192"/>
    <w:rsid w:val="009C5287"/>
    <w:rsid w:val="009E4460"/>
    <w:rsid w:val="009E7F98"/>
    <w:rsid w:val="009F278B"/>
    <w:rsid w:val="00A2493F"/>
    <w:rsid w:val="00A408AF"/>
    <w:rsid w:val="00A42E85"/>
    <w:rsid w:val="00A669BC"/>
    <w:rsid w:val="00A8215D"/>
    <w:rsid w:val="00AA3467"/>
    <w:rsid w:val="00AC45AB"/>
    <w:rsid w:val="00AE28B1"/>
    <w:rsid w:val="00AF488E"/>
    <w:rsid w:val="00B24DF4"/>
    <w:rsid w:val="00B3165A"/>
    <w:rsid w:val="00B35913"/>
    <w:rsid w:val="00B36200"/>
    <w:rsid w:val="00B61DD1"/>
    <w:rsid w:val="00B66DD2"/>
    <w:rsid w:val="00B97228"/>
    <w:rsid w:val="00C03BE9"/>
    <w:rsid w:val="00C163D5"/>
    <w:rsid w:val="00C650F0"/>
    <w:rsid w:val="00C95F60"/>
    <w:rsid w:val="00CA479A"/>
    <w:rsid w:val="00CB45B4"/>
    <w:rsid w:val="00CB4C99"/>
    <w:rsid w:val="00CE2505"/>
    <w:rsid w:val="00D04B3D"/>
    <w:rsid w:val="00D1375F"/>
    <w:rsid w:val="00D33B0B"/>
    <w:rsid w:val="00D367BD"/>
    <w:rsid w:val="00D531DD"/>
    <w:rsid w:val="00D75093"/>
    <w:rsid w:val="00D82BB8"/>
    <w:rsid w:val="00DB41C7"/>
    <w:rsid w:val="00DD2C1E"/>
    <w:rsid w:val="00E149F6"/>
    <w:rsid w:val="00E2775F"/>
    <w:rsid w:val="00E44D19"/>
    <w:rsid w:val="00E45C36"/>
    <w:rsid w:val="00E662AF"/>
    <w:rsid w:val="00E75F54"/>
    <w:rsid w:val="00EA2188"/>
    <w:rsid w:val="00EA405F"/>
    <w:rsid w:val="00EC7369"/>
    <w:rsid w:val="00EE57CE"/>
    <w:rsid w:val="00F27D8F"/>
    <w:rsid w:val="00F4465A"/>
    <w:rsid w:val="00F55CEA"/>
    <w:rsid w:val="00F64CA9"/>
    <w:rsid w:val="00F720D6"/>
    <w:rsid w:val="00F76DF7"/>
    <w:rsid w:val="00F86B3E"/>
    <w:rsid w:val="00FB3437"/>
    <w:rsid w:val="00FB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7C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7C9"/>
    <w:pPr>
      <w:keepNext/>
      <w:keepLines/>
      <w:spacing w:before="480" w:after="0"/>
      <w:jc w:val="center"/>
      <w:outlineLvl w:val="0"/>
    </w:pPr>
    <w:rPr>
      <w:rFonts w:eastAsia="Times New Roman" w:cs="Times New Roman"/>
      <w:b/>
      <w:szCs w:val="2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407C9"/>
    <w:pPr>
      <w:keepNext/>
      <w:keepLines/>
      <w:spacing w:before="260" w:after="260" w:line="416" w:lineRule="auto"/>
      <w:outlineLvl w:val="1"/>
    </w:pPr>
    <w:rPr>
      <w:rFonts w:eastAsiaTheme="minorEastAsia"/>
      <w:b/>
      <w:bCs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C83"/>
    <w:pPr>
      <w:keepNext/>
      <w:spacing w:before="240" w:after="60" w:line="360" w:lineRule="auto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2188"/>
    <w:pPr>
      <w:keepNext/>
      <w:spacing w:before="240" w:after="60" w:line="360" w:lineRule="auto"/>
      <w:outlineLvl w:val="3"/>
    </w:pPr>
    <w:rPr>
      <w:rFonts w:eastAsia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07C9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7C9"/>
    <w:rPr>
      <w:rFonts w:ascii="Times New Roman" w:eastAsia="Times New Roman" w:hAnsi="Times New Roman" w:cs="Times New Roman"/>
      <w:b/>
      <w:sz w:val="24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1407C9"/>
    <w:rPr>
      <w:rFonts w:ascii="Times New Roman" w:eastAsiaTheme="minorEastAsia" w:hAnsi="Times New Roman"/>
      <w:b/>
      <w:bCs/>
      <w:sz w:val="24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4F1C83"/>
    <w:rPr>
      <w:rFonts w:ascii="Times New Roman" w:eastAsia="Times New Roman" w:hAnsi="Times New Roman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A2188"/>
    <w:rPr>
      <w:rFonts w:ascii="Times New Roman" w:eastAsia="Times New Roman" w:hAnsi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407C9"/>
    <w:rPr>
      <w:rFonts w:eastAsiaTheme="minorEastAsia"/>
      <w:b/>
      <w:bCs/>
      <w:i/>
      <w:i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407C9"/>
    <w:rPr>
      <w:color w:val="0000FF"/>
      <w:u w:val="single"/>
    </w:rPr>
  </w:style>
  <w:style w:type="character" w:customStyle="1" w:styleId="topic-highlight">
    <w:name w:val="topic-highlight"/>
    <w:basedOn w:val="DefaultParagraphFont"/>
    <w:rsid w:val="001407C9"/>
  </w:style>
  <w:style w:type="character" w:customStyle="1" w:styleId="a">
    <w:name w:val="_"/>
    <w:basedOn w:val="DefaultParagraphFont"/>
    <w:rsid w:val="001407C9"/>
  </w:style>
  <w:style w:type="character" w:customStyle="1" w:styleId="lsf">
    <w:name w:val="lsf"/>
    <w:basedOn w:val="DefaultParagraphFont"/>
    <w:rsid w:val="001407C9"/>
  </w:style>
  <w:style w:type="character" w:customStyle="1" w:styleId="title-text">
    <w:name w:val="title-text"/>
    <w:basedOn w:val="DefaultParagraphFont"/>
    <w:rsid w:val="001407C9"/>
  </w:style>
  <w:style w:type="paragraph" w:customStyle="1" w:styleId="EndNoteBibliographyTitle">
    <w:name w:val="EndNote Bibliography Title"/>
    <w:basedOn w:val="Normal"/>
    <w:link w:val="EndNoteBibliographyTitleChar"/>
    <w:rsid w:val="001407C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7C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07C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07C9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C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407C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  <w:style w:type="character" w:customStyle="1" w:styleId="A1">
    <w:name w:val="A1"/>
    <w:uiPriority w:val="99"/>
    <w:rsid w:val="001407C9"/>
    <w:rPr>
      <w:color w:val="000000"/>
      <w:sz w:val="18"/>
      <w:szCs w:val="18"/>
    </w:rPr>
  </w:style>
  <w:style w:type="table" w:customStyle="1" w:styleId="PlainTable21">
    <w:name w:val="Plain Table 21"/>
    <w:basedOn w:val="TableNormal"/>
    <w:uiPriority w:val="42"/>
    <w:rsid w:val="001407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-Accent1">
    <w:name w:val="Light Shading Accent 1"/>
    <w:basedOn w:val="TableNormal"/>
    <w:uiPriority w:val="60"/>
    <w:rsid w:val="001407C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link w:val="NoSpacingChar"/>
    <w:uiPriority w:val="1"/>
    <w:qFormat/>
    <w:rsid w:val="001407C9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link w:val="NoSpacing"/>
    <w:uiPriority w:val="1"/>
    <w:rsid w:val="001407C9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1407C9"/>
    <w:rPr>
      <w:i/>
      <w:iCs/>
    </w:rPr>
  </w:style>
  <w:style w:type="character" w:customStyle="1" w:styleId="A6">
    <w:name w:val="A6"/>
    <w:uiPriority w:val="99"/>
    <w:rsid w:val="001407C9"/>
    <w:rPr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407C9"/>
    <w:pPr>
      <w:ind w:left="720"/>
      <w:contextualSpacing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7C9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7C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7C9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7C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407C9"/>
  </w:style>
  <w:style w:type="table" w:styleId="LightShading-Accent3">
    <w:name w:val="Light Shading Accent 3"/>
    <w:basedOn w:val="TableNormal"/>
    <w:uiPriority w:val="60"/>
    <w:rsid w:val="001407C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anchor-text">
    <w:name w:val="anchor-text"/>
    <w:rsid w:val="001407C9"/>
  </w:style>
  <w:style w:type="character" w:customStyle="1" w:styleId="ng-binding">
    <w:name w:val="ng-binding"/>
    <w:basedOn w:val="DefaultParagraphFont"/>
    <w:rsid w:val="008871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7C9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7C9"/>
    <w:pPr>
      <w:keepNext/>
      <w:keepLines/>
      <w:spacing w:before="480" w:after="0"/>
      <w:jc w:val="center"/>
      <w:outlineLvl w:val="0"/>
    </w:pPr>
    <w:rPr>
      <w:rFonts w:eastAsia="Times New Roman" w:cs="Times New Roman"/>
      <w:b/>
      <w:szCs w:val="2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1407C9"/>
    <w:pPr>
      <w:keepNext/>
      <w:keepLines/>
      <w:spacing w:before="260" w:after="260" w:line="416" w:lineRule="auto"/>
      <w:outlineLvl w:val="1"/>
    </w:pPr>
    <w:rPr>
      <w:rFonts w:eastAsiaTheme="minorEastAsia"/>
      <w:b/>
      <w:bCs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1C83"/>
    <w:pPr>
      <w:keepNext/>
      <w:spacing w:before="240" w:after="60" w:line="360" w:lineRule="auto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2188"/>
    <w:pPr>
      <w:keepNext/>
      <w:spacing w:before="240" w:after="60" w:line="360" w:lineRule="auto"/>
      <w:outlineLvl w:val="3"/>
    </w:pPr>
    <w:rPr>
      <w:rFonts w:eastAsia="Times New Roman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07C9"/>
    <w:pPr>
      <w:spacing w:before="240" w:after="60"/>
      <w:outlineLvl w:val="4"/>
    </w:pPr>
    <w:rPr>
      <w:rFonts w:asciiTheme="minorHAnsi" w:eastAsiaTheme="minorEastAsia" w:hAnsiTheme="minorHAns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7C9"/>
    <w:rPr>
      <w:rFonts w:ascii="Times New Roman" w:eastAsia="Times New Roman" w:hAnsi="Times New Roman" w:cs="Times New Roman"/>
      <w:b/>
      <w:sz w:val="24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rsid w:val="001407C9"/>
    <w:rPr>
      <w:rFonts w:ascii="Times New Roman" w:eastAsiaTheme="minorEastAsia" w:hAnsi="Times New Roman"/>
      <w:b/>
      <w:bCs/>
      <w:sz w:val="24"/>
      <w:szCs w:val="32"/>
      <w:lang w:eastAsia="zh-CN"/>
    </w:rPr>
  </w:style>
  <w:style w:type="character" w:customStyle="1" w:styleId="Heading3Char">
    <w:name w:val="Heading 3 Char"/>
    <w:link w:val="Heading3"/>
    <w:uiPriority w:val="9"/>
    <w:rsid w:val="004F1C83"/>
    <w:rPr>
      <w:rFonts w:ascii="Times New Roman" w:eastAsia="Times New Roman" w:hAnsi="Times New Roman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A2188"/>
    <w:rPr>
      <w:rFonts w:ascii="Times New Roman" w:eastAsia="Times New Roman" w:hAnsi="Times New Roman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407C9"/>
    <w:rPr>
      <w:rFonts w:eastAsiaTheme="minorEastAsia"/>
      <w:b/>
      <w:bCs/>
      <w:i/>
      <w:i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407C9"/>
    <w:rPr>
      <w:color w:val="0000FF"/>
      <w:u w:val="single"/>
    </w:rPr>
  </w:style>
  <w:style w:type="character" w:customStyle="1" w:styleId="topic-highlight">
    <w:name w:val="topic-highlight"/>
    <w:basedOn w:val="DefaultParagraphFont"/>
    <w:rsid w:val="001407C9"/>
  </w:style>
  <w:style w:type="character" w:customStyle="1" w:styleId="a">
    <w:name w:val="_"/>
    <w:basedOn w:val="DefaultParagraphFont"/>
    <w:rsid w:val="001407C9"/>
  </w:style>
  <w:style w:type="character" w:customStyle="1" w:styleId="lsf">
    <w:name w:val="lsf"/>
    <w:basedOn w:val="DefaultParagraphFont"/>
    <w:rsid w:val="001407C9"/>
  </w:style>
  <w:style w:type="character" w:customStyle="1" w:styleId="title-text">
    <w:name w:val="title-text"/>
    <w:basedOn w:val="DefaultParagraphFont"/>
    <w:rsid w:val="001407C9"/>
  </w:style>
  <w:style w:type="paragraph" w:customStyle="1" w:styleId="EndNoteBibliographyTitle">
    <w:name w:val="EndNote Bibliography Title"/>
    <w:basedOn w:val="Normal"/>
    <w:link w:val="EndNoteBibliographyTitleChar"/>
    <w:rsid w:val="001407C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7C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407C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07C9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C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407C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 w:eastAsia="en-GB"/>
    </w:rPr>
  </w:style>
  <w:style w:type="character" w:customStyle="1" w:styleId="A1">
    <w:name w:val="A1"/>
    <w:uiPriority w:val="99"/>
    <w:rsid w:val="001407C9"/>
    <w:rPr>
      <w:color w:val="000000"/>
      <w:sz w:val="18"/>
      <w:szCs w:val="18"/>
    </w:rPr>
  </w:style>
  <w:style w:type="table" w:customStyle="1" w:styleId="PlainTable21">
    <w:name w:val="Plain Table 21"/>
    <w:basedOn w:val="TableNormal"/>
    <w:uiPriority w:val="42"/>
    <w:rsid w:val="001407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-Accent1">
    <w:name w:val="Light Shading Accent 1"/>
    <w:basedOn w:val="TableNormal"/>
    <w:uiPriority w:val="60"/>
    <w:rsid w:val="001407C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link w:val="NoSpacingChar"/>
    <w:uiPriority w:val="1"/>
    <w:qFormat/>
    <w:rsid w:val="001407C9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link w:val="NoSpacing"/>
    <w:uiPriority w:val="1"/>
    <w:rsid w:val="001407C9"/>
    <w:rPr>
      <w:rFonts w:ascii="Times New Roman" w:hAnsi="Times New Roman"/>
      <w:sz w:val="24"/>
    </w:rPr>
  </w:style>
  <w:style w:type="character" w:styleId="Emphasis">
    <w:name w:val="Emphasis"/>
    <w:basedOn w:val="DefaultParagraphFont"/>
    <w:uiPriority w:val="20"/>
    <w:qFormat/>
    <w:rsid w:val="001407C9"/>
    <w:rPr>
      <w:i/>
      <w:iCs/>
    </w:rPr>
  </w:style>
  <w:style w:type="character" w:customStyle="1" w:styleId="A6">
    <w:name w:val="A6"/>
    <w:uiPriority w:val="99"/>
    <w:rsid w:val="001407C9"/>
    <w:rPr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1407C9"/>
    <w:pPr>
      <w:ind w:left="720"/>
      <w:contextualSpacing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07C9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7C9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7C9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7C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407C9"/>
  </w:style>
  <w:style w:type="table" w:styleId="LightShading-Accent3">
    <w:name w:val="Light Shading Accent 3"/>
    <w:basedOn w:val="TableNormal"/>
    <w:uiPriority w:val="60"/>
    <w:rsid w:val="001407C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anchor-text">
    <w:name w:val="anchor-text"/>
    <w:rsid w:val="001407C9"/>
  </w:style>
  <w:style w:type="character" w:customStyle="1" w:styleId="ng-binding">
    <w:name w:val="ng-binding"/>
    <w:basedOn w:val="DefaultParagraphFont"/>
    <w:rsid w:val="00887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5</Pages>
  <Words>12588</Words>
  <Characters>71758</Characters>
  <Application>Microsoft Office Word</Application>
  <DocSecurity>0</DocSecurity>
  <Lines>597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</dc:creator>
  <cp:lastModifiedBy>Sang</cp:lastModifiedBy>
  <cp:revision>5</cp:revision>
  <cp:lastPrinted>2023-12-12T13:17:00Z</cp:lastPrinted>
  <dcterms:created xsi:type="dcterms:W3CDTF">2023-12-12T09:18:00Z</dcterms:created>
  <dcterms:modified xsi:type="dcterms:W3CDTF">2023-12-22T12:01:00Z</dcterms:modified>
</cp:coreProperties>
</file>